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41A70" w14:textId="60100B19" w:rsidR="00772296" w:rsidRPr="001A77A6" w:rsidRDefault="003B2C03" w:rsidP="0054115B">
      <w:pPr>
        <w:pStyle w:val="Heading2SHLThesis"/>
      </w:pPr>
      <w:r>
        <w:t xml:space="preserve">Questionnaire </w:t>
      </w:r>
      <w:r w:rsidR="00842BB9" w:rsidRPr="001A77A6">
        <w:t>1</w:t>
      </w:r>
      <w:r w:rsidR="00EF5284" w:rsidRPr="001A77A6">
        <w:t xml:space="preserve">: </w:t>
      </w:r>
      <w:r w:rsidR="00D40C9E" w:rsidRPr="001A77A6">
        <w:t>Demographic and Background Information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"/>
        <w:gridCol w:w="2012"/>
        <w:gridCol w:w="2396"/>
        <w:gridCol w:w="1649"/>
        <w:gridCol w:w="1649"/>
        <w:gridCol w:w="1780"/>
      </w:tblGrid>
      <w:tr w:rsidR="00AE1A53" w:rsidRPr="001A77A6" w14:paraId="2F4BB020" w14:textId="77777777" w:rsidTr="00D40C9E">
        <w:trPr>
          <w:trHeight w:val="567"/>
        </w:trPr>
        <w:tc>
          <w:tcPr>
            <w:tcW w:w="455" w:type="pct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DD616C4" w14:textId="0073ACBA" w:rsidR="00AE1A53" w:rsidRPr="001A77A6" w:rsidRDefault="00D40C9E" w:rsidP="00493038">
            <w:pPr>
              <w:spacing w:before="0" w:after="0" w:line="240" w:lineRule="auto"/>
            </w:pPr>
            <w:r w:rsidRPr="001A77A6">
              <w:t>Name</w:t>
            </w:r>
          </w:p>
        </w:tc>
        <w:tc>
          <w:tcPr>
            <w:tcW w:w="964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4297B" w14:textId="77777777" w:rsidR="00AE1A53" w:rsidRPr="001A77A6" w:rsidRDefault="00AE1A53" w:rsidP="00493038">
            <w:pPr>
              <w:spacing w:before="0" w:after="0" w:line="240" w:lineRule="auto"/>
            </w:pPr>
          </w:p>
        </w:tc>
        <w:tc>
          <w:tcPr>
            <w:tcW w:w="114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1282A14" w14:textId="0BCBEC6A" w:rsidR="00AE1A53" w:rsidRPr="001A77A6" w:rsidRDefault="00D40C9E" w:rsidP="00493038">
            <w:pPr>
              <w:spacing w:before="0" w:after="0" w:line="240" w:lineRule="auto"/>
            </w:pPr>
            <w:r w:rsidRPr="001A77A6">
              <w:t>Date</w:t>
            </w:r>
          </w:p>
        </w:tc>
        <w:tc>
          <w:tcPr>
            <w:tcW w:w="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4A47DF" w14:textId="490FAF63" w:rsidR="00AE1A53" w:rsidRPr="001A77A6" w:rsidRDefault="00AE1A53" w:rsidP="00493038">
            <w:pPr>
              <w:spacing w:before="0" w:after="0" w:line="240" w:lineRule="auto"/>
            </w:pPr>
          </w:p>
        </w:tc>
        <w:tc>
          <w:tcPr>
            <w:tcW w:w="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9B409EE" w14:textId="41446A1B" w:rsidR="00AE1A53" w:rsidRPr="001A77A6" w:rsidRDefault="00D40C9E" w:rsidP="00493038">
            <w:pPr>
              <w:spacing w:before="0" w:after="0" w:line="240" w:lineRule="auto"/>
            </w:pPr>
            <w:r w:rsidRPr="001A77A6">
              <w:t>Telephone No.</w:t>
            </w:r>
          </w:p>
        </w:tc>
        <w:tc>
          <w:tcPr>
            <w:tcW w:w="85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54265E5" w14:textId="0CB971AA" w:rsidR="00AE1A53" w:rsidRPr="001A77A6" w:rsidRDefault="00AE1A53" w:rsidP="00493038">
            <w:pPr>
              <w:spacing w:before="0" w:after="0" w:line="240" w:lineRule="auto"/>
            </w:pPr>
          </w:p>
        </w:tc>
      </w:tr>
      <w:tr w:rsidR="00AE1A53" w:rsidRPr="001A77A6" w14:paraId="1E2DDD20" w14:textId="77777777" w:rsidTr="00D40C9E">
        <w:trPr>
          <w:trHeight w:val="567"/>
        </w:trPr>
        <w:tc>
          <w:tcPr>
            <w:tcW w:w="455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5B07C5E" w14:textId="4E05ACED" w:rsidR="00AE1A53" w:rsidRPr="001A77A6" w:rsidRDefault="00D40C9E" w:rsidP="00493038">
            <w:pPr>
              <w:spacing w:before="0" w:after="0" w:line="240" w:lineRule="auto"/>
            </w:pPr>
            <w:r w:rsidRPr="001A77A6">
              <w:t>Gender</w:t>
            </w:r>
          </w:p>
        </w:tc>
        <w:tc>
          <w:tcPr>
            <w:tcW w:w="9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FD33A" w14:textId="2B497C87" w:rsidR="00AE1A53" w:rsidRPr="001A77A6" w:rsidRDefault="00AE1A53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D40C9E" w:rsidRPr="001A77A6">
              <w:t>Male</w:t>
            </w:r>
            <w:r w:rsidR="006B0E27"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D40C9E" w:rsidRPr="001A77A6">
              <w:t>Female</w:t>
            </w:r>
          </w:p>
        </w:tc>
        <w:tc>
          <w:tcPr>
            <w:tcW w:w="114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47730F0" w14:textId="422B9106" w:rsidR="00AE1A53" w:rsidRPr="001A77A6" w:rsidRDefault="00D40C9E" w:rsidP="00493038">
            <w:pPr>
              <w:spacing w:before="0" w:after="0" w:line="240" w:lineRule="auto"/>
            </w:pPr>
            <w:r w:rsidRPr="001A77A6">
              <w:t xml:space="preserve">Migraine course </w:t>
            </w: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4C34A1" w14:textId="62742196" w:rsidR="00AE1A53" w:rsidRPr="001A77A6" w:rsidRDefault="00AE1A53" w:rsidP="00493038">
            <w:pPr>
              <w:spacing w:before="0" w:after="0" w:line="240" w:lineRule="auto"/>
            </w:pP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E8BEE37" w14:textId="1C676B99" w:rsidR="00AE1A53" w:rsidRPr="001A77A6" w:rsidRDefault="00D40C9E" w:rsidP="00493038">
            <w:pPr>
              <w:spacing w:before="0" w:after="0" w:line="240" w:lineRule="auto"/>
            </w:pPr>
            <w:r w:rsidRPr="001A77A6">
              <w:t xml:space="preserve">Age </w:t>
            </w:r>
          </w:p>
        </w:tc>
        <w:tc>
          <w:tcPr>
            <w:tcW w:w="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FAA2A83" w14:textId="002360FB" w:rsidR="00AE1A53" w:rsidRPr="001A77A6" w:rsidRDefault="00AE1A53" w:rsidP="00493038">
            <w:pPr>
              <w:spacing w:before="0" w:after="0" w:line="240" w:lineRule="auto"/>
            </w:pPr>
          </w:p>
        </w:tc>
      </w:tr>
      <w:tr w:rsidR="00AE1A53" w:rsidRPr="001A77A6" w14:paraId="536714A9" w14:textId="77777777" w:rsidTr="00424D1E">
        <w:trPr>
          <w:trHeight w:val="567"/>
        </w:trPr>
        <w:tc>
          <w:tcPr>
            <w:tcW w:w="2567" w:type="pct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18C3800" w14:textId="60372E73" w:rsidR="00AE1A53" w:rsidRPr="001A77A6" w:rsidRDefault="00D40C9E" w:rsidP="00493038">
            <w:pPr>
              <w:spacing w:before="0" w:after="0" w:line="240" w:lineRule="auto"/>
            </w:pPr>
            <w:r w:rsidRPr="001A77A6">
              <w:t>(Female only) Migraine attack associated with menstrual cycle?</w:t>
            </w: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40CDFE" w14:textId="32B16EBF" w:rsidR="00AE1A53" w:rsidRPr="001A77A6" w:rsidRDefault="00F447B9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D40C9E" w:rsidRPr="001A77A6">
              <w:t>Yes</w:t>
            </w: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E962D7" w14:textId="11BF015F" w:rsidR="00AE1A53" w:rsidRPr="001A77A6" w:rsidRDefault="00AE1A53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D40C9E" w:rsidRPr="001A77A6">
              <w:t>No</w:t>
            </w:r>
          </w:p>
        </w:tc>
        <w:tc>
          <w:tcPr>
            <w:tcW w:w="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5D26484" w14:textId="0FACC126" w:rsidR="00AE1A53" w:rsidRPr="001A77A6" w:rsidRDefault="00AE1A53" w:rsidP="00493038">
            <w:pPr>
              <w:spacing w:before="0" w:after="0" w:line="240" w:lineRule="auto"/>
              <w:rPr>
                <w:rFonts w:eastAsiaTheme="minorEastAsia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D40C9E" w:rsidRPr="001A77A6">
              <w:t>Unclear</w:t>
            </w:r>
          </w:p>
        </w:tc>
      </w:tr>
      <w:tr w:rsidR="00D40C9E" w:rsidRPr="001A77A6" w14:paraId="76024274" w14:textId="77777777" w:rsidTr="00424D1E">
        <w:trPr>
          <w:trHeight w:val="567"/>
        </w:trPr>
        <w:tc>
          <w:tcPr>
            <w:tcW w:w="2567" w:type="pct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C0F6D34" w14:textId="299D8ADF" w:rsidR="00D40C9E" w:rsidRPr="001A77A6" w:rsidRDefault="00D40C9E" w:rsidP="00493038">
            <w:pPr>
              <w:spacing w:before="0" w:after="0" w:line="240" w:lineRule="auto"/>
            </w:pPr>
            <w:r w:rsidRPr="001A77A6">
              <w:t>Any aura symptom preceding headache attack?</w:t>
            </w: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220E5" w14:textId="7469CECF" w:rsidR="00D40C9E" w:rsidRPr="001A77A6" w:rsidRDefault="00D40C9E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Pr="001A77A6">
              <w:t>Yes</w:t>
            </w: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D42EFE" w14:textId="39DB4656" w:rsidR="00D40C9E" w:rsidRPr="001A77A6" w:rsidRDefault="00D40C9E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Pr="001A77A6">
              <w:t>No</w:t>
            </w:r>
          </w:p>
        </w:tc>
        <w:tc>
          <w:tcPr>
            <w:tcW w:w="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058B41B" w14:textId="4F5835EA" w:rsidR="00D40C9E" w:rsidRPr="001A77A6" w:rsidRDefault="00D40C9E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Pr="001A77A6">
              <w:t>Unclear</w:t>
            </w:r>
          </w:p>
        </w:tc>
      </w:tr>
      <w:tr w:rsidR="00D40C9E" w:rsidRPr="001A77A6" w14:paraId="60A39512" w14:textId="77777777" w:rsidTr="00424D1E">
        <w:trPr>
          <w:trHeight w:val="567"/>
        </w:trPr>
        <w:tc>
          <w:tcPr>
            <w:tcW w:w="2567" w:type="pct"/>
            <w:gridSpan w:val="3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6393A68" w14:textId="5DD3FB42" w:rsidR="00D40C9E" w:rsidRPr="001A77A6" w:rsidRDefault="00D40C9E" w:rsidP="00493038">
            <w:pPr>
              <w:spacing w:before="0" w:after="0" w:line="240" w:lineRule="auto"/>
            </w:pPr>
            <w:r w:rsidRPr="001A77A6">
              <w:t>Any migraine family history?</w:t>
            </w: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E2E274" w14:textId="090F17C6" w:rsidR="00D40C9E" w:rsidRPr="001A77A6" w:rsidRDefault="00D40C9E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Pr="001A77A6">
              <w:t>Yes</w:t>
            </w:r>
          </w:p>
        </w:tc>
        <w:tc>
          <w:tcPr>
            <w:tcW w:w="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B33513" w14:textId="2BDC8B8F" w:rsidR="00D40C9E" w:rsidRPr="001A77A6" w:rsidRDefault="00D40C9E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Pr="001A77A6">
              <w:t>No</w:t>
            </w:r>
          </w:p>
        </w:tc>
        <w:tc>
          <w:tcPr>
            <w:tcW w:w="85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BD04994" w14:textId="0519433F" w:rsidR="00D40C9E" w:rsidRPr="001A77A6" w:rsidRDefault="00D40C9E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Pr="001A77A6">
              <w:t>Unclear</w:t>
            </w:r>
          </w:p>
        </w:tc>
      </w:tr>
      <w:tr w:rsidR="00681D39" w:rsidRPr="001A77A6" w14:paraId="7171B4CE" w14:textId="77777777" w:rsidTr="00681D39">
        <w:trPr>
          <w:trHeight w:val="567"/>
        </w:trPr>
        <w:tc>
          <w:tcPr>
            <w:tcW w:w="2567" w:type="pct"/>
            <w:gridSpan w:val="3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DDE1BA4" w14:textId="7534EE6A" w:rsidR="00681D39" w:rsidRPr="001A77A6" w:rsidRDefault="00D40C9E" w:rsidP="00493038">
            <w:pPr>
              <w:spacing w:before="0" w:after="0" w:line="240" w:lineRule="auto"/>
            </w:pPr>
            <w:r w:rsidRPr="001A77A6">
              <w:t xml:space="preserve">What do you concern the most </w:t>
            </w:r>
            <w:r w:rsidR="0084489D" w:rsidRPr="001A77A6">
              <w:t xml:space="preserve">about </w:t>
            </w:r>
            <w:r w:rsidRPr="001A77A6">
              <w:t>the coming medical visit?</w:t>
            </w:r>
          </w:p>
        </w:tc>
        <w:tc>
          <w:tcPr>
            <w:tcW w:w="2433" w:type="pct"/>
            <w:gridSpan w:val="3"/>
            <w:tcBorders>
              <w:top w:val="single" w:sz="6" w:space="0" w:color="auto"/>
              <w:left w:val="single" w:sz="6" w:space="0" w:color="auto"/>
              <w:bottom w:val="nil"/>
            </w:tcBorders>
            <w:vAlign w:val="center"/>
          </w:tcPr>
          <w:p w14:paraId="324DE5B2" w14:textId="78B2D3A7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Impact of medicine on migraine</w:t>
            </w:r>
          </w:p>
        </w:tc>
      </w:tr>
      <w:tr w:rsidR="00681D39" w:rsidRPr="001A77A6" w14:paraId="5F1B1F65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94ACB34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2D563424" w14:textId="0940BB57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Impact of the medicine on quality of life</w:t>
            </w:r>
          </w:p>
        </w:tc>
      </w:tr>
      <w:tr w:rsidR="00681D39" w:rsidRPr="001A77A6" w14:paraId="5FC50BE0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31673D4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49DA88F5" w14:textId="1C636883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Impact of the medicine on psychological state</w:t>
            </w:r>
          </w:p>
        </w:tc>
      </w:tr>
      <w:tr w:rsidR="00681D39" w:rsidRPr="001A77A6" w14:paraId="1BE78B96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AADB79B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34E04C9A" w14:textId="0755FC44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Impact of the medicine on sleeping quality</w:t>
            </w:r>
          </w:p>
        </w:tc>
      </w:tr>
      <w:tr w:rsidR="00681D39" w:rsidRPr="001A77A6" w14:paraId="27FA1F3B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51A65D8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5D808EFB" w14:textId="7DB25433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Potential side effects of the medicine</w:t>
            </w:r>
          </w:p>
        </w:tc>
      </w:tr>
      <w:tr w:rsidR="00681D39" w:rsidRPr="001A77A6" w14:paraId="5E575821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A8FEDD4" w14:textId="77777777" w:rsidR="00681D39" w:rsidRPr="001A77A6" w:rsidRDefault="00681D39" w:rsidP="00493038">
            <w:pPr>
              <w:spacing w:before="0" w:after="0" w:line="240" w:lineRule="auto"/>
              <w:rPr>
                <w:lang w:val="en-AU"/>
              </w:rPr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6E8E2611" w14:textId="330E862C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Potential reduction on the acute medication usage</w:t>
            </w:r>
          </w:p>
        </w:tc>
      </w:tr>
      <w:tr w:rsidR="00681D39" w:rsidRPr="001A77A6" w14:paraId="49C2E9BB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883DA64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0F479F9C" w14:textId="19139C6B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 xml:space="preserve">Administration method of the medicine </w:t>
            </w:r>
          </w:p>
        </w:tc>
      </w:tr>
      <w:tr w:rsidR="00681D39" w:rsidRPr="001A77A6" w14:paraId="797A2B96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DC7511A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34DF66DE" w14:textId="442D6CB4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Acceptance of the medicine</w:t>
            </w:r>
          </w:p>
        </w:tc>
      </w:tr>
      <w:tr w:rsidR="00681D39" w:rsidRPr="001A77A6" w14:paraId="65E37F64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DC943DF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1031E9D0" w14:textId="16B22BF8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Treating course</w:t>
            </w:r>
          </w:p>
        </w:tc>
      </w:tr>
      <w:tr w:rsidR="00681D39" w:rsidRPr="001A77A6" w14:paraId="0D2109DB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7E66E42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55ADF1C6" w14:textId="01069253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Frequency of taking the medicine</w:t>
            </w:r>
          </w:p>
        </w:tc>
      </w:tr>
      <w:tr w:rsidR="00681D39" w:rsidRPr="001A77A6" w14:paraId="30100822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1A1DBFB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3750C12F" w14:textId="09360EE0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>Fees</w:t>
            </w:r>
          </w:p>
        </w:tc>
      </w:tr>
      <w:tr w:rsidR="00681D39" w:rsidRPr="001A77A6" w14:paraId="27C275A9" w14:textId="77777777" w:rsidTr="00681D39">
        <w:trPr>
          <w:trHeight w:val="567"/>
        </w:trPr>
        <w:tc>
          <w:tcPr>
            <w:tcW w:w="2567" w:type="pct"/>
            <w:gridSpan w:val="3"/>
            <w:vMerge/>
            <w:tcBorders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42CDCFB" w14:textId="77777777" w:rsidR="00681D39" w:rsidRPr="001A77A6" w:rsidRDefault="00681D39" w:rsidP="00493038">
            <w:pPr>
              <w:spacing w:before="0" w:after="0" w:line="240" w:lineRule="auto"/>
            </w:pPr>
          </w:p>
        </w:tc>
        <w:tc>
          <w:tcPr>
            <w:tcW w:w="2433" w:type="pct"/>
            <w:gridSpan w:val="3"/>
            <w:tcBorders>
              <w:top w:val="nil"/>
              <w:left w:val="single" w:sz="6" w:space="0" w:color="auto"/>
              <w:bottom w:val="single" w:sz="12" w:space="0" w:color="auto"/>
            </w:tcBorders>
            <w:vAlign w:val="center"/>
          </w:tcPr>
          <w:p w14:paraId="50960ECC" w14:textId="25E4A084" w:rsidR="00681D39" w:rsidRPr="001A77A6" w:rsidRDefault="00681D39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BF7393" w:rsidRPr="001A77A6">
              <w:t xml:space="preserve">Others, please indicate: </w:t>
            </w:r>
            <w:r w:rsidRPr="001A77A6">
              <w:t>__________________</w:t>
            </w:r>
          </w:p>
        </w:tc>
      </w:tr>
    </w:tbl>
    <w:p w14:paraId="16DA9463" w14:textId="50832243" w:rsidR="00666157" w:rsidRPr="001A77A6" w:rsidRDefault="00666157">
      <w:pPr>
        <w:spacing w:before="0"/>
        <w:jc w:val="both"/>
      </w:pPr>
      <w:r w:rsidRPr="001A77A6">
        <w:br w:type="page"/>
      </w:r>
    </w:p>
    <w:p w14:paraId="36D0EB12" w14:textId="74033F4A" w:rsidR="006266DC" w:rsidRPr="001A77A6" w:rsidRDefault="00E90C29" w:rsidP="0054115B">
      <w:pPr>
        <w:pStyle w:val="Heading2SHLThesis"/>
      </w:pPr>
      <w:r>
        <w:lastRenderedPageBreak/>
        <w:t>Questionnaire</w:t>
      </w:r>
      <w:r w:rsidRPr="001A77A6">
        <w:t xml:space="preserve"> </w:t>
      </w:r>
      <w:r w:rsidR="00842BB9" w:rsidRPr="001A77A6">
        <w:t>2</w:t>
      </w:r>
      <w:r w:rsidR="00EF5284" w:rsidRPr="001A77A6">
        <w:t xml:space="preserve">: </w:t>
      </w:r>
      <w:r w:rsidR="008C3642">
        <w:t>M</w:t>
      </w:r>
      <w:r w:rsidR="008C3642" w:rsidRPr="008C3642">
        <w:t xml:space="preserve">igraine </w:t>
      </w:r>
      <w:r w:rsidR="008C3642">
        <w:t>S</w:t>
      </w:r>
      <w:r w:rsidR="008C3642" w:rsidRPr="008C3642">
        <w:t>everity</w:t>
      </w:r>
      <w:r w:rsidR="008C3642">
        <w:t xml:space="preserve"> and</w:t>
      </w:r>
      <w:r w:rsidR="008C3642" w:rsidRPr="008C3642">
        <w:t xml:space="preserve"> </w:t>
      </w:r>
      <w:r w:rsidR="008C3642">
        <w:t>M</w:t>
      </w:r>
      <w:r w:rsidR="008C3642" w:rsidRPr="008C3642">
        <w:t xml:space="preserve">edication </w:t>
      </w:r>
      <w:r w:rsidR="008C3642">
        <w:t>U</w:t>
      </w:r>
      <w:r w:rsidR="008C3642" w:rsidRPr="008C3642">
        <w:t>sage</w:t>
      </w:r>
    </w:p>
    <w:p w14:paraId="06B5D867" w14:textId="0B6F262E" w:rsidR="0057576B" w:rsidRPr="001A77A6" w:rsidRDefault="00EA01A1" w:rsidP="00DA563C">
      <w:pPr>
        <w:spacing w:before="0" w:after="0"/>
      </w:pPr>
      <w:r w:rsidRPr="001A77A6">
        <w:t xml:space="preserve">Please answer the following questions based on your situations in </w:t>
      </w:r>
      <w:r w:rsidRPr="001A77A6">
        <w:rPr>
          <w:b/>
          <w:bCs/>
        </w:rPr>
        <w:t>the last 4 weeks</w:t>
      </w:r>
      <w:r w:rsidRPr="001A77A6">
        <w:t>.</w:t>
      </w:r>
    </w:p>
    <w:tbl>
      <w:tblPr>
        <w:tblStyle w:val="TableGrid"/>
        <w:tblW w:w="5002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93"/>
        <w:gridCol w:w="3193"/>
        <w:gridCol w:w="1764"/>
        <w:gridCol w:w="2090"/>
      </w:tblGrid>
      <w:tr w:rsidR="00B73E53" w:rsidRPr="001A77A6" w14:paraId="566E8C4D" w14:textId="77777777" w:rsidTr="00950376">
        <w:trPr>
          <w:trHeight w:val="567"/>
        </w:trPr>
        <w:tc>
          <w:tcPr>
            <w:tcW w:w="3154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DF056F1" w14:textId="63087694" w:rsidR="00B73E53" w:rsidRPr="001A77A6" w:rsidRDefault="00BC1306" w:rsidP="00493038">
            <w:pPr>
              <w:spacing w:before="0" w:after="0" w:line="240" w:lineRule="auto"/>
            </w:pPr>
            <w:r w:rsidRPr="001A77A6">
              <w:t xml:space="preserve">1. </w:t>
            </w:r>
            <w:r w:rsidR="001A4925" w:rsidRPr="001A77A6">
              <w:t>W</w:t>
            </w:r>
            <w:r w:rsidRPr="001A77A6">
              <w:t>hat is the migraine attack frequency in the last 4 weeks? (Attacks within 48 hours are defined as one attack)</w:t>
            </w:r>
          </w:p>
        </w:tc>
        <w:tc>
          <w:tcPr>
            <w:tcW w:w="184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84411E0" w14:textId="77777777" w:rsidR="00B73E53" w:rsidRPr="001A77A6" w:rsidRDefault="00B73E53" w:rsidP="00493038">
            <w:pPr>
              <w:spacing w:before="0" w:after="0" w:line="240" w:lineRule="auto"/>
            </w:pPr>
          </w:p>
        </w:tc>
      </w:tr>
      <w:tr w:rsidR="00B73E53" w:rsidRPr="001A77A6" w14:paraId="6A305C6F" w14:textId="77777777" w:rsidTr="00950376">
        <w:trPr>
          <w:trHeight w:val="567"/>
        </w:trPr>
        <w:tc>
          <w:tcPr>
            <w:tcW w:w="3154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A093C36" w14:textId="332346CC" w:rsidR="00B73E53" w:rsidRPr="001A77A6" w:rsidRDefault="001A4925" w:rsidP="00493038">
            <w:pPr>
              <w:spacing w:before="0" w:after="0" w:line="240" w:lineRule="auto"/>
            </w:pPr>
            <w:r w:rsidRPr="001A77A6">
              <w:t>2. What is the average migraine duration in the last 4 weeks? (hours)</w:t>
            </w:r>
          </w:p>
        </w:tc>
        <w:tc>
          <w:tcPr>
            <w:tcW w:w="184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F57E670" w14:textId="77777777" w:rsidR="00B73E53" w:rsidRPr="001A77A6" w:rsidRDefault="00B73E53" w:rsidP="00493038">
            <w:pPr>
              <w:spacing w:before="0" w:after="0" w:line="240" w:lineRule="auto"/>
            </w:pPr>
          </w:p>
        </w:tc>
      </w:tr>
      <w:tr w:rsidR="00B73E53" w:rsidRPr="001A77A6" w14:paraId="5D42A6F2" w14:textId="77777777" w:rsidTr="00950376">
        <w:trPr>
          <w:trHeight w:val="567"/>
        </w:trPr>
        <w:tc>
          <w:tcPr>
            <w:tcW w:w="3154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C56F101" w14:textId="59D04B35" w:rsidR="00B73E53" w:rsidRPr="001A77A6" w:rsidRDefault="00B73E53" w:rsidP="00493038">
            <w:pPr>
              <w:spacing w:before="0" w:after="0" w:line="240" w:lineRule="auto"/>
            </w:pPr>
            <w:r w:rsidRPr="001A77A6">
              <w:t>3</w:t>
            </w:r>
            <w:r w:rsidR="001A4925" w:rsidRPr="001A77A6">
              <w:t>. What is the most severe migraine pain in the last 4 weeks? (From 0 to 10, 0 refers to no pain, while 10 refers to most possible severe pain)</w:t>
            </w:r>
          </w:p>
        </w:tc>
        <w:tc>
          <w:tcPr>
            <w:tcW w:w="184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0E6895AC" w14:textId="77777777" w:rsidR="00B73E53" w:rsidRPr="001A77A6" w:rsidRDefault="00B73E53" w:rsidP="00493038">
            <w:pPr>
              <w:spacing w:before="0" w:after="0" w:line="240" w:lineRule="auto"/>
            </w:pPr>
          </w:p>
        </w:tc>
      </w:tr>
      <w:tr w:rsidR="00B73E53" w:rsidRPr="001A77A6" w14:paraId="01FE92DA" w14:textId="77777777" w:rsidTr="00950376">
        <w:trPr>
          <w:trHeight w:val="567"/>
        </w:trPr>
        <w:tc>
          <w:tcPr>
            <w:tcW w:w="3154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10B8C58" w14:textId="3CB24039" w:rsidR="00B73E53" w:rsidRPr="001A77A6" w:rsidRDefault="00B73E53" w:rsidP="00493038">
            <w:pPr>
              <w:spacing w:before="0" w:after="0" w:line="240" w:lineRule="auto"/>
            </w:pPr>
            <w:r w:rsidRPr="001A77A6">
              <w:t>4</w:t>
            </w:r>
            <w:r w:rsidR="001A4925" w:rsidRPr="001A77A6">
              <w:t>. What is the average pain in the last 4 weeks? (From 0 to 10, 0 refers to no pain, while 10 refers to most possible severe pain)</w:t>
            </w:r>
          </w:p>
        </w:tc>
        <w:tc>
          <w:tcPr>
            <w:tcW w:w="184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13140488" w14:textId="77777777" w:rsidR="00B73E53" w:rsidRPr="001A77A6" w:rsidRDefault="00B73E53" w:rsidP="00493038">
            <w:pPr>
              <w:spacing w:before="0" w:after="0" w:line="240" w:lineRule="auto"/>
            </w:pPr>
          </w:p>
        </w:tc>
      </w:tr>
      <w:tr w:rsidR="00B73E53" w:rsidRPr="001A77A6" w14:paraId="5C0239FC" w14:textId="77777777" w:rsidTr="00950376">
        <w:trPr>
          <w:trHeight w:val="567"/>
        </w:trPr>
        <w:tc>
          <w:tcPr>
            <w:tcW w:w="3154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E546693" w14:textId="38BCD5D9" w:rsidR="00B73E53" w:rsidRPr="001A77A6" w:rsidRDefault="00B73E53" w:rsidP="00493038">
            <w:pPr>
              <w:spacing w:before="0" w:after="0" w:line="240" w:lineRule="auto"/>
            </w:pPr>
            <w:r w:rsidRPr="001A77A6">
              <w:t>5</w:t>
            </w:r>
            <w:r w:rsidR="001A4925" w:rsidRPr="001A77A6">
              <w:t>. How many days did you suffer from migraine in the last 4 weeks?</w:t>
            </w:r>
          </w:p>
        </w:tc>
        <w:tc>
          <w:tcPr>
            <w:tcW w:w="184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26EFE3C8" w14:textId="77777777" w:rsidR="00B73E53" w:rsidRPr="001A77A6" w:rsidRDefault="00B73E53" w:rsidP="00493038">
            <w:pPr>
              <w:spacing w:before="0" w:after="0" w:line="240" w:lineRule="auto"/>
            </w:pPr>
            <w:r w:rsidRPr="001A77A6">
              <w:t xml:space="preserve"> </w:t>
            </w:r>
          </w:p>
        </w:tc>
      </w:tr>
      <w:tr w:rsidR="00B73E53" w:rsidRPr="001A77A6" w14:paraId="25164300" w14:textId="77777777" w:rsidTr="00950376">
        <w:trPr>
          <w:trHeight w:val="567"/>
        </w:trPr>
        <w:tc>
          <w:tcPr>
            <w:tcW w:w="3154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C775994" w14:textId="38D291F0" w:rsidR="00B73E53" w:rsidRPr="001A77A6" w:rsidRDefault="00B73E53" w:rsidP="00493038">
            <w:pPr>
              <w:spacing w:before="0" w:after="0" w:line="240" w:lineRule="auto"/>
            </w:pPr>
            <w:r w:rsidRPr="001A77A6">
              <w:t>6</w:t>
            </w:r>
            <w:r w:rsidR="001A4925" w:rsidRPr="001A77A6">
              <w:t xml:space="preserve">. </w:t>
            </w:r>
            <w:r w:rsidR="00155D95" w:rsidRPr="001A77A6">
              <w:t xml:space="preserve">Have </w:t>
            </w:r>
            <w:r w:rsidR="001A4925" w:rsidRPr="001A77A6">
              <w:t xml:space="preserve">you </w:t>
            </w:r>
            <w:r w:rsidR="00155D95" w:rsidRPr="001A77A6">
              <w:t xml:space="preserve">ever </w:t>
            </w:r>
            <w:r w:rsidR="001A4925" w:rsidRPr="001A77A6">
              <w:t>take</w:t>
            </w:r>
            <w:r w:rsidR="00155D95" w:rsidRPr="001A77A6">
              <w:t>n</w:t>
            </w:r>
            <w:r w:rsidR="001A4925" w:rsidRPr="001A77A6">
              <w:t xml:space="preserve"> any prophylactic medicine for migraine in the last 4 weeks? </w:t>
            </w:r>
          </w:p>
        </w:tc>
        <w:tc>
          <w:tcPr>
            <w:tcW w:w="8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69B46538" w14:textId="77B6BD46" w:rsidR="00B73E53" w:rsidRPr="001A77A6" w:rsidRDefault="00B73E53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1A4925" w:rsidRPr="001A77A6">
              <w:t>Yes</w:t>
            </w:r>
          </w:p>
        </w:tc>
        <w:tc>
          <w:tcPr>
            <w:tcW w:w="100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489C091C" w14:textId="11BAFFB1" w:rsidR="00B73E53" w:rsidRPr="001A77A6" w:rsidRDefault="00B73E53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1A4925" w:rsidRPr="001A77A6">
              <w:t>No</w:t>
            </w:r>
          </w:p>
        </w:tc>
      </w:tr>
      <w:tr w:rsidR="00D248B0" w:rsidRPr="001A77A6" w14:paraId="7411C209" w14:textId="77777777" w:rsidTr="00950376">
        <w:trPr>
          <w:trHeight w:val="567"/>
        </w:trPr>
        <w:tc>
          <w:tcPr>
            <w:tcW w:w="1625" w:type="pct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826AF5F" w14:textId="7CC6A80A" w:rsidR="00D248B0" w:rsidRPr="001A77A6" w:rsidRDefault="00D248B0" w:rsidP="00493038">
            <w:pPr>
              <w:spacing w:before="0" w:after="0" w:line="240" w:lineRule="auto"/>
            </w:pPr>
            <w:r w:rsidRPr="001A77A6">
              <w:t>7</w:t>
            </w:r>
            <w:r w:rsidR="00CD6E74" w:rsidRPr="001A77A6">
              <w:t xml:space="preserve">. Which </w:t>
            </w:r>
            <w:r w:rsidR="00755733" w:rsidRPr="001A77A6">
              <w:t>prophylactic treatment</w:t>
            </w:r>
            <w:r w:rsidR="00630DAA" w:rsidRPr="001A77A6">
              <w:t xml:space="preserve"> (s)</w:t>
            </w:r>
            <w:r w:rsidR="00755733" w:rsidRPr="001A77A6">
              <w:t xml:space="preserve"> for migraine did you take in the last 4 weeks?</w:t>
            </w:r>
            <w:r w:rsidR="00087009" w:rsidRPr="001A77A6">
              <w:t xml:space="preserve"> (</w:t>
            </w:r>
            <w:r w:rsidR="00087009" w:rsidRPr="001A77A6">
              <w:rPr>
                <w:i/>
                <w:iCs/>
              </w:rPr>
              <w:t>Skip this item if you did not take any prophylactic medicine</w:t>
            </w:r>
            <w:r w:rsidR="00087009" w:rsidRPr="001A77A6">
              <w:t>)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F22C5F8" w14:textId="3BE08377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755733" w:rsidRPr="001A77A6">
              <w:t xml:space="preserve">Flunarizine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755733" w:rsidRPr="001A77A6">
              <w:rPr>
                <w:rFonts w:eastAsiaTheme="minorEastAsia"/>
              </w:rPr>
              <w:t>N</w:t>
            </w:r>
            <w:r w:rsidR="00755733" w:rsidRPr="001A77A6">
              <w:t>imodipine</w:t>
            </w:r>
          </w:p>
        </w:tc>
      </w:tr>
      <w:tr w:rsidR="00D248B0" w:rsidRPr="001A77A6" w14:paraId="64728475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9D00EDB" w14:textId="77777777" w:rsidR="00D248B0" w:rsidRPr="001A77A6" w:rsidRDefault="00D248B0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6CC8F" w14:textId="6BAF3286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Valproate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Topiramate</w:t>
            </w:r>
            <w:r w:rsidR="00816F35" w:rsidRPr="001A77A6">
              <w:rPr>
                <w:rFonts w:eastAsia="MS Gothic"/>
              </w:rPr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Gabapentin</w:t>
            </w:r>
          </w:p>
        </w:tc>
      </w:tr>
      <w:tr w:rsidR="00D248B0" w:rsidRPr="001A77A6" w14:paraId="318659D8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EAF033E" w14:textId="77777777" w:rsidR="00D248B0" w:rsidRPr="001A77A6" w:rsidRDefault="00D248B0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C2362" w14:textId="55A490C1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Metoprolol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Propranolol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Bisoprolol</w:t>
            </w:r>
          </w:p>
        </w:tc>
      </w:tr>
      <w:tr w:rsidR="00D248B0" w:rsidRPr="001A77A6" w14:paraId="56AD7237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9454ACD" w14:textId="77777777" w:rsidR="00D248B0" w:rsidRPr="001A77A6" w:rsidRDefault="00D248B0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3749E" w14:textId="53CC9314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Amitriptyline</w:t>
            </w:r>
          </w:p>
        </w:tc>
      </w:tr>
      <w:tr w:rsidR="00D248B0" w:rsidRPr="001A77A6" w14:paraId="42E192ED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A3849C8" w14:textId="77777777" w:rsidR="00D248B0" w:rsidRPr="001A77A6" w:rsidRDefault="00D248B0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36B21" w14:textId="1AB992FD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Candesartan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16F35" w:rsidRPr="001A77A6">
              <w:t>Lisinopril</w:t>
            </w:r>
          </w:p>
        </w:tc>
      </w:tr>
      <w:tr w:rsidR="00D248B0" w:rsidRPr="001A77A6" w14:paraId="3872E1A4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3E2CE53" w14:textId="77777777" w:rsidR="00D248B0" w:rsidRPr="001A77A6" w:rsidRDefault="00D248B0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23472" w14:textId="041121B5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proofErr w:type="spellStart"/>
            <w:r w:rsidR="00816F35" w:rsidRPr="001A77A6">
              <w:rPr>
                <w:i/>
                <w:iCs/>
              </w:rPr>
              <w:t>Zhengtian</w:t>
            </w:r>
            <w:proofErr w:type="spellEnd"/>
            <w:r w:rsidR="00816F35" w:rsidRPr="001A77A6">
              <w:t xml:space="preserve"> pill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proofErr w:type="spellStart"/>
            <w:r w:rsidR="00816F35" w:rsidRPr="001A77A6">
              <w:rPr>
                <w:i/>
                <w:iCs/>
              </w:rPr>
              <w:t>Tianshu</w:t>
            </w:r>
            <w:proofErr w:type="spellEnd"/>
            <w:r w:rsidR="00816F35" w:rsidRPr="001A77A6">
              <w:t xml:space="preserve"> </w:t>
            </w:r>
            <w:r w:rsidR="00834E5C" w:rsidRPr="001A77A6">
              <w:t>tablet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proofErr w:type="spellStart"/>
            <w:r w:rsidR="00834E5C" w:rsidRPr="001A77A6">
              <w:rPr>
                <w:i/>
                <w:iCs/>
              </w:rPr>
              <w:t>Duliang</w:t>
            </w:r>
            <w:proofErr w:type="spellEnd"/>
            <w:r w:rsidR="00834E5C" w:rsidRPr="001A77A6">
              <w:rPr>
                <w:i/>
                <w:iCs/>
              </w:rPr>
              <w:t xml:space="preserve"> </w:t>
            </w:r>
            <w:r w:rsidR="00834E5C" w:rsidRPr="001A77A6">
              <w:t>pill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34E5C" w:rsidRPr="001A77A6">
              <w:t>Chinese herbal medicine decoction</w:t>
            </w:r>
          </w:p>
        </w:tc>
      </w:tr>
      <w:tr w:rsidR="00D248B0" w:rsidRPr="001A77A6" w14:paraId="4EA17997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E1C00D7" w14:textId="77777777" w:rsidR="00D248B0" w:rsidRPr="001A77A6" w:rsidRDefault="00D248B0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929B2" w14:textId="315D6DEB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34E5C" w:rsidRPr="001A77A6">
              <w:t>Acupuncture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proofErr w:type="spellStart"/>
            <w:r w:rsidR="00834E5C" w:rsidRPr="001A77A6">
              <w:rPr>
                <w:i/>
                <w:iCs/>
              </w:rPr>
              <w:t>Tuina</w:t>
            </w:r>
            <w:proofErr w:type="spellEnd"/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834E5C" w:rsidRPr="001A77A6">
              <w:rPr>
                <w:rFonts w:eastAsiaTheme="minorEastAsia"/>
              </w:rPr>
              <w:t>Moxibustion</w:t>
            </w:r>
          </w:p>
        </w:tc>
      </w:tr>
      <w:tr w:rsidR="00D248B0" w:rsidRPr="001A77A6" w14:paraId="50FBDD3A" w14:textId="77777777" w:rsidTr="00950376">
        <w:trPr>
          <w:trHeight w:val="567"/>
        </w:trPr>
        <w:tc>
          <w:tcPr>
            <w:tcW w:w="1625" w:type="pct"/>
            <w:vMerge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8D95440" w14:textId="77777777" w:rsidR="00D248B0" w:rsidRPr="001A77A6" w:rsidRDefault="00D248B0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81C1FE" w14:textId="67E12E58" w:rsidR="00D248B0" w:rsidRPr="001A77A6" w:rsidRDefault="00D248B0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6C4F27" w:rsidRPr="001A77A6">
              <w:t>Others (please indicate):</w:t>
            </w:r>
            <w:r w:rsidR="00E61D64">
              <w:t xml:space="preserve"> </w:t>
            </w:r>
            <w:r w:rsidRPr="001A77A6">
              <w:t>_________________________________</w:t>
            </w:r>
          </w:p>
        </w:tc>
      </w:tr>
      <w:tr w:rsidR="00B73E53" w:rsidRPr="001A77A6" w14:paraId="54CA01DC" w14:textId="77777777" w:rsidTr="00950376">
        <w:trPr>
          <w:trHeight w:val="567"/>
        </w:trPr>
        <w:tc>
          <w:tcPr>
            <w:tcW w:w="1625" w:type="pct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C29B8A9" w14:textId="7F2530FB" w:rsidR="00B73E53" w:rsidRPr="001A77A6" w:rsidRDefault="00B73E53" w:rsidP="00493038">
            <w:pPr>
              <w:spacing w:before="0" w:after="0" w:line="240" w:lineRule="auto"/>
              <w:ind w:left="420" w:hanging="420"/>
            </w:pPr>
            <w:r w:rsidRPr="001A77A6">
              <w:t>8</w:t>
            </w:r>
            <w:r w:rsidR="0021079D" w:rsidRPr="001A77A6">
              <w:t>. Have you ever taken any analgesics for migraine?</w:t>
            </w:r>
          </w:p>
        </w:tc>
        <w:tc>
          <w:tcPr>
            <w:tcW w:w="2374" w:type="pct"/>
            <w:gridSpan w:val="2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379DED55" w14:textId="2B5F773D" w:rsidR="00B73E53" w:rsidRPr="001A77A6" w:rsidRDefault="00B73E53" w:rsidP="00493038">
            <w:pPr>
              <w:spacing w:before="0" w:after="0" w:line="240" w:lineRule="auto"/>
              <w:ind w:left="420" w:hanging="420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21079D" w:rsidRPr="001A77A6">
              <w:t>Yes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14:paraId="40A6A9B9" w14:textId="55FDDBE5" w:rsidR="00B73E53" w:rsidRPr="001A77A6" w:rsidRDefault="00B73E53" w:rsidP="00493038">
            <w:pPr>
              <w:spacing w:before="0" w:after="0" w:line="240" w:lineRule="auto"/>
              <w:ind w:left="420" w:hanging="420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21079D" w:rsidRPr="001A77A6">
              <w:t>No</w:t>
            </w:r>
          </w:p>
        </w:tc>
      </w:tr>
      <w:tr w:rsidR="00B73E53" w:rsidRPr="001A77A6" w14:paraId="3F8559F9" w14:textId="77777777" w:rsidTr="00950376">
        <w:trPr>
          <w:trHeight w:val="567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B64516" w14:textId="7F30C6F8" w:rsidR="00B73E53" w:rsidRPr="001A77A6" w:rsidRDefault="00D73287" w:rsidP="00493038">
            <w:pPr>
              <w:spacing w:before="0" w:after="0" w:line="240" w:lineRule="auto"/>
              <w:rPr>
                <w:b/>
                <w:bCs/>
              </w:rPr>
            </w:pPr>
            <w:r w:rsidRPr="001A77A6">
              <w:rPr>
                <w:b/>
                <w:bCs/>
              </w:rPr>
              <w:t>Please answer Questions 9-15 if your take analgesics for migraine</w:t>
            </w:r>
          </w:p>
        </w:tc>
      </w:tr>
      <w:tr w:rsidR="00DB0911" w:rsidRPr="001A77A6" w14:paraId="166A719E" w14:textId="77777777" w:rsidTr="00950376">
        <w:trPr>
          <w:trHeight w:val="567"/>
        </w:trPr>
        <w:tc>
          <w:tcPr>
            <w:tcW w:w="1625" w:type="pct"/>
            <w:vMerge w:val="restart"/>
            <w:tcBorders>
              <w:top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9D97E65" w14:textId="34A1655D" w:rsidR="00DB0911" w:rsidRPr="001A77A6" w:rsidRDefault="00DB0911" w:rsidP="00493038">
            <w:pPr>
              <w:spacing w:before="0" w:after="0" w:line="240" w:lineRule="auto"/>
            </w:pPr>
            <w:r w:rsidRPr="001A77A6">
              <w:t>9</w:t>
            </w:r>
            <w:r w:rsidR="00630DAA" w:rsidRPr="001A77A6">
              <w:t xml:space="preserve">. Which medicine (s) did you take for migraine in the last 4 weeks? </w:t>
            </w:r>
          </w:p>
        </w:tc>
        <w:tc>
          <w:tcPr>
            <w:tcW w:w="3375" w:type="pct"/>
            <w:gridSpan w:val="3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BA9A6A2" w14:textId="3177983F" w:rsidR="00DB0911" w:rsidRPr="001A77A6" w:rsidRDefault="00DB0911" w:rsidP="00493038">
            <w:pPr>
              <w:spacing w:before="0" w:after="0" w:line="240" w:lineRule="auto"/>
              <w:rPr>
                <w:rFonts w:eastAsiaTheme="minorEastAsia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6E31BD" w:rsidRPr="001A77A6">
              <w:t>Ibuprofen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C37EB9" w:rsidRPr="001A77A6">
              <w:t>Diclofenac</w:t>
            </w:r>
          </w:p>
        </w:tc>
      </w:tr>
      <w:tr w:rsidR="00DB0911" w:rsidRPr="001A77A6" w14:paraId="45452A98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C97922B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6DCF5036" w14:textId="1216876F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C37EB9" w:rsidRPr="001A77A6">
              <w:t>Celecoxib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C37EB9" w:rsidRPr="001A77A6">
              <w:t>Etoricoxib</w:t>
            </w:r>
          </w:p>
        </w:tc>
      </w:tr>
      <w:tr w:rsidR="00DB0911" w:rsidRPr="001A77A6" w14:paraId="3C74BEEA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031EB11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0613B0DD" w14:textId="36A07940" w:rsidR="00DB0911" w:rsidRPr="001A77A6" w:rsidRDefault="00DB0911" w:rsidP="00493038">
            <w:pPr>
              <w:spacing w:line="240" w:lineRule="auto"/>
              <w:ind w:left="420" w:hanging="420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C37EB9" w:rsidRPr="001A77A6">
              <w:t xml:space="preserve">Acetaminophen (Paracetamols, Tylenol, </w:t>
            </w:r>
            <w:r w:rsidR="00B56FD2" w:rsidRPr="001A77A6">
              <w:t>Panadol</w:t>
            </w:r>
            <w:r w:rsidR="00C37EB9" w:rsidRPr="001A77A6">
              <w:t xml:space="preserve">, </w:t>
            </w:r>
            <w:proofErr w:type="spellStart"/>
            <w:r w:rsidR="00C37EB9" w:rsidRPr="001A77A6">
              <w:t>Bufferin</w:t>
            </w:r>
            <w:proofErr w:type="spellEnd"/>
            <w:r w:rsidR="00C37EB9" w:rsidRPr="001A77A6">
              <w:t>)</w:t>
            </w:r>
          </w:p>
        </w:tc>
      </w:tr>
      <w:tr w:rsidR="00DB0911" w:rsidRPr="001A77A6" w14:paraId="0C92A933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44A5685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42E5FFC9" w14:textId="21925B4D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C37EB9" w:rsidRPr="001A77A6">
              <w:t>Naproxen</w:t>
            </w:r>
          </w:p>
        </w:tc>
      </w:tr>
      <w:tr w:rsidR="00DB0911" w:rsidRPr="001A77A6" w14:paraId="099D9A5A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2747FF3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1A5D5549" w14:textId="72E8B753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Aspirin</w:t>
            </w:r>
          </w:p>
        </w:tc>
      </w:tr>
      <w:tr w:rsidR="00DB0911" w:rsidRPr="001A77A6" w14:paraId="7052821D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8310B03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4C8047E2" w14:textId="06AC2F06" w:rsidR="00DB0911" w:rsidRPr="001A77A6" w:rsidRDefault="00DB0911" w:rsidP="00493038">
            <w:pPr>
              <w:spacing w:before="0" w:after="0" w:line="240" w:lineRule="auto"/>
              <w:ind w:left="420" w:hanging="420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Combination such as Paracetamol Caffeine Aspirin Powder</w:t>
            </w:r>
          </w:p>
        </w:tc>
      </w:tr>
      <w:tr w:rsidR="00DB0911" w:rsidRPr="001A77A6" w14:paraId="3476E020" w14:textId="77777777" w:rsidTr="007D22E0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D15E1BA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B818FCF" w14:textId="18A756F1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Sumatriptan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rPr>
                <w:rFonts w:eastAsiaTheme="minorEastAsia"/>
              </w:rPr>
              <w:t>Z</w:t>
            </w:r>
            <w:r w:rsidR="00443F72" w:rsidRPr="001A77A6">
              <w:t>olmitriptan</w:t>
            </w:r>
          </w:p>
        </w:tc>
      </w:tr>
      <w:tr w:rsidR="00DB0911" w:rsidRPr="001A77A6" w14:paraId="62D339B0" w14:textId="77777777" w:rsidTr="007D22E0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AF86E6B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B0C06F" w14:textId="77FF5B58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Naratriptan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Rizatriptan</w:t>
            </w:r>
          </w:p>
        </w:tc>
      </w:tr>
      <w:tr w:rsidR="00DB0911" w:rsidRPr="001A77A6" w14:paraId="462F3D16" w14:textId="77777777" w:rsidTr="007D22E0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3913617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4D4E3AE" w14:textId="464A0878" w:rsidR="00DB0911" w:rsidRPr="001A77A6" w:rsidRDefault="00DB0911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Ergotamine Tartrate</w:t>
            </w:r>
            <w:r w:rsidRPr="001A77A6">
              <w:t xml:space="preserve"> </w:t>
            </w: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Dihydroergotamine</w:t>
            </w:r>
          </w:p>
        </w:tc>
      </w:tr>
      <w:tr w:rsidR="00DB0911" w:rsidRPr="001A77A6" w14:paraId="2123B5F6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BC0AA34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094E6FCD" w14:textId="0EB21CEF" w:rsidR="00DB0911" w:rsidRPr="001A77A6" w:rsidRDefault="00DB0911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Pr="001A77A6">
              <w:t>CGRP: Telcagepant</w:t>
            </w:r>
          </w:p>
        </w:tc>
      </w:tr>
      <w:tr w:rsidR="00DB0911" w:rsidRPr="001A77A6" w14:paraId="4E15C7A2" w14:textId="77777777" w:rsidTr="00950376">
        <w:trPr>
          <w:trHeight w:val="567"/>
        </w:trPr>
        <w:tc>
          <w:tcPr>
            <w:tcW w:w="1625" w:type="pct"/>
            <w:vMerge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3416949B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14FD11A" w14:textId="4B22F471" w:rsidR="00DB0911" w:rsidRPr="001A77A6" w:rsidRDefault="00DB0911" w:rsidP="00493038">
            <w:pPr>
              <w:spacing w:before="0" w:after="0" w:line="240" w:lineRule="auto"/>
              <w:rPr>
                <w:rFonts w:eastAsia="MS Gothic"/>
              </w:rPr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  <w:r w:rsidR="00443F72" w:rsidRPr="001A77A6">
              <w:t>Others (please indicate):</w:t>
            </w:r>
            <w:r w:rsidR="00B56FD2">
              <w:t xml:space="preserve"> </w:t>
            </w:r>
            <w:r w:rsidRPr="001A77A6">
              <w:t>_________________________________</w:t>
            </w:r>
          </w:p>
        </w:tc>
      </w:tr>
      <w:tr w:rsidR="00B73E53" w:rsidRPr="001A77A6" w14:paraId="753EE4F6" w14:textId="77777777" w:rsidTr="00950376">
        <w:trPr>
          <w:trHeight w:val="567"/>
        </w:trPr>
        <w:tc>
          <w:tcPr>
            <w:tcW w:w="1625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C9568EF" w14:textId="35B2B595" w:rsidR="00B73E53" w:rsidRPr="001A77A6" w:rsidRDefault="00B73E53" w:rsidP="00493038">
            <w:pPr>
              <w:spacing w:before="0" w:after="0" w:line="240" w:lineRule="auto"/>
            </w:pPr>
            <w:r w:rsidRPr="001A77A6">
              <w:t>10</w:t>
            </w:r>
            <w:r w:rsidR="00AD0E91" w:rsidRPr="001A77A6">
              <w:t>. What is the average dosage of analgesics you took per time in the last 4 weeks?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5AE74495" w14:textId="77777777" w:rsidR="00B73E53" w:rsidRPr="001A77A6" w:rsidRDefault="00B73E53" w:rsidP="00493038">
            <w:pPr>
              <w:spacing w:before="0" w:after="0" w:line="240" w:lineRule="auto"/>
              <w:ind w:left="420" w:hanging="420"/>
            </w:pPr>
          </w:p>
        </w:tc>
      </w:tr>
      <w:tr w:rsidR="00B73E53" w:rsidRPr="001A77A6" w14:paraId="244BAD4C" w14:textId="77777777" w:rsidTr="00950376">
        <w:trPr>
          <w:trHeight w:val="567"/>
        </w:trPr>
        <w:tc>
          <w:tcPr>
            <w:tcW w:w="1625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8E2B399" w14:textId="2A72B734" w:rsidR="00B73E53" w:rsidRPr="001A77A6" w:rsidRDefault="00B73E53" w:rsidP="00493038">
            <w:pPr>
              <w:spacing w:before="0" w:after="0" w:line="240" w:lineRule="auto"/>
            </w:pPr>
            <w:r w:rsidRPr="001A77A6">
              <w:t>11</w:t>
            </w:r>
            <w:r w:rsidR="00AD0E91" w:rsidRPr="001A77A6">
              <w:t>. How many analgesics did you take in total in the last 4 weeks?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C109C5E" w14:textId="77777777" w:rsidR="00B73E53" w:rsidRPr="001A77A6" w:rsidRDefault="00B73E53" w:rsidP="00493038">
            <w:pPr>
              <w:spacing w:before="0" w:after="0" w:line="240" w:lineRule="auto"/>
              <w:ind w:left="420" w:hanging="420"/>
            </w:pPr>
          </w:p>
        </w:tc>
      </w:tr>
      <w:tr w:rsidR="00B73E53" w:rsidRPr="001A77A6" w14:paraId="61752229" w14:textId="77777777" w:rsidTr="00950376">
        <w:trPr>
          <w:trHeight w:val="567"/>
        </w:trPr>
        <w:tc>
          <w:tcPr>
            <w:tcW w:w="1625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6440CDD" w14:textId="7DF4EABC" w:rsidR="00B73E53" w:rsidRPr="001A77A6" w:rsidRDefault="00B73E53" w:rsidP="00493038">
            <w:pPr>
              <w:spacing w:before="0" w:after="0" w:line="240" w:lineRule="auto"/>
            </w:pPr>
            <w:r w:rsidRPr="001A77A6">
              <w:t>12</w:t>
            </w:r>
            <w:r w:rsidR="00FD0F83" w:rsidRPr="001A77A6">
              <w:t>. How many days out of the last 4 weeks did you take analgesics?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14:paraId="7BAE1C00" w14:textId="77777777" w:rsidR="00B73E53" w:rsidRPr="001A77A6" w:rsidRDefault="00B73E53" w:rsidP="00493038">
            <w:pPr>
              <w:spacing w:before="0" w:after="0" w:line="240" w:lineRule="auto"/>
              <w:ind w:left="420" w:hanging="420"/>
            </w:pPr>
          </w:p>
        </w:tc>
      </w:tr>
      <w:tr w:rsidR="00DB0911" w:rsidRPr="001A77A6" w14:paraId="62DD478E" w14:textId="77777777" w:rsidTr="00950376">
        <w:trPr>
          <w:trHeight w:val="567"/>
        </w:trPr>
        <w:tc>
          <w:tcPr>
            <w:tcW w:w="1625" w:type="pct"/>
            <w:vMerge w:val="restart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F8D7471" w14:textId="2666E186" w:rsidR="00DB0911" w:rsidRPr="001A77A6" w:rsidRDefault="00DB0911" w:rsidP="00493038">
            <w:pPr>
              <w:spacing w:before="0" w:after="0" w:line="240" w:lineRule="auto"/>
            </w:pPr>
            <w:r w:rsidRPr="001A77A6">
              <w:t>13</w:t>
            </w:r>
            <w:r w:rsidR="00FD0F83" w:rsidRPr="001A77A6">
              <w:t>. Did you get professional advice regarding the analgesics for migraine?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nil"/>
            </w:tcBorders>
            <w:vAlign w:val="center"/>
          </w:tcPr>
          <w:p w14:paraId="50B8F6B4" w14:textId="20261D9E" w:rsidR="00DB0911" w:rsidRPr="001A77A6" w:rsidRDefault="00DB0911" w:rsidP="00493038">
            <w:pPr>
              <w:spacing w:before="0" w:after="0" w:line="240" w:lineRule="auto"/>
              <w:ind w:left="420" w:hanging="420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D0F83" w:rsidRPr="001A77A6">
              <w:t>Yes, advised by my doctors</w:t>
            </w:r>
          </w:p>
        </w:tc>
      </w:tr>
      <w:tr w:rsidR="00DB0911" w:rsidRPr="001A77A6" w14:paraId="0C6DD5C0" w14:textId="77777777" w:rsidTr="00950376">
        <w:trPr>
          <w:trHeight w:val="567"/>
        </w:trPr>
        <w:tc>
          <w:tcPr>
            <w:tcW w:w="1625" w:type="pct"/>
            <w:vMerge/>
            <w:tcBorders>
              <w:top w:val="nil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16BA62D" w14:textId="0BE73A8B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59D2F0D4" w14:textId="4C4FF28F" w:rsidR="00DB0911" w:rsidRPr="001A77A6" w:rsidRDefault="00DB0911" w:rsidP="00493038">
            <w:pPr>
              <w:spacing w:before="0" w:after="0" w:line="240" w:lineRule="auto"/>
              <w:ind w:left="420" w:hanging="420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D0F83" w:rsidRPr="001A77A6">
              <w:t>Yes, advised by other doctors</w:t>
            </w:r>
          </w:p>
        </w:tc>
      </w:tr>
      <w:tr w:rsidR="00DB0911" w:rsidRPr="001A77A6" w14:paraId="7192AD25" w14:textId="77777777" w:rsidTr="00950376">
        <w:trPr>
          <w:trHeight w:val="567"/>
        </w:trPr>
        <w:tc>
          <w:tcPr>
            <w:tcW w:w="1625" w:type="pct"/>
            <w:vMerge/>
            <w:tcBorders>
              <w:top w:val="nil"/>
              <w:bottom w:val="nil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5E8E7C76" w14:textId="07925183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1B499981" w14:textId="40370538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D0F83" w:rsidRPr="001A77A6">
              <w:t>Yes, advised by the pharmacist</w:t>
            </w:r>
          </w:p>
        </w:tc>
      </w:tr>
      <w:tr w:rsidR="00DB0911" w:rsidRPr="001A77A6" w14:paraId="26BC4789" w14:textId="77777777" w:rsidTr="00950376">
        <w:trPr>
          <w:trHeight w:val="567"/>
        </w:trPr>
        <w:tc>
          <w:tcPr>
            <w:tcW w:w="1625" w:type="pct"/>
            <w:vMerge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5AC69F7" w14:textId="607C2858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single" w:sz="6" w:space="0" w:color="auto"/>
            </w:tcBorders>
            <w:vAlign w:val="center"/>
          </w:tcPr>
          <w:p w14:paraId="03BDE30E" w14:textId="4319502C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D0F83" w:rsidRPr="001A77A6">
              <w:t>No</w:t>
            </w:r>
          </w:p>
        </w:tc>
      </w:tr>
      <w:tr w:rsidR="00DB0911" w:rsidRPr="001A77A6" w14:paraId="4B1FA829" w14:textId="77777777" w:rsidTr="00950376">
        <w:trPr>
          <w:trHeight w:val="567"/>
        </w:trPr>
        <w:tc>
          <w:tcPr>
            <w:tcW w:w="1625" w:type="pct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0111622" w14:textId="2948FE8F" w:rsidR="00DB0911" w:rsidRPr="001A77A6" w:rsidRDefault="00DB0911" w:rsidP="00493038">
            <w:pPr>
              <w:spacing w:before="0" w:after="0" w:line="240" w:lineRule="auto"/>
            </w:pPr>
            <w:r w:rsidRPr="001A77A6">
              <w:t>14</w:t>
            </w:r>
            <w:r w:rsidR="007A5F67" w:rsidRPr="001A77A6">
              <w:t>. Did you suffer from any adverse effect</w:t>
            </w:r>
            <w:r w:rsidR="00FC4C30" w:rsidRPr="001A77A6">
              <w:t xml:space="preserve"> in the last 4 weeks? 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nil"/>
            </w:tcBorders>
            <w:vAlign w:val="center"/>
          </w:tcPr>
          <w:p w14:paraId="4A8AD524" w14:textId="7A6BF0B2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C4C30" w:rsidRPr="001A77A6">
              <w:t>Yes (please indicate)</w:t>
            </w:r>
            <w:r w:rsidR="00C751E6" w:rsidRPr="001A77A6">
              <w:t xml:space="preserve">: </w:t>
            </w:r>
            <w:r w:rsidRPr="001A77A6">
              <w:t xml:space="preserve">_____________________________________ </w:t>
            </w:r>
          </w:p>
        </w:tc>
      </w:tr>
      <w:tr w:rsidR="00DB0911" w:rsidRPr="001A77A6" w14:paraId="40B0A9CA" w14:textId="77777777" w:rsidTr="00950376">
        <w:trPr>
          <w:trHeight w:val="567"/>
        </w:trPr>
        <w:tc>
          <w:tcPr>
            <w:tcW w:w="1625" w:type="pct"/>
            <w:vMerge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BA07051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single" w:sz="6" w:space="0" w:color="auto"/>
            </w:tcBorders>
            <w:vAlign w:val="center"/>
          </w:tcPr>
          <w:p w14:paraId="5501CA09" w14:textId="31F11597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C4C30" w:rsidRPr="001A77A6">
              <w:t>No</w:t>
            </w:r>
          </w:p>
        </w:tc>
      </w:tr>
      <w:tr w:rsidR="00DB0911" w:rsidRPr="001A77A6" w14:paraId="1BC41504" w14:textId="77777777" w:rsidTr="00950376">
        <w:trPr>
          <w:trHeight w:val="567"/>
        </w:trPr>
        <w:tc>
          <w:tcPr>
            <w:tcW w:w="1625" w:type="pct"/>
            <w:vMerge w:val="restart"/>
            <w:tcBorders>
              <w:top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1882FDD2" w14:textId="2D769F4C" w:rsidR="00DB0911" w:rsidRPr="001A77A6" w:rsidRDefault="00DB0911" w:rsidP="00493038">
            <w:pPr>
              <w:spacing w:before="0" w:after="0" w:line="240" w:lineRule="auto"/>
            </w:pPr>
            <w:r w:rsidRPr="001A77A6">
              <w:t>15</w:t>
            </w:r>
            <w:r w:rsidR="00FC4C30" w:rsidRPr="001A77A6">
              <w:t>. Did you strictly follow the instructions when taking the analgesics?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left w:val="single" w:sz="6" w:space="0" w:color="auto"/>
              <w:bottom w:val="nil"/>
            </w:tcBorders>
            <w:vAlign w:val="center"/>
          </w:tcPr>
          <w:p w14:paraId="0279F54C" w14:textId="3746CD75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C4C30" w:rsidRPr="001A77A6">
              <w:t>Yes, I followed the instructions strictly.</w:t>
            </w:r>
          </w:p>
        </w:tc>
      </w:tr>
      <w:tr w:rsidR="00DB0911" w:rsidRPr="001A77A6" w14:paraId="1AB12669" w14:textId="77777777" w:rsidTr="00950376">
        <w:trPr>
          <w:trHeight w:val="567"/>
        </w:trPr>
        <w:tc>
          <w:tcPr>
            <w:tcW w:w="1625" w:type="pct"/>
            <w:vMerge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7E445C0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nil"/>
            </w:tcBorders>
            <w:vAlign w:val="center"/>
          </w:tcPr>
          <w:p w14:paraId="1B54AE58" w14:textId="0F70EF33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C4C30" w:rsidRPr="001A77A6">
              <w:t xml:space="preserve">No, I only read the instructions but failed to follow them strictly. </w:t>
            </w:r>
          </w:p>
        </w:tc>
      </w:tr>
      <w:tr w:rsidR="00DB0911" w:rsidRPr="001A77A6" w14:paraId="27F6842A" w14:textId="77777777" w:rsidTr="00950376">
        <w:trPr>
          <w:trHeight w:val="567"/>
        </w:trPr>
        <w:tc>
          <w:tcPr>
            <w:tcW w:w="1625" w:type="pct"/>
            <w:vMerge/>
            <w:tcBorders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246EA4A4" w14:textId="77777777" w:rsidR="00DB0911" w:rsidRPr="001A77A6" w:rsidRDefault="00DB0911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single" w:sz="12" w:space="0" w:color="auto"/>
            </w:tcBorders>
            <w:vAlign w:val="center"/>
          </w:tcPr>
          <w:p w14:paraId="43AEE791" w14:textId="32D9B0DB" w:rsidR="00DB0911" w:rsidRPr="001A77A6" w:rsidRDefault="00DB0911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FC4C30" w:rsidRPr="001A77A6">
              <w:t>No, I neither read the instructions nor followed them.</w:t>
            </w:r>
          </w:p>
        </w:tc>
      </w:tr>
      <w:tr w:rsidR="00B73E53" w:rsidRPr="001A77A6" w14:paraId="25B6D5A3" w14:textId="77777777" w:rsidTr="00950376">
        <w:trPr>
          <w:trHeight w:val="567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66FAF8" w14:textId="6709EC53" w:rsidR="00B73E53" w:rsidRPr="001A77A6" w:rsidRDefault="002F2966" w:rsidP="00493038">
            <w:pPr>
              <w:spacing w:before="0" w:after="0" w:line="240" w:lineRule="auto"/>
              <w:rPr>
                <w:b/>
                <w:bCs/>
              </w:rPr>
            </w:pPr>
            <w:r w:rsidRPr="001A77A6">
              <w:rPr>
                <w:b/>
                <w:bCs/>
              </w:rPr>
              <w:t>Other question</w:t>
            </w:r>
            <w:r w:rsidR="00072E7F" w:rsidRPr="001A77A6">
              <w:rPr>
                <w:b/>
                <w:bCs/>
              </w:rPr>
              <w:t xml:space="preserve"> (</w:t>
            </w:r>
            <w:r w:rsidRPr="001A77A6">
              <w:rPr>
                <w:b/>
                <w:bCs/>
              </w:rPr>
              <w:t>s</w:t>
            </w:r>
            <w:r w:rsidR="00072E7F" w:rsidRPr="001A77A6">
              <w:rPr>
                <w:b/>
                <w:bCs/>
              </w:rPr>
              <w:t>)</w:t>
            </w:r>
          </w:p>
        </w:tc>
      </w:tr>
      <w:tr w:rsidR="0092138B" w:rsidRPr="001A77A6" w14:paraId="7D8BA249" w14:textId="77777777" w:rsidTr="00950376">
        <w:trPr>
          <w:trHeight w:val="567"/>
        </w:trPr>
        <w:tc>
          <w:tcPr>
            <w:tcW w:w="1625" w:type="pct"/>
            <w:vMerge w:val="restart"/>
            <w:tcBorders>
              <w:top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22E8403" w14:textId="174AAC5F" w:rsidR="0092138B" w:rsidRPr="001A77A6" w:rsidRDefault="0092138B" w:rsidP="00493038">
            <w:pPr>
              <w:spacing w:before="0" w:after="0" w:line="240" w:lineRule="auto"/>
            </w:pPr>
            <w:r w:rsidRPr="001A77A6">
              <w:t>16</w:t>
            </w:r>
            <w:r w:rsidR="002F2966" w:rsidRPr="001A77A6">
              <w:t xml:space="preserve">. Did you take any other medicines apart from those for migraine? </w:t>
            </w:r>
          </w:p>
        </w:tc>
        <w:tc>
          <w:tcPr>
            <w:tcW w:w="3375" w:type="pct"/>
            <w:gridSpan w:val="3"/>
            <w:tcBorders>
              <w:top w:val="single" w:sz="12" w:space="0" w:color="auto"/>
              <w:left w:val="single" w:sz="6" w:space="0" w:color="auto"/>
              <w:bottom w:val="nil"/>
            </w:tcBorders>
            <w:vAlign w:val="center"/>
          </w:tcPr>
          <w:p w14:paraId="64ADE088" w14:textId="19FDC484" w:rsidR="0092138B" w:rsidRPr="001A77A6" w:rsidRDefault="0092138B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2F2966" w:rsidRPr="001A77A6">
              <w:t>Yes (please indicate):</w:t>
            </w:r>
            <w:r w:rsidR="00C751E6" w:rsidRPr="001A77A6">
              <w:t xml:space="preserve"> </w:t>
            </w:r>
            <w:r w:rsidRPr="001A77A6">
              <w:t>__________________________________</w:t>
            </w:r>
          </w:p>
        </w:tc>
      </w:tr>
      <w:tr w:rsidR="0092138B" w:rsidRPr="001A77A6" w14:paraId="355DD943" w14:textId="77777777" w:rsidTr="00950376">
        <w:trPr>
          <w:trHeight w:val="567"/>
        </w:trPr>
        <w:tc>
          <w:tcPr>
            <w:tcW w:w="1625" w:type="pct"/>
            <w:vMerge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B89825B" w14:textId="77777777" w:rsidR="0092138B" w:rsidRPr="001A77A6" w:rsidRDefault="0092138B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left w:val="single" w:sz="6" w:space="0" w:color="auto"/>
              <w:bottom w:val="single" w:sz="6" w:space="0" w:color="auto"/>
            </w:tcBorders>
            <w:vAlign w:val="center"/>
          </w:tcPr>
          <w:p w14:paraId="755ABEFD" w14:textId="2C3A2540" w:rsidR="0092138B" w:rsidRPr="001A77A6" w:rsidRDefault="0092138B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="002F2966" w:rsidRPr="001A77A6">
              <w:t>No</w:t>
            </w:r>
          </w:p>
        </w:tc>
      </w:tr>
      <w:tr w:rsidR="000556A3" w:rsidRPr="001A77A6" w14:paraId="06BA7389" w14:textId="77777777" w:rsidTr="009503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1625" w:type="pct"/>
            <w:vMerge w:val="restart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6B6C0E" w14:textId="2E5EA0B0" w:rsidR="000556A3" w:rsidRPr="001A77A6" w:rsidRDefault="000556A3" w:rsidP="00493038">
            <w:pPr>
              <w:spacing w:before="0" w:after="0" w:line="240" w:lineRule="auto"/>
            </w:pPr>
            <w:r w:rsidRPr="001A77A6">
              <w:t xml:space="preserve">17. How do you like your comments for the treatment? </w:t>
            </w:r>
            <w:r w:rsidR="00BC080A" w:rsidRPr="001A77A6">
              <w:t>(</w:t>
            </w:r>
            <w:r w:rsidR="00BC080A" w:rsidRPr="001A77A6">
              <w:rPr>
                <w:b/>
                <w:bCs/>
              </w:rPr>
              <w:t>Follow-up visits only</w:t>
            </w:r>
            <w:r w:rsidR="00BC080A" w:rsidRPr="001A77A6">
              <w:t>)</w:t>
            </w:r>
          </w:p>
        </w:tc>
        <w:tc>
          <w:tcPr>
            <w:tcW w:w="3375" w:type="pct"/>
            <w:gridSpan w:val="3"/>
            <w:tcBorders>
              <w:top w:val="single" w:sz="6" w:space="0" w:color="auto"/>
              <w:bottom w:val="nil"/>
              <w:right w:val="single" w:sz="12" w:space="0" w:color="auto"/>
            </w:tcBorders>
            <w:vAlign w:val="center"/>
          </w:tcPr>
          <w:p w14:paraId="121D3D04" w14:textId="4DFA76B8" w:rsidR="000556A3" w:rsidRPr="001A77A6" w:rsidRDefault="000556A3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Pr="001A77A6">
              <w:t>Very satisfied</w:t>
            </w:r>
          </w:p>
        </w:tc>
      </w:tr>
      <w:tr w:rsidR="000556A3" w:rsidRPr="001A77A6" w14:paraId="159372C3" w14:textId="77777777" w:rsidTr="009503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162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EF0146" w14:textId="77777777" w:rsidR="000556A3" w:rsidRPr="001A77A6" w:rsidRDefault="000556A3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1109E3E" w14:textId="0CE12EDB" w:rsidR="000556A3" w:rsidRPr="001A77A6" w:rsidRDefault="000556A3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Pr="001A77A6">
              <w:t>Much satisfied</w:t>
            </w:r>
          </w:p>
        </w:tc>
      </w:tr>
      <w:tr w:rsidR="000556A3" w:rsidRPr="001A77A6" w14:paraId="5DE7E78B" w14:textId="77777777" w:rsidTr="009503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162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A66C32" w14:textId="77777777" w:rsidR="000556A3" w:rsidRPr="001A77A6" w:rsidRDefault="000556A3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F918D56" w14:textId="0DA2E6FA" w:rsidR="000556A3" w:rsidRPr="001A77A6" w:rsidRDefault="000556A3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Pr="001A77A6">
              <w:t>Satisfies</w:t>
            </w:r>
          </w:p>
        </w:tc>
      </w:tr>
      <w:tr w:rsidR="000556A3" w:rsidRPr="001A77A6" w14:paraId="336FAAAD" w14:textId="77777777" w:rsidTr="009503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162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AAAE64" w14:textId="77777777" w:rsidR="000556A3" w:rsidRPr="001A77A6" w:rsidRDefault="000556A3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2F10593" w14:textId="3D1113AC" w:rsidR="000556A3" w:rsidRPr="001A77A6" w:rsidRDefault="000556A3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Pr="001A77A6">
              <w:t>A bit dissatisfied</w:t>
            </w:r>
          </w:p>
        </w:tc>
      </w:tr>
      <w:tr w:rsidR="000556A3" w:rsidRPr="001A77A6" w14:paraId="1E9A8256" w14:textId="77777777" w:rsidTr="009503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1625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F37341" w14:textId="77777777" w:rsidR="000556A3" w:rsidRPr="001A77A6" w:rsidRDefault="000556A3" w:rsidP="00493038">
            <w:pPr>
              <w:spacing w:before="0" w:after="0" w:line="240" w:lineRule="auto"/>
            </w:pPr>
          </w:p>
        </w:tc>
        <w:tc>
          <w:tcPr>
            <w:tcW w:w="3375" w:type="pct"/>
            <w:gridSpan w:val="3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F997E98" w14:textId="2EF6A141" w:rsidR="000556A3" w:rsidRPr="001A77A6" w:rsidRDefault="000556A3" w:rsidP="00493038">
            <w:pPr>
              <w:spacing w:before="0" w:after="0" w:line="240" w:lineRule="auto"/>
            </w:pPr>
            <w:r w:rsidRPr="001A77A6">
              <w:rPr>
                <w:rFonts w:ascii="Segoe UI Symbol" w:hAnsi="Segoe UI Symbol" w:cs="Segoe UI Symbol"/>
              </w:rPr>
              <w:t>☐</w:t>
            </w:r>
            <w:r w:rsidRPr="001A77A6">
              <w:t>Very dissatisfied</w:t>
            </w:r>
          </w:p>
        </w:tc>
      </w:tr>
    </w:tbl>
    <w:p w14:paraId="5BB211C5" w14:textId="77777777" w:rsidR="00E128A9" w:rsidRPr="001A77A6" w:rsidRDefault="00E128A9">
      <w:pPr>
        <w:sectPr w:rsidR="00E128A9" w:rsidRPr="001A77A6" w:rsidSect="00FC6C1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720" w:right="720" w:bottom="720" w:left="720" w:header="851" w:footer="0" w:gutter="0"/>
          <w:cols w:space="425"/>
          <w:docGrid w:linePitch="360"/>
        </w:sectPr>
      </w:pPr>
    </w:p>
    <w:p w14:paraId="52E092A3" w14:textId="053098A4" w:rsidR="00FC1FAA" w:rsidRPr="001A77A6" w:rsidRDefault="00E90C29" w:rsidP="0054115B">
      <w:pPr>
        <w:pStyle w:val="Heading2SHLThesis"/>
      </w:pPr>
      <w:r>
        <w:lastRenderedPageBreak/>
        <w:t>Questionnaire</w:t>
      </w:r>
      <w:r w:rsidRPr="001A77A6">
        <w:t xml:space="preserve"> </w:t>
      </w:r>
      <w:r w:rsidR="00096FDC" w:rsidRPr="001A77A6">
        <w:t>3</w:t>
      </w:r>
      <w:r w:rsidR="00EF5284" w:rsidRPr="001A77A6">
        <w:t xml:space="preserve">: </w:t>
      </w:r>
      <w:r w:rsidR="00F14A76" w:rsidRPr="001A77A6">
        <w:t>Migraine Specific Quality of Life Questionnaire (MSQ)</w:t>
      </w:r>
    </w:p>
    <w:p w14:paraId="6C48FA77" w14:textId="1C8AF85A" w:rsidR="0047061A" w:rsidRPr="001A77A6" w:rsidRDefault="00604FAE" w:rsidP="00604FAE">
      <w:pPr>
        <w:spacing w:before="0" w:after="0"/>
      </w:pPr>
      <w:r w:rsidRPr="001A77A6">
        <w:t>Please select only one answer for each question. You should answer every question.</w:t>
      </w:r>
      <w:r w:rsidR="00EE34EF" w:rsidRPr="001A77A6">
        <w:t xml:space="preserve"> </w:t>
      </w:r>
      <w:r w:rsidRPr="001A77A6">
        <w:t xml:space="preserve">While answering the following questions, please think about all migraine attacks you may have had in </w:t>
      </w:r>
      <w:r w:rsidRPr="009704DB">
        <w:rPr>
          <w:b/>
          <w:bCs/>
        </w:rPr>
        <w:t>the past 4 weeks</w:t>
      </w:r>
      <w:r w:rsidRPr="001A77A6">
        <w:t>.</w:t>
      </w:r>
    </w:p>
    <w:tbl>
      <w:tblPr>
        <w:tblStyle w:val="TableGrid"/>
        <w:tblW w:w="4591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915"/>
        <w:gridCol w:w="816"/>
        <w:gridCol w:w="856"/>
        <w:gridCol w:w="817"/>
        <w:gridCol w:w="821"/>
        <w:gridCol w:w="819"/>
        <w:gridCol w:w="819"/>
      </w:tblGrid>
      <w:tr w:rsidR="002F58C1" w:rsidRPr="001A77A6" w14:paraId="1F6BFB91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3ED961B7" w14:textId="7B9642AA" w:rsidR="002F58C1" w:rsidRPr="001A77A6" w:rsidRDefault="002F58C1" w:rsidP="00323B10">
            <w:pPr>
              <w:spacing w:before="0" w:after="0" w:line="240" w:lineRule="auto"/>
            </w:pPr>
            <w:r w:rsidRPr="001A77A6">
              <w:t>Items</w:t>
            </w:r>
          </w:p>
        </w:tc>
        <w:tc>
          <w:tcPr>
            <w:tcW w:w="414" w:type="pct"/>
            <w:shd w:val="clear" w:color="auto" w:fill="E7E6E6" w:themeFill="background2"/>
            <w:vAlign w:val="center"/>
          </w:tcPr>
          <w:p w14:paraId="34868378" w14:textId="70333DA6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t>Never</w:t>
            </w:r>
          </w:p>
        </w:tc>
        <w:tc>
          <w:tcPr>
            <w:tcW w:w="434" w:type="pct"/>
            <w:shd w:val="clear" w:color="auto" w:fill="E7E6E6" w:themeFill="background2"/>
            <w:vAlign w:val="center"/>
          </w:tcPr>
          <w:p w14:paraId="276E7234" w14:textId="52C2AFF7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t>Rarely</w:t>
            </w:r>
          </w:p>
        </w:tc>
        <w:tc>
          <w:tcPr>
            <w:tcW w:w="414" w:type="pct"/>
            <w:shd w:val="clear" w:color="auto" w:fill="E7E6E6" w:themeFill="background2"/>
            <w:vAlign w:val="center"/>
          </w:tcPr>
          <w:p w14:paraId="5320060A" w14:textId="69F64F09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t>Some of the time</w:t>
            </w:r>
          </w:p>
        </w:tc>
        <w:tc>
          <w:tcPr>
            <w:tcW w:w="416" w:type="pct"/>
            <w:shd w:val="clear" w:color="auto" w:fill="E7E6E6" w:themeFill="background2"/>
            <w:vAlign w:val="center"/>
          </w:tcPr>
          <w:p w14:paraId="0E947C9C" w14:textId="18F3C2EA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t>A good bit of the time</w:t>
            </w:r>
          </w:p>
        </w:tc>
        <w:tc>
          <w:tcPr>
            <w:tcW w:w="415" w:type="pct"/>
            <w:shd w:val="clear" w:color="auto" w:fill="E7E6E6" w:themeFill="background2"/>
            <w:vAlign w:val="center"/>
          </w:tcPr>
          <w:p w14:paraId="717D3161" w14:textId="2809432E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t>Most of the time</w:t>
            </w:r>
          </w:p>
        </w:tc>
        <w:tc>
          <w:tcPr>
            <w:tcW w:w="416" w:type="pct"/>
            <w:shd w:val="clear" w:color="auto" w:fill="E7E6E6" w:themeFill="background2"/>
            <w:vAlign w:val="center"/>
          </w:tcPr>
          <w:p w14:paraId="6ADC45BB" w14:textId="3BB329D8" w:rsidR="002F58C1" w:rsidRPr="001A77A6" w:rsidRDefault="002F58C1" w:rsidP="00323B10">
            <w:pPr>
              <w:spacing w:before="0" w:after="0" w:line="240" w:lineRule="auto"/>
              <w:jc w:val="center"/>
            </w:pPr>
            <w:proofErr w:type="gramStart"/>
            <w:r w:rsidRPr="001A77A6">
              <w:t>All of</w:t>
            </w:r>
            <w:proofErr w:type="gramEnd"/>
            <w:r w:rsidRPr="001A77A6">
              <w:t xml:space="preserve"> the time</w:t>
            </w:r>
          </w:p>
        </w:tc>
      </w:tr>
      <w:tr w:rsidR="002F58C1" w:rsidRPr="001A77A6" w14:paraId="6716AFD0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3BAF3676" w14:textId="2DED1F64" w:rsidR="002F58C1" w:rsidRPr="001A77A6" w:rsidRDefault="002F58C1" w:rsidP="00323B10">
            <w:pPr>
              <w:spacing w:before="0" w:after="0" w:line="240" w:lineRule="auto"/>
            </w:pPr>
            <w:r w:rsidRPr="001A77A6">
              <w:t>1. In the past 4 weeks, how often have migraines interfered with how well you dealt with family, friends and others who are close to you?</w:t>
            </w:r>
          </w:p>
        </w:tc>
        <w:tc>
          <w:tcPr>
            <w:tcW w:w="414" w:type="pct"/>
            <w:vAlign w:val="center"/>
          </w:tcPr>
          <w:p w14:paraId="4BC9268E" w14:textId="33192E8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7ED8FFAE" w14:textId="5D3EA81E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65D5BE34" w14:textId="2986D94E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53EEC4CE" w14:textId="3537B16C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0A00EC9B" w14:textId="51A82425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60819AA6" w14:textId="1D08D90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0BF8FE5A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47CE4B91" w14:textId="2062A1B9" w:rsidR="002F58C1" w:rsidRPr="001A77A6" w:rsidRDefault="002F58C1" w:rsidP="00323B10">
            <w:pPr>
              <w:spacing w:before="0" w:after="0" w:line="240" w:lineRule="auto"/>
            </w:pPr>
            <w:r w:rsidRPr="001A77A6">
              <w:t>2. In the past 4 weeks, how often have migraines interfered with your leisure time activities, such as reading or exercising?</w:t>
            </w:r>
          </w:p>
        </w:tc>
        <w:tc>
          <w:tcPr>
            <w:tcW w:w="414" w:type="pct"/>
            <w:vAlign w:val="center"/>
          </w:tcPr>
          <w:p w14:paraId="5035DA68" w14:textId="3D078A42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3D08B4BA" w14:textId="526B20E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120A2175" w14:textId="7F85A55C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29B24FD6" w14:textId="778513E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38AD7F69" w14:textId="3B8A8C76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72FDC199" w14:textId="241B78A5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0B5C1F93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10A59FB7" w14:textId="2FD1E710" w:rsidR="002F58C1" w:rsidRPr="001A77A6" w:rsidRDefault="002F58C1" w:rsidP="00323B10">
            <w:pPr>
              <w:spacing w:before="0" w:after="0" w:line="240" w:lineRule="auto"/>
            </w:pPr>
            <w:r w:rsidRPr="001A77A6">
              <w:t>3. In the past 4 weeks, how often have you had difficulty in performing work or daily activities because of migraine symptoms?</w:t>
            </w:r>
          </w:p>
        </w:tc>
        <w:tc>
          <w:tcPr>
            <w:tcW w:w="414" w:type="pct"/>
            <w:vAlign w:val="center"/>
          </w:tcPr>
          <w:p w14:paraId="3CECE1C2" w14:textId="590E297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669DA4BE" w14:textId="217AA1DB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48C601FC" w14:textId="0D8AEF0B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6F470F23" w14:textId="39278606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141CB5D1" w14:textId="44129C0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2C77CF65" w14:textId="4F642628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1C9D7906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2E2F2BF2" w14:textId="68A12E18" w:rsidR="002F58C1" w:rsidRPr="001A77A6" w:rsidRDefault="002F58C1" w:rsidP="00323B10">
            <w:pPr>
              <w:spacing w:before="0" w:after="0" w:line="240" w:lineRule="auto"/>
            </w:pPr>
            <w:r w:rsidRPr="001A77A6">
              <w:t>4. In the past 4 weeks, how often have migraines kept you from getting as much done at work or at home?</w:t>
            </w:r>
          </w:p>
        </w:tc>
        <w:tc>
          <w:tcPr>
            <w:tcW w:w="414" w:type="pct"/>
            <w:vAlign w:val="center"/>
          </w:tcPr>
          <w:p w14:paraId="62B5AE11" w14:textId="2575D569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6EE3A321" w14:textId="2CC6B0C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2DF62AD7" w14:textId="651B952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57D64BB4" w14:textId="5E3F037A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53230AD0" w14:textId="07972E6C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02629FEA" w14:textId="5F2A6D3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3EE66B23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78F8BB56" w14:textId="23ABD2B3" w:rsidR="002F58C1" w:rsidRPr="001A77A6" w:rsidRDefault="002F58C1" w:rsidP="00323B10">
            <w:pPr>
              <w:spacing w:before="0" w:after="0" w:line="240" w:lineRule="auto"/>
            </w:pPr>
            <w:r w:rsidRPr="001A77A6">
              <w:t>5. In the past 4 weeks, how often have migraines limited your ability to concentrate on work or daily activities?</w:t>
            </w:r>
          </w:p>
        </w:tc>
        <w:tc>
          <w:tcPr>
            <w:tcW w:w="414" w:type="pct"/>
            <w:vAlign w:val="center"/>
          </w:tcPr>
          <w:p w14:paraId="7937C22F" w14:textId="125BC90C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6B216D4C" w14:textId="599986A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7C6AEFEC" w14:textId="25E43AB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2D831F8E" w14:textId="770535C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1A5E56F1" w14:textId="133E4BF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303A128D" w14:textId="48B95184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77B1A599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74D4B844" w14:textId="472BAD50" w:rsidR="002F58C1" w:rsidRPr="001A77A6" w:rsidRDefault="002F58C1" w:rsidP="00323B10">
            <w:pPr>
              <w:spacing w:before="0" w:after="0" w:line="240" w:lineRule="auto"/>
            </w:pPr>
            <w:r w:rsidRPr="001A77A6">
              <w:t>6. In the past 4 weeks, how often have migraines left you too tired to do work or daily activities?</w:t>
            </w:r>
          </w:p>
        </w:tc>
        <w:tc>
          <w:tcPr>
            <w:tcW w:w="414" w:type="pct"/>
            <w:vAlign w:val="center"/>
          </w:tcPr>
          <w:p w14:paraId="1FADEEC2" w14:textId="7DE6587B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6EAD4B3C" w14:textId="175B9D59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092C36EF" w14:textId="0A8B407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0044254D" w14:textId="25583982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5157B079" w14:textId="094A9992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2C19DFF6" w14:textId="46BB17C7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02585495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0D56B9A0" w14:textId="06A8498A" w:rsidR="002F58C1" w:rsidRPr="001A77A6" w:rsidRDefault="002F58C1" w:rsidP="00323B10">
            <w:pPr>
              <w:spacing w:before="0" w:after="0" w:line="240" w:lineRule="auto"/>
            </w:pPr>
            <w:r w:rsidRPr="001A77A6">
              <w:t>7. In the past 4 weeks, how often have migraines limited the number of days you have felt energetic?</w:t>
            </w:r>
          </w:p>
        </w:tc>
        <w:tc>
          <w:tcPr>
            <w:tcW w:w="414" w:type="pct"/>
            <w:vAlign w:val="center"/>
          </w:tcPr>
          <w:p w14:paraId="531BD87C" w14:textId="241767FD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6E4CF113" w14:textId="130153BA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18C9528D" w14:textId="1A6484DB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7E70AD61" w14:textId="115E642E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43B8715A" w14:textId="545D1740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15E16124" w14:textId="40E84910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60BB4B8F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5F2047B9" w14:textId="70F7DA56" w:rsidR="002F58C1" w:rsidRPr="001A77A6" w:rsidRDefault="002F58C1" w:rsidP="00323B10">
            <w:pPr>
              <w:spacing w:before="0" w:after="0" w:line="240" w:lineRule="auto"/>
            </w:pPr>
            <w:r w:rsidRPr="001A77A6">
              <w:t>8. In the past 4 weeks, how often have you had to cancel work or daily activities because of your migraines?</w:t>
            </w:r>
          </w:p>
        </w:tc>
        <w:tc>
          <w:tcPr>
            <w:tcW w:w="414" w:type="pct"/>
            <w:vAlign w:val="center"/>
          </w:tcPr>
          <w:p w14:paraId="746C7C64" w14:textId="2C398D27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00ECEFA9" w14:textId="6AB898B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1CB2C617" w14:textId="55BBC8F2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116633D4" w14:textId="4BE2270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18DF1855" w14:textId="42AFE5E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41B53B93" w14:textId="0527330D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0107B86D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64803AFC" w14:textId="220CB2AF" w:rsidR="002F58C1" w:rsidRPr="001A77A6" w:rsidRDefault="002F58C1" w:rsidP="00323B10">
            <w:pPr>
              <w:spacing w:before="0" w:after="0" w:line="240" w:lineRule="auto"/>
            </w:pPr>
            <w:r w:rsidRPr="001A77A6">
              <w:t xml:space="preserve">9. In the past 4 weeks, how often did you need help in handling routine tasks such as </w:t>
            </w:r>
            <w:proofErr w:type="gramStart"/>
            <w:r w:rsidRPr="001A77A6">
              <w:t>every day</w:t>
            </w:r>
            <w:proofErr w:type="gramEnd"/>
            <w:r w:rsidRPr="001A77A6">
              <w:t xml:space="preserve"> household chores, doing necessary business, shopping, or caring for others, because of your migraines?</w:t>
            </w:r>
          </w:p>
        </w:tc>
        <w:tc>
          <w:tcPr>
            <w:tcW w:w="414" w:type="pct"/>
            <w:vAlign w:val="center"/>
          </w:tcPr>
          <w:p w14:paraId="2663BEAC" w14:textId="59DBB2DD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5B96A041" w14:textId="3FAEEA3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3C8EBA4D" w14:textId="12DDE944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4A8DE9E6" w14:textId="553D93E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4152F2CC" w14:textId="3BA0A9D7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26395893" w14:textId="17CE389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6DB8F0D3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6C7E74E9" w14:textId="6CAEB7E9" w:rsidR="002F58C1" w:rsidRPr="001A77A6" w:rsidRDefault="002F58C1" w:rsidP="00323B10">
            <w:pPr>
              <w:spacing w:before="0" w:after="0" w:line="240" w:lineRule="auto"/>
            </w:pPr>
            <w:r w:rsidRPr="001A77A6">
              <w:t>10. In the past 4 weeks, how often did you have to stop work or daily activities to deal with migraine symptoms?</w:t>
            </w:r>
          </w:p>
        </w:tc>
        <w:tc>
          <w:tcPr>
            <w:tcW w:w="414" w:type="pct"/>
            <w:vAlign w:val="center"/>
          </w:tcPr>
          <w:p w14:paraId="4A580256" w14:textId="531E1186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2D5E792E" w14:textId="28C99966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1C5BAEAF" w14:textId="7C61E42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0449224E" w14:textId="1C54F7BB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04B5BCB1" w14:textId="4B8544D8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4B14882D" w14:textId="5987D6BB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07EDA555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26BD8BF6" w14:textId="78705EC6" w:rsidR="002F58C1" w:rsidRPr="001A77A6" w:rsidRDefault="002F58C1" w:rsidP="00323B10">
            <w:pPr>
              <w:spacing w:before="0" w:after="0" w:line="240" w:lineRule="auto"/>
            </w:pPr>
            <w:r w:rsidRPr="001A77A6">
              <w:t>11. In the past 4 weeks, how often were you not able to go to social activities such as parties, dinner with friends, because of your migraines?</w:t>
            </w:r>
          </w:p>
        </w:tc>
        <w:tc>
          <w:tcPr>
            <w:tcW w:w="414" w:type="pct"/>
            <w:vAlign w:val="center"/>
          </w:tcPr>
          <w:p w14:paraId="50AF1816" w14:textId="3AE095B0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683BD4EA" w14:textId="4E377F0A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5A63F570" w14:textId="7652318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47CBC11F" w14:textId="515DF2AB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6EBCB0A1" w14:textId="4E0C360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57D0FFAE" w14:textId="7C6D7754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6AFEC7A6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388757FF" w14:textId="623A8CDC" w:rsidR="002F58C1" w:rsidRPr="001A77A6" w:rsidRDefault="002F58C1" w:rsidP="00323B10">
            <w:pPr>
              <w:spacing w:before="0" w:after="0" w:line="240" w:lineRule="auto"/>
            </w:pPr>
            <w:r w:rsidRPr="001A77A6">
              <w:t>12. In the past 4 weeks, how often have you felt fed up or frustrated because of your migraines?</w:t>
            </w:r>
          </w:p>
        </w:tc>
        <w:tc>
          <w:tcPr>
            <w:tcW w:w="414" w:type="pct"/>
            <w:vAlign w:val="center"/>
          </w:tcPr>
          <w:p w14:paraId="3B479C31" w14:textId="19CD856C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453FD360" w14:textId="58AB845F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3C9CDFF8" w14:textId="75D5BEF9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6948FB9E" w14:textId="5C8C59CE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2FE9C407" w14:textId="32FB8535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3611FC09" w14:textId="0DB58A3E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10482F32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0DDABBD2" w14:textId="7355332F" w:rsidR="002F58C1" w:rsidRPr="001A77A6" w:rsidRDefault="002F58C1" w:rsidP="00323B10">
            <w:pPr>
              <w:spacing w:before="0" w:after="0" w:line="240" w:lineRule="auto"/>
            </w:pPr>
            <w:r w:rsidRPr="001A77A6">
              <w:t>13. In the past 4 weeks, how often have you felt like you were a burden on others because of your migraines?</w:t>
            </w:r>
          </w:p>
        </w:tc>
        <w:tc>
          <w:tcPr>
            <w:tcW w:w="414" w:type="pct"/>
            <w:vAlign w:val="center"/>
          </w:tcPr>
          <w:p w14:paraId="1B641F7D" w14:textId="3165D8C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6B18BABA" w14:textId="56E382C1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2EC053E1" w14:textId="258F04D4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235E9E34" w14:textId="1EE6E6B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7FE804F5" w14:textId="5CFB646E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03132391" w14:textId="12761E75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  <w:tr w:rsidR="002F58C1" w:rsidRPr="001A77A6" w14:paraId="62661828" w14:textId="77777777" w:rsidTr="002F58C1">
        <w:trPr>
          <w:trHeight w:val="567"/>
        </w:trPr>
        <w:tc>
          <w:tcPr>
            <w:tcW w:w="2492" w:type="pct"/>
            <w:shd w:val="clear" w:color="auto" w:fill="E7E6E6" w:themeFill="background2"/>
            <w:vAlign w:val="center"/>
          </w:tcPr>
          <w:p w14:paraId="379BBBA8" w14:textId="370C76C6" w:rsidR="002F58C1" w:rsidRPr="001A77A6" w:rsidRDefault="002F58C1" w:rsidP="00323B10">
            <w:pPr>
              <w:spacing w:before="0" w:after="0" w:line="240" w:lineRule="auto"/>
            </w:pPr>
            <w:r w:rsidRPr="001A77A6">
              <w:t>14. In the past 4 weeks, how often have you been afraid of letting others down because of your migraines?</w:t>
            </w:r>
          </w:p>
        </w:tc>
        <w:tc>
          <w:tcPr>
            <w:tcW w:w="414" w:type="pct"/>
            <w:vAlign w:val="center"/>
          </w:tcPr>
          <w:p w14:paraId="6C7AE934" w14:textId="43C5C0C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34" w:type="pct"/>
            <w:vAlign w:val="center"/>
          </w:tcPr>
          <w:p w14:paraId="4251738A" w14:textId="5D515C40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4" w:type="pct"/>
            <w:vAlign w:val="center"/>
          </w:tcPr>
          <w:p w14:paraId="49CA5484" w14:textId="3F0A35AA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72192E8E" w14:textId="678302B7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5" w:type="pct"/>
            <w:vAlign w:val="center"/>
          </w:tcPr>
          <w:p w14:paraId="4B1BFF49" w14:textId="6C8ED553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  <w:tc>
          <w:tcPr>
            <w:tcW w:w="416" w:type="pct"/>
            <w:vAlign w:val="center"/>
          </w:tcPr>
          <w:p w14:paraId="0C1D7D8C" w14:textId="541E6DF5" w:rsidR="002F58C1" w:rsidRPr="001A77A6" w:rsidRDefault="002F58C1" w:rsidP="00323B10">
            <w:pPr>
              <w:spacing w:before="0" w:after="0" w:line="240" w:lineRule="auto"/>
              <w:jc w:val="center"/>
            </w:pPr>
            <w:r w:rsidRPr="001A77A6">
              <w:rPr>
                <w:rFonts w:ascii="Segoe UI Symbol" w:eastAsia="MS Gothic" w:hAnsi="Segoe UI Symbol" w:cs="Segoe UI Symbol"/>
              </w:rPr>
              <w:t>☐</w:t>
            </w:r>
          </w:p>
        </w:tc>
      </w:tr>
    </w:tbl>
    <w:p w14:paraId="3ADC9BBC" w14:textId="77777777" w:rsidR="00A67504" w:rsidRPr="001A77A6" w:rsidRDefault="00A67504" w:rsidP="00A67504"/>
    <w:p w14:paraId="6A3D0AB2" w14:textId="15D8D7D4" w:rsidR="00A67504" w:rsidRPr="001A77A6" w:rsidRDefault="00A67504" w:rsidP="00A67504">
      <w:pPr>
        <w:sectPr w:rsidR="00A67504" w:rsidRPr="001A77A6" w:rsidSect="006538C7">
          <w:footerReference w:type="default" r:id="rId14"/>
          <w:pgSz w:w="11906" w:h="16838"/>
          <w:pgMar w:top="284" w:right="567" w:bottom="284" w:left="567" w:header="851" w:footer="0" w:gutter="0"/>
          <w:cols w:space="425"/>
          <w:docGrid w:linePitch="360"/>
        </w:sectPr>
      </w:pPr>
    </w:p>
    <w:p w14:paraId="575452A7" w14:textId="5B0C3566" w:rsidR="009750F7" w:rsidRPr="001A77A6" w:rsidRDefault="00E90C29" w:rsidP="0054115B">
      <w:pPr>
        <w:pStyle w:val="Heading2SHLThesis"/>
      </w:pPr>
      <w:r>
        <w:lastRenderedPageBreak/>
        <w:t>Questionnaire</w:t>
      </w:r>
      <w:r w:rsidRPr="001A77A6">
        <w:t xml:space="preserve"> </w:t>
      </w:r>
      <w:r w:rsidR="00096FDC" w:rsidRPr="001A77A6">
        <w:t>4</w:t>
      </w:r>
      <w:r w:rsidR="00EF5284" w:rsidRPr="001A77A6">
        <w:t xml:space="preserve">: </w:t>
      </w:r>
      <w:r w:rsidR="00A944EF" w:rsidRPr="001A77A6">
        <w:t xml:space="preserve">Generalized Anxiety Disorder 7-item scale (GAD-7) </w:t>
      </w:r>
    </w:p>
    <w:p w14:paraId="7DCD8909" w14:textId="2D4B7059" w:rsidR="00670BA8" w:rsidRPr="001A77A6" w:rsidRDefault="00372989" w:rsidP="00372989">
      <w:pPr>
        <w:spacing w:before="0" w:after="0"/>
      </w:pPr>
      <w:r w:rsidRPr="001A77A6">
        <w:t xml:space="preserve">Over </w:t>
      </w:r>
      <w:r w:rsidRPr="00C70593">
        <w:rPr>
          <w:b/>
          <w:bCs/>
        </w:rPr>
        <w:t>the last 2 weeks</w:t>
      </w:r>
      <w:r w:rsidRPr="001A77A6">
        <w:t>, how often have you been bothered by the following problems?</w:t>
      </w:r>
    </w:p>
    <w:tbl>
      <w:tblPr>
        <w:tblStyle w:val="TableGrid"/>
        <w:tblW w:w="507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385"/>
        <w:gridCol w:w="1378"/>
        <w:gridCol w:w="1380"/>
        <w:gridCol w:w="1378"/>
        <w:gridCol w:w="1378"/>
      </w:tblGrid>
      <w:tr w:rsidR="00A944EF" w:rsidRPr="001A77A6" w14:paraId="5ED57A40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031F70E9" w14:textId="77777777" w:rsidR="00A944EF" w:rsidRPr="001A77A6" w:rsidRDefault="00A944EF" w:rsidP="00323B10">
            <w:pPr>
              <w:spacing w:before="0" w:after="0" w:line="240" w:lineRule="auto"/>
              <w:rPr>
                <w:lang w:val="en-AU"/>
              </w:rPr>
            </w:pPr>
          </w:p>
        </w:tc>
        <w:tc>
          <w:tcPr>
            <w:tcW w:w="632" w:type="pct"/>
            <w:shd w:val="clear" w:color="auto" w:fill="E7E6E6" w:themeFill="background2"/>
            <w:vAlign w:val="center"/>
          </w:tcPr>
          <w:p w14:paraId="683B3C36" w14:textId="3EA3568C" w:rsidR="00A944EF" w:rsidRPr="001A77A6" w:rsidRDefault="00A944EF" w:rsidP="00323B10">
            <w:pPr>
              <w:spacing w:before="0" w:after="0" w:line="240" w:lineRule="auto"/>
              <w:jc w:val="center"/>
            </w:pPr>
            <w:r w:rsidRPr="001A77A6">
              <w:t>Not at all sure</w:t>
            </w:r>
          </w:p>
        </w:tc>
        <w:tc>
          <w:tcPr>
            <w:tcW w:w="633" w:type="pct"/>
            <w:shd w:val="clear" w:color="auto" w:fill="E7E6E6" w:themeFill="background2"/>
            <w:vAlign w:val="center"/>
          </w:tcPr>
          <w:p w14:paraId="4381CBD8" w14:textId="6CD3D59C" w:rsidR="00A944EF" w:rsidRPr="001A77A6" w:rsidRDefault="00A944EF" w:rsidP="00323B10">
            <w:pPr>
              <w:spacing w:before="0" w:after="0" w:line="240" w:lineRule="auto"/>
              <w:jc w:val="center"/>
            </w:pPr>
            <w:r w:rsidRPr="001A77A6">
              <w:t>Several days</w:t>
            </w:r>
          </w:p>
        </w:tc>
        <w:tc>
          <w:tcPr>
            <w:tcW w:w="632" w:type="pct"/>
            <w:shd w:val="clear" w:color="auto" w:fill="E7E6E6" w:themeFill="background2"/>
            <w:vAlign w:val="center"/>
          </w:tcPr>
          <w:p w14:paraId="65760159" w14:textId="1A533883" w:rsidR="00A944EF" w:rsidRPr="001A77A6" w:rsidRDefault="00A944EF" w:rsidP="00323B10">
            <w:pPr>
              <w:spacing w:before="0" w:after="0" w:line="240" w:lineRule="auto"/>
              <w:jc w:val="center"/>
            </w:pPr>
            <w:r w:rsidRPr="001A77A6">
              <w:t>Over half the days</w:t>
            </w:r>
          </w:p>
        </w:tc>
        <w:tc>
          <w:tcPr>
            <w:tcW w:w="632" w:type="pct"/>
            <w:shd w:val="clear" w:color="auto" w:fill="E7E6E6" w:themeFill="background2"/>
            <w:vAlign w:val="center"/>
          </w:tcPr>
          <w:p w14:paraId="7B1E920A" w14:textId="2623D676" w:rsidR="00A944EF" w:rsidRPr="001A77A6" w:rsidRDefault="00A944EF" w:rsidP="00323B10">
            <w:pPr>
              <w:spacing w:before="0" w:after="0" w:line="240" w:lineRule="auto"/>
              <w:jc w:val="center"/>
            </w:pPr>
            <w:r w:rsidRPr="001A77A6">
              <w:t>Nearly every day</w:t>
            </w:r>
          </w:p>
        </w:tc>
      </w:tr>
      <w:tr w:rsidR="00A944EF" w:rsidRPr="001A77A6" w14:paraId="1BA605EA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0304819F" w14:textId="0CA4D58B" w:rsidR="00A944EF" w:rsidRPr="001A77A6" w:rsidRDefault="00A944EF" w:rsidP="00323B10">
            <w:pPr>
              <w:spacing w:before="0" w:after="0" w:line="240" w:lineRule="auto"/>
            </w:pPr>
            <w:r w:rsidRPr="001A77A6">
              <w:t>1. Feeling nervous, anxious, or on edge</w:t>
            </w:r>
          </w:p>
        </w:tc>
        <w:tc>
          <w:tcPr>
            <w:tcW w:w="632" w:type="pct"/>
            <w:vAlign w:val="center"/>
          </w:tcPr>
          <w:p w14:paraId="5EED6F66" w14:textId="2AA0F6AF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3" w:type="pct"/>
            <w:vAlign w:val="center"/>
          </w:tcPr>
          <w:p w14:paraId="55D79690" w14:textId="7C247275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4AB8027B" w14:textId="1D47FF5F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1043FF4E" w14:textId="6E1CA591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</w:tr>
      <w:tr w:rsidR="00A944EF" w:rsidRPr="001A77A6" w14:paraId="49A9B0DB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4B3DACC9" w14:textId="52C2538D" w:rsidR="00A944EF" w:rsidRPr="001A77A6" w:rsidRDefault="00A944EF" w:rsidP="00323B10">
            <w:pPr>
              <w:spacing w:before="0" w:after="0" w:line="240" w:lineRule="auto"/>
            </w:pPr>
            <w:r w:rsidRPr="001A77A6">
              <w:t>2. Not being able to stop or control worrying</w:t>
            </w:r>
          </w:p>
        </w:tc>
        <w:tc>
          <w:tcPr>
            <w:tcW w:w="632" w:type="pct"/>
            <w:vAlign w:val="center"/>
          </w:tcPr>
          <w:p w14:paraId="181A7F80" w14:textId="040C3493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3" w:type="pct"/>
            <w:vAlign w:val="center"/>
          </w:tcPr>
          <w:p w14:paraId="4B9A1B3B" w14:textId="6349918A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72137614" w14:textId="1861466F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6FA5E0B0" w14:textId="66D7C7FE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</w:tr>
      <w:tr w:rsidR="00A944EF" w:rsidRPr="001A77A6" w14:paraId="00152F2A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0DF29136" w14:textId="6BB00F25" w:rsidR="00A944EF" w:rsidRPr="001A77A6" w:rsidRDefault="00A944EF" w:rsidP="00323B10">
            <w:pPr>
              <w:spacing w:before="0" w:after="0" w:line="240" w:lineRule="auto"/>
            </w:pPr>
            <w:r w:rsidRPr="001A77A6">
              <w:t>3. Worrying too much about different things</w:t>
            </w:r>
          </w:p>
        </w:tc>
        <w:tc>
          <w:tcPr>
            <w:tcW w:w="632" w:type="pct"/>
            <w:vAlign w:val="center"/>
          </w:tcPr>
          <w:p w14:paraId="2DB97B51" w14:textId="2004C209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3" w:type="pct"/>
            <w:vAlign w:val="center"/>
          </w:tcPr>
          <w:p w14:paraId="3FBC9CD4" w14:textId="7194A098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41D95904" w14:textId="6DE1D270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4A38CCCA" w14:textId="0B531032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</w:tr>
      <w:tr w:rsidR="00A944EF" w:rsidRPr="001A77A6" w14:paraId="0ED54CED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47BF0033" w14:textId="11D90F33" w:rsidR="00A944EF" w:rsidRPr="001A77A6" w:rsidRDefault="00A944EF" w:rsidP="00323B10">
            <w:pPr>
              <w:spacing w:before="0" w:after="0" w:line="240" w:lineRule="auto"/>
            </w:pPr>
            <w:r w:rsidRPr="001A77A6">
              <w:t>4. Trouble relaxing</w:t>
            </w:r>
          </w:p>
        </w:tc>
        <w:tc>
          <w:tcPr>
            <w:tcW w:w="632" w:type="pct"/>
            <w:vAlign w:val="center"/>
          </w:tcPr>
          <w:p w14:paraId="0577893C" w14:textId="2F05DCA5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3" w:type="pct"/>
            <w:vAlign w:val="center"/>
          </w:tcPr>
          <w:p w14:paraId="55D888B4" w14:textId="0EEE7DC3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6F014D49" w14:textId="6E5B50D1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1FFED8F1" w14:textId="40385DDC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</w:tr>
      <w:tr w:rsidR="00A944EF" w:rsidRPr="001A77A6" w14:paraId="6ED9C1D4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27F4DC7E" w14:textId="716E9B95" w:rsidR="00A944EF" w:rsidRPr="001A77A6" w:rsidRDefault="00A944EF" w:rsidP="00323B10">
            <w:pPr>
              <w:spacing w:before="0" w:after="0" w:line="240" w:lineRule="auto"/>
            </w:pPr>
            <w:r w:rsidRPr="001A77A6">
              <w:t xml:space="preserve">5. Being so restless that </w:t>
            </w:r>
            <w:proofErr w:type="gramStart"/>
            <w:r w:rsidRPr="001A77A6">
              <w:t>it's</w:t>
            </w:r>
            <w:proofErr w:type="gramEnd"/>
            <w:r w:rsidRPr="001A77A6">
              <w:t xml:space="preserve"> hard to sit still</w:t>
            </w:r>
          </w:p>
        </w:tc>
        <w:tc>
          <w:tcPr>
            <w:tcW w:w="632" w:type="pct"/>
            <w:vAlign w:val="center"/>
          </w:tcPr>
          <w:p w14:paraId="77BB90AE" w14:textId="31B2E678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3" w:type="pct"/>
            <w:vAlign w:val="center"/>
          </w:tcPr>
          <w:p w14:paraId="71AA6B47" w14:textId="37405F03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31E27D9A" w14:textId="3B89D2A0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58F94BB2" w14:textId="31622A7A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</w:tr>
      <w:tr w:rsidR="00A944EF" w:rsidRPr="001A77A6" w14:paraId="4F3D31CB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32EDDDE0" w14:textId="28F8F0F9" w:rsidR="00A944EF" w:rsidRPr="001A77A6" w:rsidRDefault="00A944EF" w:rsidP="00323B10">
            <w:pPr>
              <w:spacing w:before="0" w:after="0" w:line="240" w:lineRule="auto"/>
            </w:pPr>
            <w:r w:rsidRPr="001A77A6">
              <w:t>6. Becoming easily annoyed or irritable</w:t>
            </w:r>
          </w:p>
        </w:tc>
        <w:tc>
          <w:tcPr>
            <w:tcW w:w="632" w:type="pct"/>
            <w:vAlign w:val="center"/>
          </w:tcPr>
          <w:p w14:paraId="6A659797" w14:textId="61DE1B49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3" w:type="pct"/>
            <w:vAlign w:val="center"/>
          </w:tcPr>
          <w:p w14:paraId="5675650E" w14:textId="20C9A4FA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70B2A4D2" w14:textId="72CABC0C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106A0B39" w14:textId="669CFF29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</w:tr>
      <w:tr w:rsidR="00A944EF" w:rsidRPr="001A77A6" w14:paraId="56E96A8F" w14:textId="77777777" w:rsidTr="00F52925">
        <w:trPr>
          <w:trHeight w:val="567"/>
        </w:trPr>
        <w:tc>
          <w:tcPr>
            <w:tcW w:w="2470" w:type="pct"/>
            <w:shd w:val="clear" w:color="auto" w:fill="E7E6E6" w:themeFill="background2"/>
            <w:vAlign w:val="center"/>
          </w:tcPr>
          <w:p w14:paraId="79AC1967" w14:textId="413D40E4" w:rsidR="00A944EF" w:rsidRPr="001A77A6" w:rsidRDefault="00A944EF" w:rsidP="00323B10">
            <w:pPr>
              <w:spacing w:before="0" w:after="0" w:line="240" w:lineRule="auto"/>
            </w:pPr>
            <w:r w:rsidRPr="001A77A6">
              <w:t>7. Feeling afraid as if something awful might happen</w:t>
            </w:r>
          </w:p>
        </w:tc>
        <w:tc>
          <w:tcPr>
            <w:tcW w:w="632" w:type="pct"/>
            <w:vAlign w:val="center"/>
          </w:tcPr>
          <w:p w14:paraId="5A576A65" w14:textId="331101AD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3" w:type="pct"/>
            <w:vAlign w:val="center"/>
          </w:tcPr>
          <w:p w14:paraId="669986C5" w14:textId="2E7A1A3F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2AD42ADB" w14:textId="1D4DB8E8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  <w:tc>
          <w:tcPr>
            <w:tcW w:w="632" w:type="pct"/>
            <w:vAlign w:val="center"/>
          </w:tcPr>
          <w:p w14:paraId="287CCDA1" w14:textId="49BB63D6" w:rsidR="00A944EF" w:rsidRPr="001A77A6" w:rsidRDefault="00A944EF" w:rsidP="00323B10">
            <w:pPr>
              <w:spacing w:before="0" w:after="0" w:line="240" w:lineRule="auto"/>
              <w:jc w:val="center"/>
            </w:pPr>
          </w:p>
        </w:tc>
      </w:tr>
    </w:tbl>
    <w:p w14:paraId="0ED9009D" w14:textId="56625803" w:rsidR="00F94B4B" w:rsidRPr="001A77A6" w:rsidRDefault="00F94B4B" w:rsidP="00F94B4B">
      <w:pPr>
        <w:tabs>
          <w:tab w:val="left" w:pos="4750"/>
        </w:tabs>
      </w:pPr>
    </w:p>
    <w:p w14:paraId="38AD7E14" w14:textId="77777777" w:rsidR="00F94B4B" w:rsidRPr="001A77A6" w:rsidRDefault="00F94B4B" w:rsidP="00F94B4B"/>
    <w:p w14:paraId="1328F2C6" w14:textId="35F95137" w:rsidR="00F94B4B" w:rsidRPr="001A77A6" w:rsidRDefault="00F94B4B" w:rsidP="00F94B4B">
      <w:pPr>
        <w:sectPr w:rsidR="00F94B4B" w:rsidRPr="001A77A6" w:rsidSect="006538C7">
          <w:footerReference w:type="default" r:id="rId15"/>
          <w:pgSz w:w="11906" w:h="16838"/>
          <w:pgMar w:top="284" w:right="567" w:bottom="284" w:left="567" w:header="851" w:footer="0" w:gutter="0"/>
          <w:cols w:space="425"/>
          <w:docGrid w:linePitch="360"/>
        </w:sectPr>
      </w:pPr>
    </w:p>
    <w:p w14:paraId="28FB230B" w14:textId="6AD0DA0E" w:rsidR="00D465BA" w:rsidRPr="001A77A6" w:rsidRDefault="00E90C29" w:rsidP="0054115B">
      <w:pPr>
        <w:pStyle w:val="Heading2SHLThesis"/>
      </w:pPr>
      <w:r>
        <w:lastRenderedPageBreak/>
        <w:t>Questionnaire</w:t>
      </w:r>
      <w:r w:rsidRPr="001A77A6">
        <w:t xml:space="preserve"> </w:t>
      </w:r>
      <w:r w:rsidR="00096FDC" w:rsidRPr="001A77A6">
        <w:t>5</w:t>
      </w:r>
      <w:r w:rsidR="00EF5284" w:rsidRPr="001A77A6">
        <w:t xml:space="preserve">: </w:t>
      </w:r>
      <w:r w:rsidR="004F4396" w:rsidRPr="001A77A6">
        <w:t>Patient Health Questionnaire-9 (PHQ-9)</w:t>
      </w:r>
    </w:p>
    <w:p w14:paraId="4918BAA3" w14:textId="7884C676" w:rsidR="00A77186" w:rsidRPr="001A77A6" w:rsidRDefault="001A6A53" w:rsidP="009803B0">
      <w:pPr>
        <w:spacing w:before="0" w:after="0"/>
        <w:rPr>
          <w:rFonts w:eastAsia="Times New Roman"/>
          <w:kern w:val="0"/>
        </w:rPr>
      </w:pPr>
      <w:r w:rsidRPr="001A77A6">
        <w:rPr>
          <w:color w:val="333333"/>
          <w:kern w:val="0"/>
          <w:shd w:val="clear" w:color="auto" w:fill="FFFFFF"/>
        </w:rPr>
        <w:t xml:space="preserve">Over </w:t>
      </w:r>
      <w:r w:rsidRPr="00E82ACD">
        <w:rPr>
          <w:b/>
          <w:bCs/>
          <w:color w:val="333333"/>
          <w:kern w:val="0"/>
          <w:shd w:val="clear" w:color="auto" w:fill="FFFFFF"/>
        </w:rPr>
        <w:t>the past 2 weeks</w:t>
      </w:r>
      <w:r w:rsidRPr="001A77A6">
        <w:rPr>
          <w:color w:val="333333"/>
          <w:kern w:val="0"/>
          <w:shd w:val="clear" w:color="auto" w:fill="FFFFFF"/>
        </w:rPr>
        <w:t>, how often have you been bothered by any of the following problems?</w:t>
      </w:r>
    </w:p>
    <w:tbl>
      <w:tblPr>
        <w:tblStyle w:val="TableGrid"/>
        <w:tblW w:w="507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686"/>
        <w:gridCol w:w="2686"/>
        <w:gridCol w:w="15"/>
        <w:gridCol w:w="1380"/>
        <w:gridCol w:w="1291"/>
        <w:gridCol w:w="89"/>
        <w:gridCol w:w="1380"/>
        <w:gridCol w:w="1374"/>
      </w:tblGrid>
      <w:tr w:rsidR="001A6A53" w:rsidRPr="001A77A6" w14:paraId="0DFB1DE1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54BCCEB6" w14:textId="1A6BA7A0" w:rsidR="001A6A53" w:rsidRPr="001A77A6" w:rsidRDefault="001A6A53" w:rsidP="00405A3D">
            <w:pPr>
              <w:spacing w:before="0" w:after="0" w:line="240" w:lineRule="auto"/>
            </w:pPr>
          </w:p>
        </w:tc>
        <w:tc>
          <w:tcPr>
            <w:tcW w:w="633" w:type="pct"/>
            <w:shd w:val="clear" w:color="auto" w:fill="E7E6E6" w:themeFill="background2"/>
            <w:vAlign w:val="center"/>
          </w:tcPr>
          <w:p w14:paraId="6A53119A" w14:textId="525B81F6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  <w:r w:rsidRPr="001A77A6">
              <w:t>Not at all</w:t>
            </w:r>
          </w:p>
        </w:tc>
        <w:tc>
          <w:tcPr>
            <w:tcW w:w="633" w:type="pct"/>
            <w:gridSpan w:val="2"/>
            <w:shd w:val="clear" w:color="auto" w:fill="E7E6E6" w:themeFill="background2"/>
            <w:vAlign w:val="center"/>
          </w:tcPr>
          <w:p w14:paraId="0FD739F5" w14:textId="5554FC10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  <w:r w:rsidRPr="001A77A6">
              <w:t>Several days</w:t>
            </w:r>
          </w:p>
        </w:tc>
        <w:tc>
          <w:tcPr>
            <w:tcW w:w="633" w:type="pct"/>
            <w:shd w:val="clear" w:color="auto" w:fill="E7E6E6" w:themeFill="background2"/>
            <w:vAlign w:val="center"/>
          </w:tcPr>
          <w:p w14:paraId="4ED72CE4" w14:textId="749BD9AA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  <w:r w:rsidRPr="001A77A6">
              <w:t>More than half the days</w:t>
            </w:r>
          </w:p>
        </w:tc>
        <w:tc>
          <w:tcPr>
            <w:tcW w:w="630" w:type="pct"/>
            <w:shd w:val="clear" w:color="auto" w:fill="E7E6E6" w:themeFill="background2"/>
            <w:vAlign w:val="center"/>
          </w:tcPr>
          <w:p w14:paraId="2FE20C35" w14:textId="32410A4A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  <w:r w:rsidRPr="001A77A6">
              <w:t>Nearly every day</w:t>
            </w:r>
          </w:p>
        </w:tc>
      </w:tr>
      <w:tr w:rsidR="001A6A53" w:rsidRPr="001A77A6" w14:paraId="6C35A6FF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75B6054B" w14:textId="6CDCD82F" w:rsidR="001A6A53" w:rsidRPr="001A77A6" w:rsidRDefault="001A6A53" w:rsidP="00405A3D">
            <w:pPr>
              <w:spacing w:before="0" w:after="0" w:line="240" w:lineRule="auto"/>
            </w:pPr>
            <w:r w:rsidRPr="001A77A6">
              <w:t>1. Little interest or pleasure in doing things</w:t>
            </w:r>
          </w:p>
        </w:tc>
        <w:tc>
          <w:tcPr>
            <w:tcW w:w="633" w:type="pct"/>
            <w:vAlign w:val="center"/>
          </w:tcPr>
          <w:p w14:paraId="62F6162A" w14:textId="6F5E68F9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15BD3648" w14:textId="13EE19DC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16D826A6" w14:textId="3062DB13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7D4F7482" w14:textId="5B7B2CAF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3D1C74BD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61546392" w14:textId="609C35C7" w:rsidR="001A6A53" w:rsidRPr="001A77A6" w:rsidRDefault="001A6A53" w:rsidP="00405A3D">
            <w:pPr>
              <w:spacing w:before="0" w:after="0" w:line="240" w:lineRule="auto"/>
            </w:pPr>
            <w:r w:rsidRPr="001A77A6">
              <w:t>2. Feeling down, depressed, or hopeless</w:t>
            </w:r>
          </w:p>
        </w:tc>
        <w:tc>
          <w:tcPr>
            <w:tcW w:w="633" w:type="pct"/>
            <w:vAlign w:val="center"/>
          </w:tcPr>
          <w:p w14:paraId="7D7CB745" w14:textId="63C7EB55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348FCD1A" w14:textId="079C0622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0BBC1BD1" w14:textId="07A3E932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4A83CB56" w14:textId="3635E866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5D63A728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07B74FFA" w14:textId="151D2FBB" w:rsidR="001A6A53" w:rsidRPr="001A77A6" w:rsidRDefault="001A6A53" w:rsidP="00405A3D">
            <w:pPr>
              <w:spacing w:before="0" w:after="0" w:line="240" w:lineRule="auto"/>
            </w:pPr>
            <w:r w:rsidRPr="001A77A6">
              <w:t>3. Trouble falling or staying asleep, or sleeping too much</w:t>
            </w:r>
          </w:p>
        </w:tc>
        <w:tc>
          <w:tcPr>
            <w:tcW w:w="633" w:type="pct"/>
            <w:vAlign w:val="center"/>
          </w:tcPr>
          <w:p w14:paraId="1E83F114" w14:textId="1BBCCCDD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46C45C24" w14:textId="350BE90B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760F9CAE" w14:textId="24F80BA9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4FFAA39D" w14:textId="5AE422DE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31DBFCA2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5310A3AA" w14:textId="7C05DFA6" w:rsidR="001A6A53" w:rsidRPr="001A77A6" w:rsidRDefault="001A6A53" w:rsidP="00405A3D">
            <w:pPr>
              <w:spacing w:before="0" w:after="0" w:line="240" w:lineRule="auto"/>
            </w:pPr>
            <w:r w:rsidRPr="001A77A6">
              <w:t>4. Feeling tired or having little energy</w:t>
            </w:r>
          </w:p>
        </w:tc>
        <w:tc>
          <w:tcPr>
            <w:tcW w:w="633" w:type="pct"/>
            <w:vAlign w:val="center"/>
          </w:tcPr>
          <w:p w14:paraId="40638D72" w14:textId="0861CF6E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46361C57" w14:textId="2B5F66A2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24EA0BDA" w14:textId="05F12D1F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41D5604B" w14:textId="105CB0B1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3D7D94D3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5F778F18" w14:textId="62FDD8CC" w:rsidR="001A6A53" w:rsidRPr="001A77A6" w:rsidRDefault="001A6A53" w:rsidP="00405A3D">
            <w:pPr>
              <w:spacing w:before="0" w:after="0" w:line="240" w:lineRule="auto"/>
            </w:pPr>
            <w:r w:rsidRPr="001A77A6">
              <w:t>5. Poor appetite or overeating</w:t>
            </w:r>
          </w:p>
        </w:tc>
        <w:tc>
          <w:tcPr>
            <w:tcW w:w="633" w:type="pct"/>
            <w:vAlign w:val="center"/>
          </w:tcPr>
          <w:p w14:paraId="08B9670F" w14:textId="3F72F974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4BB36E09" w14:textId="38D8ADD5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3D9122F7" w14:textId="6B91A449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03F73374" w14:textId="4D58718A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01FFA39E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15C33886" w14:textId="46F152FD" w:rsidR="001A6A53" w:rsidRPr="001A77A6" w:rsidRDefault="001A6A53" w:rsidP="00405A3D">
            <w:pPr>
              <w:spacing w:before="0" w:after="0" w:line="240" w:lineRule="auto"/>
            </w:pPr>
            <w:r w:rsidRPr="001A77A6">
              <w:t>6. Feeling bad about self - or that you are a failure or have let yourself or your family down</w:t>
            </w:r>
          </w:p>
        </w:tc>
        <w:tc>
          <w:tcPr>
            <w:tcW w:w="633" w:type="pct"/>
            <w:vAlign w:val="center"/>
          </w:tcPr>
          <w:p w14:paraId="7D5C264C" w14:textId="33099132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53362599" w14:textId="11140A7A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5F4D3F50" w14:textId="48E29F98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3182CD02" w14:textId="391169AE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6CA923FE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4734885D" w14:textId="3C2D3574" w:rsidR="001A6A53" w:rsidRPr="001A77A6" w:rsidRDefault="001A6A53" w:rsidP="00405A3D">
            <w:pPr>
              <w:spacing w:before="0" w:after="0" w:line="240" w:lineRule="auto"/>
            </w:pPr>
            <w:r w:rsidRPr="001A77A6">
              <w:t>7. Trouble concentrating on things, such as reading the newspaper or watching television</w:t>
            </w:r>
          </w:p>
        </w:tc>
        <w:tc>
          <w:tcPr>
            <w:tcW w:w="633" w:type="pct"/>
            <w:vAlign w:val="center"/>
          </w:tcPr>
          <w:p w14:paraId="456038D2" w14:textId="2D68671A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1770A363" w14:textId="1948209F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5738D14C" w14:textId="7F1834DF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39C243A0" w14:textId="5EB1494B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31AAF386" w14:textId="77777777" w:rsidTr="000623B7">
        <w:trPr>
          <w:trHeight w:val="567"/>
        </w:trPr>
        <w:tc>
          <w:tcPr>
            <w:tcW w:w="2471" w:type="pct"/>
            <w:gridSpan w:val="3"/>
            <w:shd w:val="clear" w:color="auto" w:fill="E7E6E6" w:themeFill="background2"/>
            <w:vAlign w:val="center"/>
          </w:tcPr>
          <w:p w14:paraId="2FD6C36E" w14:textId="3BD5ACB2" w:rsidR="001A6A53" w:rsidRPr="001A77A6" w:rsidRDefault="001A6A53" w:rsidP="00405A3D">
            <w:pPr>
              <w:spacing w:before="0" w:after="0" w:line="240" w:lineRule="auto"/>
            </w:pPr>
            <w:r w:rsidRPr="001A77A6">
              <w:t>8. Moving or speaking so slowly that other could have noticed? Or the opposite- being so fidgety or restless that you have been moving around a lot more than usual</w:t>
            </w:r>
          </w:p>
        </w:tc>
        <w:tc>
          <w:tcPr>
            <w:tcW w:w="633" w:type="pct"/>
            <w:vAlign w:val="center"/>
          </w:tcPr>
          <w:p w14:paraId="5D142C0D" w14:textId="0F4EFFA9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vAlign w:val="center"/>
          </w:tcPr>
          <w:p w14:paraId="69EAC76F" w14:textId="64B2A573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vAlign w:val="center"/>
          </w:tcPr>
          <w:p w14:paraId="6EF1EFEC" w14:textId="34820951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vAlign w:val="center"/>
          </w:tcPr>
          <w:p w14:paraId="528E2193" w14:textId="7BAC2869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1A6A53" w:rsidRPr="001A77A6" w14:paraId="43504851" w14:textId="77777777" w:rsidTr="000623B7">
        <w:trPr>
          <w:trHeight w:val="567"/>
        </w:trPr>
        <w:tc>
          <w:tcPr>
            <w:tcW w:w="2471" w:type="pct"/>
            <w:gridSpan w:val="3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64D1D78" w14:textId="44D81410" w:rsidR="001A6A53" w:rsidRPr="001A77A6" w:rsidRDefault="001A6A53" w:rsidP="00405A3D">
            <w:pPr>
              <w:spacing w:before="0" w:after="0" w:line="240" w:lineRule="auto"/>
            </w:pPr>
            <w:r w:rsidRPr="001A77A6">
              <w:t>9. Thoughts that you would be better off dead, or of hurting yourself in some way</w:t>
            </w:r>
          </w:p>
        </w:tc>
        <w:tc>
          <w:tcPr>
            <w:tcW w:w="633" w:type="pct"/>
            <w:tcBorders>
              <w:bottom w:val="single" w:sz="12" w:space="0" w:color="auto"/>
            </w:tcBorders>
            <w:vAlign w:val="center"/>
          </w:tcPr>
          <w:p w14:paraId="57704A80" w14:textId="308670D9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gridSpan w:val="2"/>
            <w:tcBorders>
              <w:bottom w:val="single" w:sz="12" w:space="0" w:color="auto"/>
            </w:tcBorders>
            <w:vAlign w:val="center"/>
          </w:tcPr>
          <w:p w14:paraId="09E6FC66" w14:textId="30A3EFCD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3" w:type="pct"/>
            <w:tcBorders>
              <w:bottom w:val="single" w:sz="12" w:space="0" w:color="auto"/>
            </w:tcBorders>
            <w:vAlign w:val="center"/>
          </w:tcPr>
          <w:p w14:paraId="7D6D9E1B" w14:textId="1C336371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  <w:tc>
          <w:tcPr>
            <w:tcW w:w="630" w:type="pct"/>
            <w:tcBorders>
              <w:bottom w:val="single" w:sz="12" w:space="0" w:color="auto"/>
            </w:tcBorders>
            <w:vAlign w:val="center"/>
          </w:tcPr>
          <w:p w14:paraId="715775D4" w14:textId="7A7AA2F7" w:rsidR="001A6A53" w:rsidRPr="001A77A6" w:rsidRDefault="001A6A53" w:rsidP="00405A3D">
            <w:pPr>
              <w:spacing w:before="0" w:after="0" w:line="240" w:lineRule="auto"/>
              <w:jc w:val="center"/>
              <w:rPr>
                <w:color w:val="333333"/>
                <w:kern w:val="0"/>
              </w:rPr>
            </w:pPr>
          </w:p>
        </w:tc>
      </w:tr>
      <w:tr w:rsidR="007A6EC4" w:rsidRPr="001A77A6" w14:paraId="5C5738FC" w14:textId="77777777" w:rsidTr="000623B7">
        <w:trPr>
          <w:trHeight w:val="567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9C683A" w14:textId="1A1D5C65" w:rsidR="007A6EC4" w:rsidRPr="001A77A6" w:rsidRDefault="00AC60D0" w:rsidP="005B0441">
            <w:pPr>
              <w:spacing w:before="0" w:after="0"/>
              <w:rPr>
                <w:rFonts w:eastAsia="MS Gothic"/>
              </w:rPr>
            </w:pPr>
            <w:r w:rsidRPr="001A77A6">
              <w:t>If you checked off any problems, how difficult have these problems made it for you to do your work, take care of things at home, or get along with other people?</w:t>
            </w:r>
          </w:p>
        </w:tc>
      </w:tr>
      <w:tr w:rsidR="00826B55" w:rsidRPr="001A77A6" w14:paraId="52E35BAD" w14:textId="77777777" w:rsidTr="000623B7">
        <w:trPr>
          <w:trHeight w:val="567"/>
        </w:trPr>
        <w:tc>
          <w:tcPr>
            <w:tcW w:w="12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9903435" w14:textId="2B2976E0" w:rsidR="00826B55" w:rsidRPr="001A77A6" w:rsidRDefault="00AC60D0" w:rsidP="00405A3D">
            <w:pPr>
              <w:spacing w:before="0" w:after="0" w:line="240" w:lineRule="auto"/>
              <w:jc w:val="center"/>
            </w:pPr>
            <w:r w:rsidRPr="001A77A6">
              <w:t>Not difficult at all</w:t>
            </w:r>
          </w:p>
        </w:tc>
        <w:tc>
          <w:tcPr>
            <w:tcW w:w="12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C2F9F10" w14:textId="230342CE" w:rsidR="00826B55" w:rsidRPr="001A77A6" w:rsidRDefault="00AC60D0" w:rsidP="00405A3D">
            <w:pPr>
              <w:spacing w:before="0" w:after="0" w:line="240" w:lineRule="auto"/>
              <w:jc w:val="center"/>
            </w:pPr>
            <w:r w:rsidRPr="001A77A6">
              <w:t>Somewhat difficult</w:t>
            </w:r>
          </w:p>
        </w:tc>
        <w:tc>
          <w:tcPr>
            <w:tcW w:w="1232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9F5D910" w14:textId="113F3930" w:rsidR="00826B55" w:rsidRPr="001A77A6" w:rsidRDefault="00AC60D0" w:rsidP="00405A3D">
            <w:pPr>
              <w:spacing w:before="0" w:after="0" w:line="240" w:lineRule="auto"/>
              <w:jc w:val="center"/>
            </w:pPr>
            <w:r w:rsidRPr="001A77A6">
              <w:t>Very difficult</w:t>
            </w:r>
          </w:p>
        </w:tc>
        <w:tc>
          <w:tcPr>
            <w:tcW w:w="1304" w:type="pct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7953A1E" w14:textId="664FAA34" w:rsidR="00826B55" w:rsidRPr="001A77A6" w:rsidRDefault="00AC60D0" w:rsidP="00405A3D">
            <w:pPr>
              <w:spacing w:before="0" w:after="0" w:line="240" w:lineRule="auto"/>
              <w:jc w:val="center"/>
            </w:pPr>
            <w:r w:rsidRPr="001A77A6">
              <w:t>Extremely difficult</w:t>
            </w:r>
          </w:p>
        </w:tc>
      </w:tr>
      <w:tr w:rsidR="00826B55" w:rsidRPr="001A77A6" w14:paraId="4D7409C8" w14:textId="77777777" w:rsidTr="000623B7">
        <w:trPr>
          <w:trHeight w:val="567"/>
        </w:trPr>
        <w:tc>
          <w:tcPr>
            <w:tcW w:w="1232" w:type="pct"/>
            <w:tcBorders>
              <w:top w:val="single" w:sz="6" w:space="0" w:color="auto"/>
            </w:tcBorders>
            <w:vAlign w:val="center"/>
          </w:tcPr>
          <w:p w14:paraId="7740E053" w14:textId="50C5FCF3" w:rsidR="00826B55" w:rsidRPr="001A77A6" w:rsidRDefault="00826B55" w:rsidP="00405A3D">
            <w:pPr>
              <w:spacing w:before="0" w:after="0" w:line="240" w:lineRule="auto"/>
              <w:jc w:val="center"/>
            </w:pPr>
            <w:r w:rsidRPr="001A77A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32" w:type="pct"/>
            <w:tcBorders>
              <w:top w:val="single" w:sz="6" w:space="0" w:color="auto"/>
            </w:tcBorders>
            <w:vAlign w:val="center"/>
          </w:tcPr>
          <w:p w14:paraId="0EEAC040" w14:textId="4C190F17" w:rsidR="00826B55" w:rsidRPr="001A77A6" w:rsidRDefault="00826B55" w:rsidP="00405A3D">
            <w:pPr>
              <w:spacing w:before="0" w:after="0" w:line="240" w:lineRule="auto"/>
              <w:jc w:val="center"/>
            </w:pPr>
            <w:r w:rsidRPr="001A77A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32" w:type="pct"/>
            <w:gridSpan w:val="3"/>
            <w:tcBorders>
              <w:top w:val="single" w:sz="6" w:space="0" w:color="auto"/>
            </w:tcBorders>
            <w:vAlign w:val="center"/>
          </w:tcPr>
          <w:p w14:paraId="5EDE0089" w14:textId="0AAC8266" w:rsidR="00826B55" w:rsidRPr="001A77A6" w:rsidRDefault="00826B55" w:rsidP="00405A3D">
            <w:pPr>
              <w:spacing w:before="0" w:after="0" w:line="240" w:lineRule="auto"/>
              <w:jc w:val="center"/>
            </w:pPr>
            <w:r w:rsidRPr="001A77A6"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304" w:type="pct"/>
            <w:gridSpan w:val="3"/>
            <w:tcBorders>
              <w:top w:val="single" w:sz="6" w:space="0" w:color="auto"/>
            </w:tcBorders>
            <w:vAlign w:val="center"/>
          </w:tcPr>
          <w:p w14:paraId="05C764D6" w14:textId="42CFE8A2" w:rsidR="00826B55" w:rsidRPr="001A77A6" w:rsidRDefault="00826B55" w:rsidP="00405A3D">
            <w:pPr>
              <w:spacing w:before="0" w:after="0" w:line="240" w:lineRule="auto"/>
              <w:jc w:val="center"/>
            </w:pPr>
            <w:r w:rsidRPr="001A77A6">
              <w:rPr>
                <w:rFonts w:ascii="Segoe UI Symbol" w:hAnsi="Segoe UI Symbol" w:cs="Segoe UI Symbol"/>
              </w:rPr>
              <w:t>☐</w:t>
            </w:r>
          </w:p>
        </w:tc>
      </w:tr>
    </w:tbl>
    <w:p w14:paraId="329D3540" w14:textId="13773B81" w:rsidR="002D10CB" w:rsidRPr="001A77A6" w:rsidRDefault="002D10CB" w:rsidP="002D10CB">
      <w:pPr>
        <w:sectPr w:rsidR="002D10CB" w:rsidRPr="001A77A6" w:rsidSect="006538C7">
          <w:footerReference w:type="default" r:id="rId16"/>
          <w:pgSz w:w="11906" w:h="16838"/>
          <w:pgMar w:top="284" w:right="567" w:bottom="284" w:left="567" w:header="851" w:footer="0" w:gutter="0"/>
          <w:cols w:space="425"/>
          <w:docGrid w:linePitch="360"/>
        </w:sectPr>
      </w:pPr>
    </w:p>
    <w:p w14:paraId="5B588137" w14:textId="0DF6C8AB" w:rsidR="006538C7" w:rsidRPr="001A77A6" w:rsidRDefault="00E90C29" w:rsidP="0054115B">
      <w:pPr>
        <w:pStyle w:val="Heading2SHLThesis"/>
      </w:pPr>
      <w:r>
        <w:lastRenderedPageBreak/>
        <w:t>Questionnaire</w:t>
      </w:r>
      <w:r w:rsidRPr="001A77A6">
        <w:t xml:space="preserve"> </w:t>
      </w:r>
      <w:r w:rsidR="008D5C95" w:rsidRPr="001A77A6">
        <w:t>6</w:t>
      </w:r>
      <w:r w:rsidR="00EF5284" w:rsidRPr="001A77A6">
        <w:t xml:space="preserve">: </w:t>
      </w:r>
      <w:r w:rsidR="0070354B" w:rsidRPr="001A77A6">
        <w:t>Insomnia Severity Index (ISI)</w:t>
      </w:r>
    </w:p>
    <w:p w14:paraId="6B7D8790" w14:textId="77777777" w:rsidR="0070354B" w:rsidRPr="001A77A6" w:rsidRDefault="0070354B" w:rsidP="005F3609">
      <w:pPr>
        <w:spacing w:before="0" w:after="0"/>
        <w:rPr>
          <w:lang w:val="en-US"/>
        </w:rPr>
      </w:pPr>
      <w:r w:rsidRPr="001A77A6">
        <w:rPr>
          <w:lang w:val="en-US"/>
        </w:rPr>
        <w:t xml:space="preserve">For each question below, please circle the number corresponding most accurately to your sleep patterns in the </w:t>
      </w:r>
      <w:r w:rsidRPr="00211CF8">
        <w:rPr>
          <w:b/>
          <w:bCs/>
          <w:lang w:val="en-US"/>
        </w:rPr>
        <w:t>LAST 2 WEEKS</w:t>
      </w:r>
      <w:r w:rsidRPr="001A77A6">
        <w:rPr>
          <w:lang w:val="en-US"/>
        </w:rPr>
        <w:t>.</w:t>
      </w:r>
    </w:p>
    <w:p w14:paraId="49C67CBF" w14:textId="77777777" w:rsidR="0070354B" w:rsidRPr="001A77A6" w:rsidRDefault="0070354B" w:rsidP="005F3609">
      <w:pPr>
        <w:spacing w:before="0" w:after="0"/>
        <w:rPr>
          <w:lang w:val="en-US"/>
        </w:rPr>
      </w:pPr>
    </w:p>
    <w:p w14:paraId="5EAC98B5" w14:textId="77777777" w:rsidR="0070354B" w:rsidRPr="001A77A6" w:rsidRDefault="0070354B" w:rsidP="005F3609">
      <w:pPr>
        <w:spacing w:before="0" w:after="0"/>
        <w:rPr>
          <w:lang w:val="en-US"/>
        </w:rPr>
      </w:pPr>
      <w:r w:rsidRPr="001A77A6">
        <w:rPr>
          <w:lang w:val="en-US"/>
        </w:rPr>
        <w:t>For the first three questions, please rate the SEVERITY of your sleep difficulties.</w:t>
      </w:r>
    </w:p>
    <w:p w14:paraId="116E84FD" w14:textId="77777777" w:rsidR="0070354B" w:rsidRPr="001A77A6" w:rsidRDefault="0070354B" w:rsidP="0070354B">
      <w:pPr>
        <w:spacing w:before="0" w:after="0" w:line="240" w:lineRule="auto"/>
        <w:rPr>
          <w:lang w:val="en-US"/>
        </w:rPr>
      </w:pPr>
    </w:p>
    <w:p w14:paraId="57F09A73" w14:textId="7A4CF33B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>1. Difficulty falling asleep:</w:t>
      </w:r>
    </w:p>
    <w:p w14:paraId="07205312" w14:textId="7F99DFA7" w:rsidR="0070354B" w:rsidRPr="001A77A6" w:rsidRDefault="0070354B" w:rsidP="0070354B">
      <w:pPr>
        <w:spacing w:before="0" w:after="0" w:line="240" w:lineRule="auto"/>
        <w:rPr>
          <w:lang w:val="en-US"/>
        </w:rPr>
      </w:pPr>
    </w:p>
    <w:tbl>
      <w:tblPr>
        <w:tblW w:w="0" w:type="auto"/>
        <w:tblInd w:w="73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4"/>
        <w:gridCol w:w="1554"/>
      </w:tblGrid>
      <w:tr w:rsidR="00DA2B6C" w:rsidRPr="001A77A6" w14:paraId="677D291B" w14:textId="77777777" w:rsidTr="00404F25">
        <w:tc>
          <w:tcPr>
            <w:tcW w:w="1553" w:type="dxa"/>
            <w:shd w:val="clear" w:color="auto" w:fill="auto"/>
            <w:vAlign w:val="center"/>
          </w:tcPr>
          <w:p w14:paraId="5D6F2BF8" w14:textId="1BE69F33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Non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CF6B37F" w14:textId="1470272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Mild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F50BFEA" w14:textId="57E67924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Moderat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7DF575E" w14:textId="45CB8FF3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Sever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E275F3B" w14:textId="2B2C1E63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Very Severe</w:t>
            </w:r>
          </w:p>
        </w:tc>
      </w:tr>
      <w:tr w:rsidR="00DA2B6C" w:rsidRPr="001A77A6" w14:paraId="4ED02C11" w14:textId="77777777" w:rsidTr="00404F25">
        <w:tc>
          <w:tcPr>
            <w:tcW w:w="1553" w:type="dxa"/>
            <w:shd w:val="clear" w:color="auto" w:fill="auto"/>
            <w:vAlign w:val="center"/>
          </w:tcPr>
          <w:p w14:paraId="479EE65F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5F8A420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EBD42C2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DB6CBDD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8B7D0C0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4</w:t>
            </w:r>
          </w:p>
        </w:tc>
      </w:tr>
    </w:tbl>
    <w:p w14:paraId="4D25FCFB" w14:textId="45671801" w:rsidR="00DA2B6C" w:rsidRPr="001A77A6" w:rsidRDefault="00DA2B6C" w:rsidP="0070354B">
      <w:pPr>
        <w:spacing w:before="0" w:after="0" w:line="240" w:lineRule="auto"/>
        <w:rPr>
          <w:lang w:val="en-US"/>
        </w:rPr>
      </w:pPr>
    </w:p>
    <w:p w14:paraId="7E1FA12B" w14:textId="4FBC8865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 xml:space="preserve">2. Difficulty staying asleep: </w:t>
      </w:r>
    </w:p>
    <w:tbl>
      <w:tblPr>
        <w:tblW w:w="0" w:type="auto"/>
        <w:tblInd w:w="73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4"/>
        <w:gridCol w:w="1554"/>
      </w:tblGrid>
      <w:tr w:rsidR="00DA2B6C" w:rsidRPr="001A77A6" w14:paraId="5B480B5A" w14:textId="77777777" w:rsidTr="00404F25">
        <w:tc>
          <w:tcPr>
            <w:tcW w:w="1553" w:type="dxa"/>
            <w:shd w:val="clear" w:color="auto" w:fill="auto"/>
            <w:vAlign w:val="center"/>
          </w:tcPr>
          <w:p w14:paraId="2C2EAA97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Non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5532A7D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Mild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291C9C3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Moderat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DF61B34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Sever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57E59CF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Very Severe</w:t>
            </w:r>
          </w:p>
        </w:tc>
      </w:tr>
      <w:tr w:rsidR="00DA2B6C" w:rsidRPr="001A77A6" w14:paraId="2535B3A6" w14:textId="77777777" w:rsidTr="00404F25">
        <w:tc>
          <w:tcPr>
            <w:tcW w:w="1553" w:type="dxa"/>
            <w:shd w:val="clear" w:color="auto" w:fill="auto"/>
            <w:vAlign w:val="center"/>
          </w:tcPr>
          <w:p w14:paraId="75E85B87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E0C3018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49DF1D7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A53BF51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9DF43B8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4</w:t>
            </w:r>
          </w:p>
        </w:tc>
      </w:tr>
    </w:tbl>
    <w:p w14:paraId="54754318" w14:textId="77777777" w:rsidR="0070354B" w:rsidRPr="001A77A6" w:rsidRDefault="0070354B" w:rsidP="0070354B">
      <w:pPr>
        <w:spacing w:before="0" w:after="0" w:line="240" w:lineRule="auto"/>
        <w:rPr>
          <w:lang w:val="en-US"/>
        </w:rPr>
      </w:pPr>
    </w:p>
    <w:p w14:paraId="319BC31D" w14:textId="629D9EFC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 xml:space="preserve">3. Problem waking up too early in the morning: </w:t>
      </w:r>
    </w:p>
    <w:tbl>
      <w:tblPr>
        <w:tblW w:w="0" w:type="auto"/>
        <w:tblInd w:w="73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4"/>
        <w:gridCol w:w="1554"/>
      </w:tblGrid>
      <w:tr w:rsidR="00DA2B6C" w:rsidRPr="001A77A6" w14:paraId="14308711" w14:textId="77777777" w:rsidTr="00404F25">
        <w:tc>
          <w:tcPr>
            <w:tcW w:w="1553" w:type="dxa"/>
            <w:shd w:val="clear" w:color="auto" w:fill="auto"/>
            <w:vAlign w:val="center"/>
          </w:tcPr>
          <w:p w14:paraId="1839BDED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Non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A37DFAC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Mild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C8CBAA0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Moderat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DE070C1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Sever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65273C8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Very Severe</w:t>
            </w:r>
          </w:p>
        </w:tc>
      </w:tr>
      <w:tr w:rsidR="00DA2B6C" w:rsidRPr="001A77A6" w14:paraId="4E566F86" w14:textId="77777777" w:rsidTr="00404F25">
        <w:tc>
          <w:tcPr>
            <w:tcW w:w="1553" w:type="dxa"/>
            <w:shd w:val="clear" w:color="auto" w:fill="auto"/>
            <w:vAlign w:val="center"/>
          </w:tcPr>
          <w:p w14:paraId="24BA4EA0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A67137D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F636132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294C39C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02108AB" w14:textId="77777777" w:rsidR="00DA2B6C" w:rsidRPr="001A77A6" w:rsidRDefault="00DA2B6C" w:rsidP="00404F25">
            <w:pPr>
              <w:spacing w:before="0" w:after="0" w:line="240" w:lineRule="auto"/>
              <w:jc w:val="center"/>
            </w:pPr>
            <w:r w:rsidRPr="001A77A6">
              <w:t>4</w:t>
            </w:r>
          </w:p>
        </w:tc>
      </w:tr>
    </w:tbl>
    <w:p w14:paraId="3CE9F1F5" w14:textId="77777777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 xml:space="preserve"> </w:t>
      </w:r>
    </w:p>
    <w:p w14:paraId="75F40BDB" w14:textId="3127911D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>4. How SATISFIED/dissatisfied are you with your current sleep pattern?</w:t>
      </w:r>
    </w:p>
    <w:p w14:paraId="46AD2DDC" w14:textId="6EDF3509" w:rsidR="0070354B" w:rsidRPr="001A77A6" w:rsidRDefault="0070354B" w:rsidP="0070354B">
      <w:pPr>
        <w:spacing w:before="0" w:after="0" w:line="240" w:lineRule="auto"/>
        <w:rPr>
          <w:lang w:val="en-US"/>
        </w:rPr>
      </w:pPr>
    </w:p>
    <w:tbl>
      <w:tblPr>
        <w:tblW w:w="0" w:type="auto"/>
        <w:tblInd w:w="73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4"/>
        <w:gridCol w:w="1554"/>
      </w:tblGrid>
      <w:tr w:rsidR="00825444" w:rsidRPr="001A77A6" w14:paraId="2A54288B" w14:textId="77777777" w:rsidTr="00404F25">
        <w:tc>
          <w:tcPr>
            <w:tcW w:w="1553" w:type="dxa"/>
            <w:shd w:val="clear" w:color="auto" w:fill="auto"/>
            <w:vAlign w:val="center"/>
          </w:tcPr>
          <w:p w14:paraId="08E6707D" w14:textId="2D390D53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t>Very Satisfied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B7624E2" w14:textId="24296FD2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Satisfied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E71B1CA" w14:textId="5C8FEE74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 xml:space="preserve">Neutral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ABE7B5B" w14:textId="74E10DC2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Dissatisfied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88F3E40" w14:textId="7D883ED4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Very Dissatisfied</w:t>
            </w:r>
          </w:p>
        </w:tc>
      </w:tr>
      <w:tr w:rsidR="00825444" w:rsidRPr="001A77A6" w14:paraId="5A3FE27C" w14:textId="77777777" w:rsidTr="00404F25">
        <w:tc>
          <w:tcPr>
            <w:tcW w:w="1553" w:type="dxa"/>
            <w:shd w:val="clear" w:color="auto" w:fill="auto"/>
            <w:vAlign w:val="center"/>
          </w:tcPr>
          <w:p w14:paraId="79A429BE" w14:textId="77777777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t>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9E268A4" w14:textId="77777777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t>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DD536EA" w14:textId="77777777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t>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7A898F5" w14:textId="77777777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t>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A00C2DA" w14:textId="77777777" w:rsidR="00825444" w:rsidRPr="001A77A6" w:rsidRDefault="00825444" w:rsidP="00404F25">
            <w:pPr>
              <w:spacing w:before="0" w:after="0" w:line="240" w:lineRule="auto"/>
              <w:jc w:val="center"/>
            </w:pPr>
            <w:r w:rsidRPr="001A77A6">
              <w:t>4</w:t>
            </w:r>
          </w:p>
        </w:tc>
      </w:tr>
    </w:tbl>
    <w:p w14:paraId="7CC51FE5" w14:textId="77777777" w:rsidR="0070354B" w:rsidRPr="001A77A6" w:rsidRDefault="0070354B" w:rsidP="0070354B">
      <w:pPr>
        <w:spacing w:before="0" w:after="0" w:line="240" w:lineRule="auto"/>
        <w:rPr>
          <w:lang w:val="en-US"/>
        </w:rPr>
      </w:pPr>
    </w:p>
    <w:p w14:paraId="31657F44" w14:textId="730F6426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>5. To what extent do you consider your sleep problem to INTERFERE with your daily functioning (</w:t>
      </w:r>
      <w:proofErr w:type="gramStart"/>
      <w:r w:rsidRPr="001A77A6">
        <w:rPr>
          <w:lang w:val="en-US"/>
        </w:rPr>
        <w:t>e.g.</w:t>
      </w:r>
      <w:proofErr w:type="gramEnd"/>
      <w:r w:rsidRPr="001A77A6">
        <w:rPr>
          <w:lang w:val="en-US"/>
        </w:rPr>
        <w:t xml:space="preserve"> daytime fatigue, ability to function at work/daily chores, concentration, memory, mood)?</w:t>
      </w:r>
    </w:p>
    <w:p w14:paraId="008D1A4A" w14:textId="2609B215" w:rsidR="0070354B" w:rsidRPr="001A77A6" w:rsidRDefault="0070354B" w:rsidP="0070354B">
      <w:pPr>
        <w:spacing w:before="0" w:after="0" w:line="240" w:lineRule="auto"/>
        <w:rPr>
          <w:lang w:val="en-US"/>
        </w:rPr>
      </w:pPr>
    </w:p>
    <w:tbl>
      <w:tblPr>
        <w:tblW w:w="0" w:type="auto"/>
        <w:tblInd w:w="73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4"/>
        <w:gridCol w:w="1554"/>
      </w:tblGrid>
      <w:tr w:rsidR="00565252" w:rsidRPr="001A77A6" w14:paraId="67D86E0F" w14:textId="77777777" w:rsidTr="00404F25">
        <w:tc>
          <w:tcPr>
            <w:tcW w:w="1553" w:type="dxa"/>
            <w:shd w:val="clear" w:color="auto" w:fill="auto"/>
            <w:vAlign w:val="center"/>
          </w:tcPr>
          <w:p w14:paraId="165971BB" w14:textId="3B6C83ED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Not at all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06CC750" w14:textId="39076576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A Littl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826FA43" w14:textId="422CD8F8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 xml:space="preserve">Somewhat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A5BD101" w14:textId="7734806F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Much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F6DF18C" w14:textId="7763BA2A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Very Much</w:t>
            </w:r>
          </w:p>
        </w:tc>
      </w:tr>
      <w:tr w:rsidR="00565252" w:rsidRPr="001A77A6" w14:paraId="60533C5B" w14:textId="77777777" w:rsidTr="00404F25">
        <w:tc>
          <w:tcPr>
            <w:tcW w:w="1553" w:type="dxa"/>
            <w:shd w:val="clear" w:color="auto" w:fill="auto"/>
            <w:vAlign w:val="center"/>
          </w:tcPr>
          <w:p w14:paraId="75032C5C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5C9A961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473ADB3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4DBA677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98DCF37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4</w:t>
            </w:r>
          </w:p>
        </w:tc>
      </w:tr>
    </w:tbl>
    <w:p w14:paraId="5D01887F" w14:textId="1EDE6B2C" w:rsidR="00565252" w:rsidRPr="001A77A6" w:rsidRDefault="00565252" w:rsidP="0070354B">
      <w:pPr>
        <w:spacing w:before="0" w:after="0" w:line="240" w:lineRule="auto"/>
        <w:rPr>
          <w:lang w:val="en-US"/>
        </w:rPr>
      </w:pPr>
    </w:p>
    <w:p w14:paraId="40362A4D" w14:textId="6F236AF8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>6. How NOTICEABLE to others do you think your sleeping problem is in terms of impairing the quality of your life?</w:t>
      </w:r>
    </w:p>
    <w:p w14:paraId="7E82D2B1" w14:textId="77777777" w:rsidR="00565252" w:rsidRPr="001A77A6" w:rsidRDefault="00565252" w:rsidP="0070354B">
      <w:pPr>
        <w:spacing w:before="0" w:after="0" w:line="240" w:lineRule="auto"/>
        <w:rPr>
          <w:lang w:val="en-US"/>
        </w:rPr>
      </w:pPr>
    </w:p>
    <w:tbl>
      <w:tblPr>
        <w:tblW w:w="0" w:type="auto"/>
        <w:tblInd w:w="73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4"/>
        <w:gridCol w:w="1554"/>
      </w:tblGrid>
      <w:tr w:rsidR="00565252" w:rsidRPr="001A77A6" w14:paraId="6A085285" w14:textId="77777777" w:rsidTr="00404F25">
        <w:tc>
          <w:tcPr>
            <w:tcW w:w="1553" w:type="dxa"/>
            <w:shd w:val="clear" w:color="auto" w:fill="auto"/>
            <w:vAlign w:val="center"/>
          </w:tcPr>
          <w:p w14:paraId="738A3891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Not at all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8A910A2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A Littl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8EFD75E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 xml:space="preserve">Somewhat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425F3B0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Much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F0265CE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Very Much</w:t>
            </w:r>
          </w:p>
        </w:tc>
      </w:tr>
      <w:tr w:rsidR="00565252" w:rsidRPr="001A77A6" w14:paraId="0F56FA6B" w14:textId="77777777" w:rsidTr="00404F25">
        <w:tc>
          <w:tcPr>
            <w:tcW w:w="1553" w:type="dxa"/>
            <w:shd w:val="clear" w:color="auto" w:fill="auto"/>
            <w:vAlign w:val="center"/>
          </w:tcPr>
          <w:p w14:paraId="5C52AB7B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A896E7D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560A553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7B33AEA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1E81414" w14:textId="77777777" w:rsidR="00565252" w:rsidRPr="001A77A6" w:rsidRDefault="00565252" w:rsidP="00404F25">
            <w:pPr>
              <w:spacing w:before="0" w:after="0" w:line="240" w:lineRule="auto"/>
              <w:jc w:val="center"/>
            </w:pPr>
            <w:r w:rsidRPr="001A77A6">
              <w:t>4</w:t>
            </w:r>
          </w:p>
        </w:tc>
      </w:tr>
    </w:tbl>
    <w:p w14:paraId="6D1894D1" w14:textId="77777777" w:rsidR="0070354B" w:rsidRPr="001A77A6" w:rsidRDefault="0070354B" w:rsidP="0070354B">
      <w:pPr>
        <w:spacing w:before="0" w:after="0" w:line="240" w:lineRule="auto"/>
        <w:rPr>
          <w:lang w:val="en-US"/>
        </w:rPr>
      </w:pPr>
    </w:p>
    <w:p w14:paraId="63120305" w14:textId="04B08A30" w:rsidR="0070354B" w:rsidRPr="001A77A6" w:rsidRDefault="0070354B" w:rsidP="0070354B">
      <w:pPr>
        <w:spacing w:before="0" w:after="0" w:line="240" w:lineRule="auto"/>
        <w:rPr>
          <w:lang w:val="en-US"/>
        </w:rPr>
      </w:pPr>
      <w:r w:rsidRPr="001A77A6">
        <w:rPr>
          <w:lang w:val="en-US"/>
        </w:rPr>
        <w:t>7. How WORRIED/distressed are you about your current sleep problem?</w:t>
      </w:r>
    </w:p>
    <w:p w14:paraId="03B20B1D" w14:textId="77777777" w:rsidR="00EC4937" w:rsidRPr="001A77A6" w:rsidRDefault="00EC4937" w:rsidP="0070354B">
      <w:pPr>
        <w:spacing w:before="0" w:after="0" w:line="240" w:lineRule="auto"/>
        <w:rPr>
          <w:lang w:val="en-US"/>
        </w:rPr>
      </w:pPr>
    </w:p>
    <w:tbl>
      <w:tblPr>
        <w:tblW w:w="0" w:type="auto"/>
        <w:tblInd w:w="738" w:type="dxa"/>
        <w:tblBorders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4"/>
        <w:gridCol w:w="1554"/>
      </w:tblGrid>
      <w:tr w:rsidR="00EC4937" w:rsidRPr="001A77A6" w14:paraId="716200A5" w14:textId="77777777" w:rsidTr="00404F25">
        <w:tc>
          <w:tcPr>
            <w:tcW w:w="1553" w:type="dxa"/>
            <w:shd w:val="clear" w:color="auto" w:fill="auto"/>
            <w:vAlign w:val="center"/>
          </w:tcPr>
          <w:p w14:paraId="0C49811B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Not at all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AEA9B62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A Little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557EFBF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 xml:space="preserve">Somewhat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99530A6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Much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B784E56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rPr>
                <w:lang w:val="en-US"/>
              </w:rPr>
              <w:t>Very Much</w:t>
            </w:r>
          </w:p>
        </w:tc>
      </w:tr>
      <w:tr w:rsidR="00EC4937" w:rsidRPr="001A77A6" w14:paraId="2A6D2315" w14:textId="77777777" w:rsidTr="00404F25">
        <w:tc>
          <w:tcPr>
            <w:tcW w:w="1553" w:type="dxa"/>
            <w:shd w:val="clear" w:color="auto" w:fill="auto"/>
            <w:vAlign w:val="center"/>
          </w:tcPr>
          <w:p w14:paraId="57BFBE1D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t>0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1ED4842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t>1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6F9F121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t>2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DA46139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t>3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6328035" w14:textId="77777777" w:rsidR="00EC4937" w:rsidRPr="001A77A6" w:rsidRDefault="00EC4937" w:rsidP="00404F25">
            <w:pPr>
              <w:spacing w:before="0" w:after="0" w:line="240" w:lineRule="auto"/>
              <w:jc w:val="center"/>
            </w:pPr>
            <w:r w:rsidRPr="001A77A6">
              <w:t>4</w:t>
            </w:r>
          </w:p>
        </w:tc>
      </w:tr>
    </w:tbl>
    <w:p w14:paraId="35B848A2" w14:textId="750B5923" w:rsidR="00827A67" w:rsidRPr="001A77A6" w:rsidRDefault="00827A67" w:rsidP="00C73BCA"/>
    <w:sectPr w:rsidR="00827A67" w:rsidRPr="001A77A6" w:rsidSect="00827A67">
      <w:footerReference w:type="default" r:id="rId17"/>
      <w:pgSz w:w="11906" w:h="16838"/>
      <w:pgMar w:top="284" w:right="567" w:bottom="284" w:left="567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85299" w14:textId="77777777" w:rsidR="0067149D" w:rsidRDefault="0067149D" w:rsidP="00114EFE">
      <w:pPr>
        <w:spacing w:before="0" w:after="0" w:line="240" w:lineRule="auto"/>
      </w:pPr>
      <w:r>
        <w:separator/>
      </w:r>
    </w:p>
  </w:endnote>
  <w:endnote w:type="continuationSeparator" w:id="0">
    <w:p w14:paraId="037B6CAC" w14:textId="77777777" w:rsidR="0067149D" w:rsidRDefault="0067149D" w:rsidP="00114EF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宋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Gras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1CEE5D" w14:textId="77777777" w:rsidR="00C73BCA" w:rsidRDefault="00C73B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8AACAC" w14:textId="77777777" w:rsidR="00C73BCA" w:rsidRDefault="00C73B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E6FCBE" w14:textId="77777777" w:rsidR="00C73BCA" w:rsidRDefault="00C73BC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800959" w14:textId="2E2D795A" w:rsidR="00404F25" w:rsidRPr="00A67504" w:rsidRDefault="00404F25">
    <w:pPr>
      <w:pStyle w:val="Footer"/>
      <w:rPr>
        <w:sz w:val="20"/>
        <w:szCs w:val="20"/>
      </w:rPr>
    </w:pPr>
    <w:r w:rsidRPr="00A67504">
      <w:rPr>
        <w:sz w:val="20"/>
        <w:szCs w:val="20"/>
      </w:rPr>
      <w:t xml:space="preserve">Copyright 1992, 1996, 1998 Glaxo </w:t>
    </w:r>
    <w:proofErr w:type="spellStart"/>
    <w:r w:rsidRPr="00A67504">
      <w:rPr>
        <w:sz w:val="20"/>
        <w:szCs w:val="20"/>
      </w:rPr>
      <w:t>Wellcome</w:t>
    </w:r>
    <w:proofErr w:type="spellEnd"/>
    <w:r w:rsidRPr="00A67504">
      <w:rPr>
        <w:sz w:val="20"/>
        <w:szCs w:val="20"/>
      </w:rPr>
      <w:t xml:space="preserve"> Inc. 8/98 MSQ - Australia/English - Version of 08 Feb 16 - </w:t>
    </w:r>
    <w:proofErr w:type="spellStart"/>
    <w:r w:rsidRPr="00A67504">
      <w:rPr>
        <w:sz w:val="20"/>
        <w:szCs w:val="20"/>
      </w:rPr>
      <w:t>Mapi</w:t>
    </w:r>
    <w:proofErr w:type="spellEnd"/>
    <w:r w:rsidRPr="00A67504">
      <w:rPr>
        <w:sz w:val="20"/>
        <w:szCs w:val="20"/>
      </w:rPr>
      <w:t xml:space="preserve">. ID052457 / MSQ_AU2.1_eng-AU.doc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8CA27" w14:textId="48829B39" w:rsidR="00404F25" w:rsidRPr="00B72D89" w:rsidRDefault="00404F25">
    <w:pPr>
      <w:pStyle w:val="Footer"/>
      <w:rPr>
        <w:sz w:val="20"/>
        <w:szCs w:val="20"/>
      </w:rPr>
    </w:pPr>
    <w:r w:rsidRPr="00F94B4B">
      <w:rPr>
        <w:sz w:val="20"/>
        <w:szCs w:val="20"/>
      </w:rPr>
      <w:t xml:space="preserve">Source: Spitzer RL, Kroenke K, Williams JBW, Lowe B. A brief measure for assessing generalized anxiety disorder. Arch </w:t>
    </w:r>
    <w:proofErr w:type="spellStart"/>
    <w:r w:rsidRPr="00F94B4B">
      <w:rPr>
        <w:sz w:val="20"/>
        <w:szCs w:val="20"/>
      </w:rPr>
      <w:t>Inern</w:t>
    </w:r>
    <w:proofErr w:type="spellEnd"/>
    <w:r w:rsidRPr="00F94B4B">
      <w:rPr>
        <w:sz w:val="20"/>
        <w:szCs w:val="20"/>
      </w:rPr>
      <w:t xml:space="preserve"> Med. </w:t>
    </w:r>
    <w:proofErr w:type="gramStart"/>
    <w:r w:rsidRPr="00F94B4B">
      <w:rPr>
        <w:sz w:val="20"/>
        <w:szCs w:val="20"/>
      </w:rPr>
      <w:t>2006;166:1092</w:t>
    </w:r>
    <w:proofErr w:type="gramEnd"/>
    <w:r w:rsidRPr="00F94B4B">
      <w:rPr>
        <w:sz w:val="20"/>
        <w:szCs w:val="20"/>
      </w:rPr>
      <w:t>-1097.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0FA43" w14:textId="77777777" w:rsidR="00404F25" w:rsidRPr="00447B8B" w:rsidRDefault="00404F25" w:rsidP="00447B8B">
    <w:pPr>
      <w:pStyle w:val="Footer"/>
      <w:rPr>
        <w:sz w:val="20"/>
        <w:szCs w:val="20"/>
      </w:rPr>
    </w:pPr>
    <w:r w:rsidRPr="00447B8B">
      <w:rPr>
        <w:sz w:val="20"/>
        <w:szCs w:val="20"/>
      </w:rPr>
      <w:t>Developed by Drs. Robert L. Spitzer, Janet B.W. Williams, Kurt Kroenke and colleagues, with an educational grant from</w:t>
    </w:r>
  </w:p>
  <w:p w14:paraId="53383AF8" w14:textId="5FBDA53E" w:rsidR="00404F25" w:rsidRPr="00447B8B" w:rsidRDefault="00404F25" w:rsidP="00447B8B">
    <w:pPr>
      <w:pStyle w:val="Footer"/>
    </w:pPr>
    <w:r w:rsidRPr="00447B8B">
      <w:rPr>
        <w:sz w:val="20"/>
        <w:szCs w:val="20"/>
      </w:rPr>
      <w:t>Pfizer Inc. No permission required to reproduce, translate, display or distribute.</w: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7ADB31" w14:textId="77777777" w:rsidR="00C73BCA" w:rsidRPr="000003F8" w:rsidRDefault="00C73BCA" w:rsidP="00C73BCA">
    <w:pPr>
      <w:tabs>
        <w:tab w:val="left" w:pos="-720"/>
      </w:tabs>
      <w:rPr>
        <w:rFonts w:cs="Arial"/>
        <w:sz w:val="20"/>
        <w:szCs w:val="20"/>
      </w:rPr>
    </w:pPr>
    <w:r w:rsidRPr="000003F8">
      <w:rPr>
        <w:rFonts w:cs="Arial"/>
        <w:sz w:val="20"/>
        <w:szCs w:val="20"/>
      </w:rPr>
      <w:t>© Morin, C.M. (1993, 1996, 2000, 2006).</w:t>
    </w:r>
  </w:p>
  <w:p w14:paraId="0937BC4C" w14:textId="77777777" w:rsidR="00C73BCA" w:rsidRPr="00DE78DD" w:rsidRDefault="00C73BCA" w:rsidP="00C73BCA">
    <w:pPr>
      <w:pStyle w:val="Footer"/>
      <w:rPr>
        <w:sz w:val="16"/>
        <w:szCs w:val="16"/>
      </w:rPr>
    </w:pPr>
    <w:r w:rsidRPr="00DE78DD">
      <w:rPr>
        <w:sz w:val="16"/>
        <w:szCs w:val="16"/>
      </w:rPr>
      <w:t xml:space="preserve">ISI - China/Mandarin - Version of 30 Sep 15 - </w:t>
    </w:r>
    <w:proofErr w:type="spellStart"/>
    <w:r w:rsidRPr="00DE78DD">
      <w:rPr>
        <w:sz w:val="16"/>
        <w:szCs w:val="16"/>
      </w:rPr>
      <w:t>Mapi</w:t>
    </w:r>
    <w:proofErr w:type="spellEnd"/>
    <w:r w:rsidRPr="00DE78DD">
      <w:rPr>
        <w:sz w:val="16"/>
        <w:szCs w:val="16"/>
      </w:rPr>
      <w:t>.</w:t>
    </w:r>
  </w:p>
  <w:p w14:paraId="76D1634C" w14:textId="2E3BE3FB" w:rsidR="00404F25" w:rsidRPr="00827A67" w:rsidRDefault="00C73BCA" w:rsidP="00827A67">
    <w:pPr>
      <w:pStyle w:val="Footer"/>
    </w:pPr>
    <w:r w:rsidRPr="00DE78DD">
      <w:rPr>
        <w:sz w:val="16"/>
        <w:szCs w:val="16"/>
      </w:rPr>
      <w:t>ID044977 / ISI_AU2.0-last-month_cmn-CN.do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F8712D" w14:textId="77777777" w:rsidR="0067149D" w:rsidRDefault="0067149D" w:rsidP="00114EFE">
      <w:pPr>
        <w:spacing w:before="0" w:after="0" w:line="240" w:lineRule="auto"/>
      </w:pPr>
      <w:r>
        <w:separator/>
      </w:r>
    </w:p>
  </w:footnote>
  <w:footnote w:type="continuationSeparator" w:id="0">
    <w:p w14:paraId="3BA0AABA" w14:textId="77777777" w:rsidR="0067149D" w:rsidRDefault="0067149D" w:rsidP="00114EF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3950FB" w14:textId="77777777" w:rsidR="00C73BCA" w:rsidRDefault="00C73B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FE90C" w14:textId="34A22C1C" w:rsidR="00404F25" w:rsidRDefault="00404F25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C82FF78" wp14:editId="6F5B7CAA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198408"/>
              <wp:effectExtent l="0" t="0" r="0" b="11430"/>
              <wp:wrapNone/>
              <wp:docPr id="1" name="MSIPCM62f1457e9e71b1e714d179ac" descr="{&quot;HashCode&quot;:-1910640812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198408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5C72615" w14:textId="4488AC30" w:rsidR="00404F25" w:rsidRPr="00657C0C" w:rsidRDefault="00404F25" w:rsidP="00657C0C">
                          <w:pPr>
                            <w:spacing w:before="0" w:after="0"/>
                            <w:jc w:val="center"/>
                            <w:rPr>
                              <w:rFonts w:ascii="Calibri" w:hAnsi="Calibri" w:cs="Calibri"/>
                              <w:color w:val="EEDC0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82FF78" id="_x0000_t202" coordsize="21600,21600" o:spt="202" path="m,l,21600r21600,l21600,xe">
              <v:stroke joinstyle="miter"/>
              <v:path gradientshapeok="t" o:connecttype="rect"/>
            </v:shapetype>
            <v:shape id="MSIPCM62f1457e9e71b1e714d179ac" o:spid="_x0000_s1026" type="#_x0000_t202" alt="{&quot;HashCode&quot;:-1910640812,&quot;Height&quot;:9999999.0,&quot;Width&quot;:9999999.0,&quot;Placement&quot;:&quot;Header&quot;,&quot;Index&quot;:&quot;Primary&quot;,&quot;Section&quot;:1,&quot;Top&quot;:0.0,&quot;Left&quot;:0.0}" style="position:absolute;margin-left:0;margin-top:0;width:612pt;height:15.6pt;z-index:251659264;visibility:visible;mso-wrap-style:square;mso-height-percent:0;mso-wrap-distance-left:9pt;mso-wrap-distance-top:0;mso-wrap-distance-right:9pt;mso-wrap-distance-bottom:0;mso-position-horizontal:center;mso-position-horizontal-relative:page;mso-position-vertical:top;mso-position-vertical-relative:pag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" o:allowincell="f" filled="f" stroked="f" strokeweight=".5pt">
              <v:textbox inset=",0,,0">
                <w:txbxContent>
                  <w:p w14:paraId="25C72615" w14:textId="4488AC30" w:rsidR="00404F25" w:rsidRPr="00657C0C" w:rsidRDefault="00404F25" w:rsidP="00657C0C">
                    <w:pPr>
                      <w:spacing w:before="0" w:after="0"/>
                      <w:jc w:val="center"/>
                      <w:rPr>
                        <w:rFonts w:ascii="Calibri" w:hAnsi="Calibri" w:cs="Calibri"/>
                        <w:color w:val="EEDC0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9C1AE2" w14:textId="77777777" w:rsidR="00C73BCA" w:rsidRDefault="00C73B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C4F45"/>
    <w:multiLevelType w:val="hybridMultilevel"/>
    <w:tmpl w:val="BB6824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465C7"/>
    <w:multiLevelType w:val="hybridMultilevel"/>
    <w:tmpl w:val="3C0A94C0"/>
    <w:lvl w:ilvl="0" w:tplc="DF683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918DE"/>
    <w:multiLevelType w:val="hybridMultilevel"/>
    <w:tmpl w:val="6DBAF56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02CA6"/>
    <w:multiLevelType w:val="hybridMultilevel"/>
    <w:tmpl w:val="DC986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393C38"/>
    <w:multiLevelType w:val="multilevel"/>
    <w:tmpl w:val="33C22514"/>
    <w:lvl w:ilvl="0">
      <w:start w:val="1"/>
      <w:numFmt w:val="decimal"/>
      <w:isLgl/>
      <w:suff w:val="space"/>
      <w:lvlText w:val="Chapter %1"/>
      <w:lvlJc w:val="left"/>
      <w:pPr>
        <w:ind w:left="1417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72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5" w15:restartNumberingAfterBreak="0">
    <w:nsid w:val="156B5974"/>
    <w:multiLevelType w:val="hybridMultilevel"/>
    <w:tmpl w:val="7DE8C98E"/>
    <w:lvl w:ilvl="0" w:tplc="A41673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B22E7D"/>
    <w:multiLevelType w:val="hybridMultilevel"/>
    <w:tmpl w:val="5E4281E8"/>
    <w:lvl w:ilvl="0" w:tplc="09E627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3B844D5"/>
    <w:multiLevelType w:val="hybridMultilevel"/>
    <w:tmpl w:val="5E4281E8"/>
    <w:lvl w:ilvl="0" w:tplc="09E627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F45F1F"/>
    <w:multiLevelType w:val="hybridMultilevel"/>
    <w:tmpl w:val="EFBEF6BE"/>
    <w:lvl w:ilvl="0" w:tplc="95B817D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417F10"/>
    <w:multiLevelType w:val="hybridMultilevel"/>
    <w:tmpl w:val="65609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C24631"/>
    <w:multiLevelType w:val="hybridMultilevel"/>
    <w:tmpl w:val="FF46D8BC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871664"/>
    <w:multiLevelType w:val="hybridMultilevel"/>
    <w:tmpl w:val="00FAB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D10EE4"/>
    <w:multiLevelType w:val="hybridMultilevel"/>
    <w:tmpl w:val="65609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C02326"/>
    <w:multiLevelType w:val="hybridMultilevel"/>
    <w:tmpl w:val="5E4281E8"/>
    <w:lvl w:ilvl="0" w:tplc="09E6277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BFD61A3"/>
    <w:multiLevelType w:val="hybridMultilevel"/>
    <w:tmpl w:val="65609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0"/>
  </w:num>
  <w:num w:numId="4">
    <w:abstractNumId w:val="2"/>
  </w:num>
  <w:num w:numId="5">
    <w:abstractNumId w:val="12"/>
  </w:num>
  <w:num w:numId="6">
    <w:abstractNumId w:val="7"/>
  </w:num>
  <w:num w:numId="7">
    <w:abstractNumId w:val="1"/>
  </w:num>
  <w:num w:numId="8">
    <w:abstractNumId w:val="13"/>
  </w:num>
  <w:num w:numId="9">
    <w:abstractNumId w:val="14"/>
  </w:num>
  <w:num w:numId="10">
    <w:abstractNumId w:val="9"/>
  </w:num>
  <w:num w:numId="11">
    <w:abstractNumId w:val="6"/>
  </w:num>
  <w:num w:numId="12">
    <w:abstractNumId w:val="11"/>
  </w:num>
  <w:num w:numId="13">
    <w:abstractNumId w:val="5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1MDIwNzI2sTSwMLBU0lEKTi0uzszPAykwqgUAjQsZpiwAAAA="/>
  </w:docVars>
  <w:rsids>
    <w:rsidRoot w:val="0057576B"/>
    <w:rsid w:val="000003F8"/>
    <w:rsid w:val="0000080E"/>
    <w:rsid w:val="0000173B"/>
    <w:rsid w:val="00001CD2"/>
    <w:rsid w:val="00006ADB"/>
    <w:rsid w:val="00007873"/>
    <w:rsid w:val="000078F2"/>
    <w:rsid w:val="00010E12"/>
    <w:rsid w:val="00012986"/>
    <w:rsid w:val="00013430"/>
    <w:rsid w:val="00013ADD"/>
    <w:rsid w:val="00016473"/>
    <w:rsid w:val="0002348D"/>
    <w:rsid w:val="000234FA"/>
    <w:rsid w:val="00025F52"/>
    <w:rsid w:val="00031E6A"/>
    <w:rsid w:val="00033E15"/>
    <w:rsid w:val="00037A38"/>
    <w:rsid w:val="00042BA8"/>
    <w:rsid w:val="00044B07"/>
    <w:rsid w:val="000453EA"/>
    <w:rsid w:val="00047D2D"/>
    <w:rsid w:val="00050386"/>
    <w:rsid w:val="00050C7D"/>
    <w:rsid w:val="00051E56"/>
    <w:rsid w:val="000556A3"/>
    <w:rsid w:val="00055E70"/>
    <w:rsid w:val="00056272"/>
    <w:rsid w:val="0005718C"/>
    <w:rsid w:val="00057CB1"/>
    <w:rsid w:val="000606CB"/>
    <w:rsid w:val="00061D73"/>
    <w:rsid w:val="000623B7"/>
    <w:rsid w:val="000627AF"/>
    <w:rsid w:val="00072457"/>
    <w:rsid w:val="00072E7F"/>
    <w:rsid w:val="00072F01"/>
    <w:rsid w:val="00081BD3"/>
    <w:rsid w:val="00083460"/>
    <w:rsid w:val="00083C33"/>
    <w:rsid w:val="00083D5B"/>
    <w:rsid w:val="000840F0"/>
    <w:rsid w:val="00084575"/>
    <w:rsid w:val="000863A2"/>
    <w:rsid w:val="00087009"/>
    <w:rsid w:val="00094AF0"/>
    <w:rsid w:val="00095E7C"/>
    <w:rsid w:val="00096FDC"/>
    <w:rsid w:val="0009719F"/>
    <w:rsid w:val="000A020C"/>
    <w:rsid w:val="000B0220"/>
    <w:rsid w:val="000B2B63"/>
    <w:rsid w:val="000B5278"/>
    <w:rsid w:val="000C01A2"/>
    <w:rsid w:val="000C051B"/>
    <w:rsid w:val="000C2077"/>
    <w:rsid w:val="000C410D"/>
    <w:rsid w:val="000D20C4"/>
    <w:rsid w:val="000D5430"/>
    <w:rsid w:val="000E0AD4"/>
    <w:rsid w:val="000E1696"/>
    <w:rsid w:val="000E5842"/>
    <w:rsid w:val="000E623A"/>
    <w:rsid w:val="000F02D7"/>
    <w:rsid w:val="000F42D7"/>
    <w:rsid w:val="000F58D7"/>
    <w:rsid w:val="000F7D4A"/>
    <w:rsid w:val="00100FE0"/>
    <w:rsid w:val="001010EF"/>
    <w:rsid w:val="00106463"/>
    <w:rsid w:val="001102F0"/>
    <w:rsid w:val="0011051C"/>
    <w:rsid w:val="00111C08"/>
    <w:rsid w:val="00113C7A"/>
    <w:rsid w:val="00113FE3"/>
    <w:rsid w:val="00114EFE"/>
    <w:rsid w:val="0011745F"/>
    <w:rsid w:val="00117DDF"/>
    <w:rsid w:val="00120CA3"/>
    <w:rsid w:val="001210B8"/>
    <w:rsid w:val="00121F55"/>
    <w:rsid w:val="00125765"/>
    <w:rsid w:val="00127756"/>
    <w:rsid w:val="00127CEE"/>
    <w:rsid w:val="00133802"/>
    <w:rsid w:val="0013522A"/>
    <w:rsid w:val="0013593D"/>
    <w:rsid w:val="00141712"/>
    <w:rsid w:val="001513A0"/>
    <w:rsid w:val="00151D4F"/>
    <w:rsid w:val="0015383A"/>
    <w:rsid w:val="00155D95"/>
    <w:rsid w:val="00155F9D"/>
    <w:rsid w:val="00157977"/>
    <w:rsid w:val="00160C05"/>
    <w:rsid w:val="00163350"/>
    <w:rsid w:val="00163EC1"/>
    <w:rsid w:val="001655AB"/>
    <w:rsid w:val="00166243"/>
    <w:rsid w:val="00170827"/>
    <w:rsid w:val="001711E6"/>
    <w:rsid w:val="00171EA8"/>
    <w:rsid w:val="00174BC7"/>
    <w:rsid w:val="00175720"/>
    <w:rsid w:val="00181FAF"/>
    <w:rsid w:val="00182A5C"/>
    <w:rsid w:val="001845B6"/>
    <w:rsid w:val="00184F35"/>
    <w:rsid w:val="00187033"/>
    <w:rsid w:val="001908BD"/>
    <w:rsid w:val="001917C4"/>
    <w:rsid w:val="00192A27"/>
    <w:rsid w:val="00192DC7"/>
    <w:rsid w:val="00196965"/>
    <w:rsid w:val="001A28B4"/>
    <w:rsid w:val="001A4925"/>
    <w:rsid w:val="001A61F9"/>
    <w:rsid w:val="001A6A53"/>
    <w:rsid w:val="001A77A6"/>
    <w:rsid w:val="001B099A"/>
    <w:rsid w:val="001B6B50"/>
    <w:rsid w:val="001C394B"/>
    <w:rsid w:val="001C7695"/>
    <w:rsid w:val="001C7C12"/>
    <w:rsid w:val="001D0ADC"/>
    <w:rsid w:val="001D3FED"/>
    <w:rsid w:val="001D44A0"/>
    <w:rsid w:val="001D46BA"/>
    <w:rsid w:val="001D4877"/>
    <w:rsid w:val="001D76AA"/>
    <w:rsid w:val="001E10C5"/>
    <w:rsid w:val="001E3C0B"/>
    <w:rsid w:val="001F20AF"/>
    <w:rsid w:val="001F7129"/>
    <w:rsid w:val="00203AA2"/>
    <w:rsid w:val="00204B90"/>
    <w:rsid w:val="00206E77"/>
    <w:rsid w:val="00206EEA"/>
    <w:rsid w:val="002101A3"/>
    <w:rsid w:val="0021079D"/>
    <w:rsid w:val="0021138A"/>
    <w:rsid w:val="002114EF"/>
    <w:rsid w:val="00211CF8"/>
    <w:rsid w:val="002129D9"/>
    <w:rsid w:val="00215ED3"/>
    <w:rsid w:val="00221F5A"/>
    <w:rsid w:val="00224CC1"/>
    <w:rsid w:val="00225670"/>
    <w:rsid w:val="002310E2"/>
    <w:rsid w:val="0023304C"/>
    <w:rsid w:val="00234098"/>
    <w:rsid w:val="002403C9"/>
    <w:rsid w:val="002422FE"/>
    <w:rsid w:val="00243054"/>
    <w:rsid w:val="00246D67"/>
    <w:rsid w:val="002473D1"/>
    <w:rsid w:val="00247DCC"/>
    <w:rsid w:val="00252123"/>
    <w:rsid w:val="002538CC"/>
    <w:rsid w:val="002545CD"/>
    <w:rsid w:val="002546DC"/>
    <w:rsid w:val="00256F9A"/>
    <w:rsid w:val="0025730D"/>
    <w:rsid w:val="00260927"/>
    <w:rsid w:val="00262B77"/>
    <w:rsid w:val="00263B8E"/>
    <w:rsid w:val="002741F6"/>
    <w:rsid w:val="00284268"/>
    <w:rsid w:val="00284782"/>
    <w:rsid w:val="0028505B"/>
    <w:rsid w:val="00285904"/>
    <w:rsid w:val="0029104B"/>
    <w:rsid w:val="00294990"/>
    <w:rsid w:val="00295A1B"/>
    <w:rsid w:val="002A191A"/>
    <w:rsid w:val="002A2DD0"/>
    <w:rsid w:val="002A3134"/>
    <w:rsid w:val="002A4A92"/>
    <w:rsid w:val="002A7AF3"/>
    <w:rsid w:val="002C09A6"/>
    <w:rsid w:val="002C0E26"/>
    <w:rsid w:val="002C128F"/>
    <w:rsid w:val="002C211F"/>
    <w:rsid w:val="002C54EB"/>
    <w:rsid w:val="002C7879"/>
    <w:rsid w:val="002D0FA9"/>
    <w:rsid w:val="002D10CB"/>
    <w:rsid w:val="002D126F"/>
    <w:rsid w:val="002D3159"/>
    <w:rsid w:val="002D32CE"/>
    <w:rsid w:val="002D3D51"/>
    <w:rsid w:val="002D4B96"/>
    <w:rsid w:val="002D6907"/>
    <w:rsid w:val="002D6CEF"/>
    <w:rsid w:val="002E072D"/>
    <w:rsid w:val="002E08BF"/>
    <w:rsid w:val="002E66B1"/>
    <w:rsid w:val="002F07F8"/>
    <w:rsid w:val="002F15A4"/>
    <w:rsid w:val="002F2966"/>
    <w:rsid w:val="002F48D3"/>
    <w:rsid w:val="002F58C1"/>
    <w:rsid w:val="002F59DD"/>
    <w:rsid w:val="002F755D"/>
    <w:rsid w:val="00302EDE"/>
    <w:rsid w:val="00304C9C"/>
    <w:rsid w:val="00304F51"/>
    <w:rsid w:val="0030669E"/>
    <w:rsid w:val="00306A85"/>
    <w:rsid w:val="00306D76"/>
    <w:rsid w:val="003078F2"/>
    <w:rsid w:val="00310C21"/>
    <w:rsid w:val="003142E2"/>
    <w:rsid w:val="00314E30"/>
    <w:rsid w:val="00320757"/>
    <w:rsid w:val="003208F4"/>
    <w:rsid w:val="00321573"/>
    <w:rsid w:val="00323B10"/>
    <w:rsid w:val="00324F47"/>
    <w:rsid w:val="00325791"/>
    <w:rsid w:val="003263C3"/>
    <w:rsid w:val="003267F0"/>
    <w:rsid w:val="00326BB2"/>
    <w:rsid w:val="00326C47"/>
    <w:rsid w:val="00332928"/>
    <w:rsid w:val="00335045"/>
    <w:rsid w:val="00344B32"/>
    <w:rsid w:val="00344C88"/>
    <w:rsid w:val="003453E4"/>
    <w:rsid w:val="00347702"/>
    <w:rsid w:val="003508CA"/>
    <w:rsid w:val="00350A7F"/>
    <w:rsid w:val="00351BF3"/>
    <w:rsid w:val="00352796"/>
    <w:rsid w:val="0035297B"/>
    <w:rsid w:val="00354FF2"/>
    <w:rsid w:val="00357982"/>
    <w:rsid w:val="00364663"/>
    <w:rsid w:val="00365005"/>
    <w:rsid w:val="00365763"/>
    <w:rsid w:val="00365EE6"/>
    <w:rsid w:val="00367DEB"/>
    <w:rsid w:val="00370D98"/>
    <w:rsid w:val="003724BC"/>
    <w:rsid w:val="00372989"/>
    <w:rsid w:val="00373410"/>
    <w:rsid w:val="00375FEF"/>
    <w:rsid w:val="0038051E"/>
    <w:rsid w:val="00380929"/>
    <w:rsid w:val="00387EDA"/>
    <w:rsid w:val="00390B07"/>
    <w:rsid w:val="0039102D"/>
    <w:rsid w:val="0039137A"/>
    <w:rsid w:val="0039321F"/>
    <w:rsid w:val="00394372"/>
    <w:rsid w:val="0039543D"/>
    <w:rsid w:val="00397D0F"/>
    <w:rsid w:val="003A07C1"/>
    <w:rsid w:val="003A13FA"/>
    <w:rsid w:val="003A31FC"/>
    <w:rsid w:val="003A7E72"/>
    <w:rsid w:val="003B1177"/>
    <w:rsid w:val="003B2C03"/>
    <w:rsid w:val="003B5F8E"/>
    <w:rsid w:val="003C3E09"/>
    <w:rsid w:val="003C457C"/>
    <w:rsid w:val="003C53A5"/>
    <w:rsid w:val="003C589B"/>
    <w:rsid w:val="003D08FC"/>
    <w:rsid w:val="003D0D78"/>
    <w:rsid w:val="003D278C"/>
    <w:rsid w:val="003D34F0"/>
    <w:rsid w:val="003D5995"/>
    <w:rsid w:val="003D7F76"/>
    <w:rsid w:val="003E248F"/>
    <w:rsid w:val="003E30B7"/>
    <w:rsid w:val="003E3525"/>
    <w:rsid w:val="003F090D"/>
    <w:rsid w:val="003F2883"/>
    <w:rsid w:val="003F79BA"/>
    <w:rsid w:val="003F7BC1"/>
    <w:rsid w:val="00400325"/>
    <w:rsid w:val="004015B3"/>
    <w:rsid w:val="004019B6"/>
    <w:rsid w:val="00404F25"/>
    <w:rsid w:val="00404F8F"/>
    <w:rsid w:val="00405A3D"/>
    <w:rsid w:val="0041048C"/>
    <w:rsid w:val="00411A80"/>
    <w:rsid w:val="00412CDE"/>
    <w:rsid w:val="00414A6F"/>
    <w:rsid w:val="00415312"/>
    <w:rsid w:val="004156E4"/>
    <w:rsid w:val="00420A54"/>
    <w:rsid w:val="00420D6E"/>
    <w:rsid w:val="004217AC"/>
    <w:rsid w:val="00424D1E"/>
    <w:rsid w:val="00424EB5"/>
    <w:rsid w:val="0042631B"/>
    <w:rsid w:val="00427238"/>
    <w:rsid w:val="00427667"/>
    <w:rsid w:val="00427E55"/>
    <w:rsid w:val="00432417"/>
    <w:rsid w:val="00443366"/>
    <w:rsid w:val="00443F72"/>
    <w:rsid w:val="004442DF"/>
    <w:rsid w:val="00447B8B"/>
    <w:rsid w:val="004505F8"/>
    <w:rsid w:val="0045132D"/>
    <w:rsid w:val="004513EB"/>
    <w:rsid w:val="004513F8"/>
    <w:rsid w:val="004545FE"/>
    <w:rsid w:val="00455EFB"/>
    <w:rsid w:val="00460370"/>
    <w:rsid w:val="0046339A"/>
    <w:rsid w:val="00465CE3"/>
    <w:rsid w:val="0047061A"/>
    <w:rsid w:val="004816E8"/>
    <w:rsid w:val="00481AC4"/>
    <w:rsid w:val="00492D90"/>
    <w:rsid w:val="00493038"/>
    <w:rsid w:val="00493281"/>
    <w:rsid w:val="00494F79"/>
    <w:rsid w:val="004953AF"/>
    <w:rsid w:val="004A1C75"/>
    <w:rsid w:val="004A2543"/>
    <w:rsid w:val="004A3590"/>
    <w:rsid w:val="004A5922"/>
    <w:rsid w:val="004B1F2D"/>
    <w:rsid w:val="004B3086"/>
    <w:rsid w:val="004B3289"/>
    <w:rsid w:val="004B61C6"/>
    <w:rsid w:val="004B6921"/>
    <w:rsid w:val="004B72ED"/>
    <w:rsid w:val="004C4A46"/>
    <w:rsid w:val="004D2169"/>
    <w:rsid w:val="004D2CC6"/>
    <w:rsid w:val="004D3954"/>
    <w:rsid w:val="004D4306"/>
    <w:rsid w:val="004D4C9B"/>
    <w:rsid w:val="004D5F3D"/>
    <w:rsid w:val="004D6529"/>
    <w:rsid w:val="004D7853"/>
    <w:rsid w:val="004F0D09"/>
    <w:rsid w:val="004F4396"/>
    <w:rsid w:val="004F7CA6"/>
    <w:rsid w:val="005014FD"/>
    <w:rsid w:val="005021AF"/>
    <w:rsid w:val="00502F6B"/>
    <w:rsid w:val="00510313"/>
    <w:rsid w:val="00520E53"/>
    <w:rsid w:val="00521F77"/>
    <w:rsid w:val="00523FB3"/>
    <w:rsid w:val="00524053"/>
    <w:rsid w:val="00531E8C"/>
    <w:rsid w:val="00534D5E"/>
    <w:rsid w:val="005379FA"/>
    <w:rsid w:val="0054115B"/>
    <w:rsid w:val="005433C0"/>
    <w:rsid w:val="0054593F"/>
    <w:rsid w:val="0055173D"/>
    <w:rsid w:val="00551B32"/>
    <w:rsid w:val="00551D77"/>
    <w:rsid w:val="00557C03"/>
    <w:rsid w:val="00563821"/>
    <w:rsid w:val="00563D74"/>
    <w:rsid w:val="00563EEF"/>
    <w:rsid w:val="0056479E"/>
    <w:rsid w:val="00565252"/>
    <w:rsid w:val="005655D7"/>
    <w:rsid w:val="005656FB"/>
    <w:rsid w:val="00565F92"/>
    <w:rsid w:val="005663D0"/>
    <w:rsid w:val="00567855"/>
    <w:rsid w:val="00570134"/>
    <w:rsid w:val="0057159F"/>
    <w:rsid w:val="00572E38"/>
    <w:rsid w:val="0057312B"/>
    <w:rsid w:val="00574A3F"/>
    <w:rsid w:val="0057576B"/>
    <w:rsid w:val="0057607D"/>
    <w:rsid w:val="0057685D"/>
    <w:rsid w:val="00576E45"/>
    <w:rsid w:val="00576EA6"/>
    <w:rsid w:val="00577E10"/>
    <w:rsid w:val="00580CC9"/>
    <w:rsid w:val="00581BAD"/>
    <w:rsid w:val="0058733D"/>
    <w:rsid w:val="00590102"/>
    <w:rsid w:val="00590337"/>
    <w:rsid w:val="00592544"/>
    <w:rsid w:val="005959C8"/>
    <w:rsid w:val="005967BB"/>
    <w:rsid w:val="005A0247"/>
    <w:rsid w:val="005A03B6"/>
    <w:rsid w:val="005A0E69"/>
    <w:rsid w:val="005A10B0"/>
    <w:rsid w:val="005A1B78"/>
    <w:rsid w:val="005A5869"/>
    <w:rsid w:val="005B0441"/>
    <w:rsid w:val="005B2EE2"/>
    <w:rsid w:val="005B580B"/>
    <w:rsid w:val="005B62FE"/>
    <w:rsid w:val="005B6564"/>
    <w:rsid w:val="005B7CD2"/>
    <w:rsid w:val="005C194A"/>
    <w:rsid w:val="005C1FEF"/>
    <w:rsid w:val="005C3A95"/>
    <w:rsid w:val="005C51AB"/>
    <w:rsid w:val="005C5D2A"/>
    <w:rsid w:val="005D02AE"/>
    <w:rsid w:val="005D144E"/>
    <w:rsid w:val="005D3C74"/>
    <w:rsid w:val="005E3472"/>
    <w:rsid w:val="005E443D"/>
    <w:rsid w:val="005E63DC"/>
    <w:rsid w:val="005E6E07"/>
    <w:rsid w:val="005F1ABF"/>
    <w:rsid w:val="005F3609"/>
    <w:rsid w:val="005F5E9D"/>
    <w:rsid w:val="005F5F5D"/>
    <w:rsid w:val="005F674D"/>
    <w:rsid w:val="005F7332"/>
    <w:rsid w:val="005F7C77"/>
    <w:rsid w:val="00600F82"/>
    <w:rsid w:val="006035D4"/>
    <w:rsid w:val="00604FAE"/>
    <w:rsid w:val="00606F00"/>
    <w:rsid w:val="006079EF"/>
    <w:rsid w:val="00610328"/>
    <w:rsid w:val="006109A7"/>
    <w:rsid w:val="00611878"/>
    <w:rsid w:val="00612C80"/>
    <w:rsid w:val="006159A0"/>
    <w:rsid w:val="00624D84"/>
    <w:rsid w:val="00624ED8"/>
    <w:rsid w:val="006266DC"/>
    <w:rsid w:val="006275A8"/>
    <w:rsid w:val="00627934"/>
    <w:rsid w:val="006304B7"/>
    <w:rsid w:val="00630DAA"/>
    <w:rsid w:val="00631400"/>
    <w:rsid w:val="006316F3"/>
    <w:rsid w:val="00632AE9"/>
    <w:rsid w:val="00632E7A"/>
    <w:rsid w:val="00633AED"/>
    <w:rsid w:val="00640CEC"/>
    <w:rsid w:val="00641CB7"/>
    <w:rsid w:val="00644824"/>
    <w:rsid w:val="00645569"/>
    <w:rsid w:val="006462A8"/>
    <w:rsid w:val="00647B56"/>
    <w:rsid w:val="00650147"/>
    <w:rsid w:val="006538C7"/>
    <w:rsid w:val="006547BE"/>
    <w:rsid w:val="00656308"/>
    <w:rsid w:val="006579AC"/>
    <w:rsid w:val="00657C0C"/>
    <w:rsid w:val="006602FC"/>
    <w:rsid w:val="00662BC0"/>
    <w:rsid w:val="0066363A"/>
    <w:rsid w:val="006636D4"/>
    <w:rsid w:val="00663AA8"/>
    <w:rsid w:val="00664AA1"/>
    <w:rsid w:val="00666157"/>
    <w:rsid w:val="0067004A"/>
    <w:rsid w:val="00670BA8"/>
    <w:rsid w:val="0067149D"/>
    <w:rsid w:val="00672167"/>
    <w:rsid w:val="006726C3"/>
    <w:rsid w:val="00672C03"/>
    <w:rsid w:val="0067671E"/>
    <w:rsid w:val="00676AD7"/>
    <w:rsid w:val="006804BC"/>
    <w:rsid w:val="00680D92"/>
    <w:rsid w:val="00681D39"/>
    <w:rsid w:val="00682A91"/>
    <w:rsid w:val="00683BEE"/>
    <w:rsid w:val="00683E73"/>
    <w:rsid w:val="006878C3"/>
    <w:rsid w:val="0069241A"/>
    <w:rsid w:val="00696786"/>
    <w:rsid w:val="006A53F8"/>
    <w:rsid w:val="006A655E"/>
    <w:rsid w:val="006B0E27"/>
    <w:rsid w:val="006B4439"/>
    <w:rsid w:val="006B480B"/>
    <w:rsid w:val="006B4991"/>
    <w:rsid w:val="006B6852"/>
    <w:rsid w:val="006B69F9"/>
    <w:rsid w:val="006B71BD"/>
    <w:rsid w:val="006B7E00"/>
    <w:rsid w:val="006C0517"/>
    <w:rsid w:val="006C36ED"/>
    <w:rsid w:val="006C4F27"/>
    <w:rsid w:val="006C5F31"/>
    <w:rsid w:val="006C7269"/>
    <w:rsid w:val="006D0C1D"/>
    <w:rsid w:val="006D2296"/>
    <w:rsid w:val="006D3200"/>
    <w:rsid w:val="006D36DA"/>
    <w:rsid w:val="006D4040"/>
    <w:rsid w:val="006E2218"/>
    <w:rsid w:val="006E26AF"/>
    <w:rsid w:val="006E31BD"/>
    <w:rsid w:val="006E3AC2"/>
    <w:rsid w:val="006E4094"/>
    <w:rsid w:val="006E48EB"/>
    <w:rsid w:val="006E4A5A"/>
    <w:rsid w:val="006E704F"/>
    <w:rsid w:val="006F0ACB"/>
    <w:rsid w:val="006F37F3"/>
    <w:rsid w:val="006F381E"/>
    <w:rsid w:val="006F3B77"/>
    <w:rsid w:val="006F3E93"/>
    <w:rsid w:val="006F6481"/>
    <w:rsid w:val="00701D84"/>
    <w:rsid w:val="00702320"/>
    <w:rsid w:val="0070354B"/>
    <w:rsid w:val="007100C6"/>
    <w:rsid w:val="0071063B"/>
    <w:rsid w:val="00711F74"/>
    <w:rsid w:val="00713FA8"/>
    <w:rsid w:val="007148DD"/>
    <w:rsid w:val="007168A5"/>
    <w:rsid w:val="007216E1"/>
    <w:rsid w:val="00721A04"/>
    <w:rsid w:val="00723D41"/>
    <w:rsid w:val="0072484A"/>
    <w:rsid w:val="00725631"/>
    <w:rsid w:val="0073292A"/>
    <w:rsid w:val="00740696"/>
    <w:rsid w:val="00747512"/>
    <w:rsid w:val="00750933"/>
    <w:rsid w:val="007535A3"/>
    <w:rsid w:val="00755733"/>
    <w:rsid w:val="00757256"/>
    <w:rsid w:val="007652DF"/>
    <w:rsid w:val="0076617B"/>
    <w:rsid w:val="007675DE"/>
    <w:rsid w:val="00767DAA"/>
    <w:rsid w:val="00770AE3"/>
    <w:rsid w:val="00770F35"/>
    <w:rsid w:val="00772296"/>
    <w:rsid w:val="007778FF"/>
    <w:rsid w:val="00777978"/>
    <w:rsid w:val="00777D97"/>
    <w:rsid w:val="0078209B"/>
    <w:rsid w:val="00782F89"/>
    <w:rsid w:val="00786153"/>
    <w:rsid w:val="00787A7E"/>
    <w:rsid w:val="00787C56"/>
    <w:rsid w:val="0079007F"/>
    <w:rsid w:val="007900F8"/>
    <w:rsid w:val="00790FC0"/>
    <w:rsid w:val="007912BE"/>
    <w:rsid w:val="0079773F"/>
    <w:rsid w:val="007A2522"/>
    <w:rsid w:val="007A2A31"/>
    <w:rsid w:val="007A5F67"/>
    <w:rsid w:val="007A6EC4"/>
    <w:rsid w:val="007A75AB"/>
    <w:rsid w:val="007B44A6"/>
    <w:rsid w:val="007B4B98"/>
    <w:rsid w:val="007B50C9"/>
    <w:rsid w:val="007B51B0"/>
    <w:rsid w:val="007B6F67"/>
    <w:rsid w:val="007C1AF1"/>
    <w:rsid w:val="007C27B5"/>
    <w:rsid w:val="007C2DDE"/>
    <w:rsid w:val="007D1CF6"/>
    <w:rsid w:val="007D22E0"/>
    <w:rsid w:val="007D4039"/>
    <w:rsid w:val="007D713A"/>
    <w:rsid w:val="007D742C"/>
    <w:rsid w:val="007E04AD"/>
    <w:rsid w:val="007E2AD3"/>
    <w:rsid w:val="007E56EF"/>
    <w:rsid w:val="007F1F84"/>
    <w:rsid w:val="007F4CA3"/>
    <w:rsid w:val="0080324C"/>
    <w:rsid w:val="0080368E"/>
    <w:rsid w:val="0080421E"/>
    <w:rsid w:val="00804FE1"/>
    <w:rsid w:val="00815440"/>
    <w:rsid w:val="00816F35"/>
    <w:rsid w:val="0081771B"/>
    <w:rsid w:val="00825444"/>
    <w:rsid w:val="00825FE8"/>
    <w:rsid w:val="00826B55"/>
    <w:rsid w:val="00827A67"/>
    <w:rsid w:val="00831686"/>
    <w:rsid w:val="008324C3"/>
    <w:rsid w:val="00834395"/>
    <w:rsid w:val="00834AE0"/>
    <w:rsid w:val="00834E5C"/>
    <w:rsid w:val="00835031"/>
    <w:rsid w:val="008374BD"/>
    <w:rsid w:val="00842979"/>
    <w:rsid w:val="00842BB9"/>
    <w:rsid w:val="00843331"/>
    <w:rsid w:val="0084399E"/>
    <w:rsid w:val="0084489D"/>
    <w:rsid w:val="0084500E"/>
    <w:rsid w:val="00847CE7"/>
    <w:rsid w:val="008551C3"/>
    <w:rsid w:val="00857875"/>
    <w:rsid w:val="00857DFD"/>
    <w:rsid w:val="00860D64"/>
    <w:rsid w:val="00862EFE"/>
    <w:rsid w:val="008645B7"/>
    <w:rsid w:val="0087193F"/>
    <w:rsid w:val="00871FF3"/>
    <w:rsid w:val="00873274"/>
    <w:rsid w:val="0087405E"/>
    <w:rsid w:val="00874677"/>
    <w:rsid w:val="00874EB8"/>
    <w:rsid w:val="00876677"/>
    <w:rsid w:val="00877162"/>
    <w:rsid w:val="00877788"/>
    <w:rsid w:val="00880382"/>
    <w:rsid w:val="008808AA"/>
    <w:rsid w:val="008811B8"/>
    <w:rsid w:val="00881CDE"/>
    <w:rsid w:val="00882927"/>
    <w:rsid w:val="00884E60"/>
    <w:rsid w:val="008852F4"/>
    <w:rsid w:val="008856AF"/>
    <w:rsid w:val="00885EF8"/>
    <w:rsid w:val="00887520"/>
    <w:rsid w:val="00893138"/>
    <w:rsid w:val="00894FB9"/>
    <w:rsid w:val="008A0AF8"/>
    <w:rsid w:val="008A2AF3"/>
    <w:rsid w:val="008A2DF1"/>
    <w:rsid w:val="008A4349"/>
    <w:rsid w:val="008A4524"/>
    <w:rsid w:val="008A4FBE"/>
    <w:rsid w:val="008A5BF8"/>
    <w:rsid w:val="008B2E38"/>
    <w:rsid w:val="008B511D"/>
    <w:rsid w:val="008B6844"/>
    <w:rsid w:val="008B70A3"/>
    <w:rsid w:val="008C2833"/>
    <w:rsid w:val="008C3642"/>
    <w:rsid w:val="008C69A7"/>
    <w:rsid w:val="008C79DA"/>
    <w:rsid w:val="008D02E3"/>
    <w:rsid w:val="008D4E99"/>
    <w:rsid w:val="008D5BA8"/>
    <w:rsid w:val="008D5C95"/>
    <w:rsid w:val="008D72F7"/>
    <w:rsid w:val="008E0AEE"/>
    <w:rsid w:val="008E1124"/>
    <w:rsid w:val="008E3A94"/>
    <w:rsid w:val="008E66CC"/>
    <w:rsid w:val="008E6AD6"/>
    <w:rsid w:val="008F0B1E"/>
    <w:rsid w:val="008F3BE5"/>
    <w:rsid w:val="009025C4"/>
    <w:rsid w:val="00903250"/>
    <w:rsid w:val="00904A76"/>
    <w:rsid w:val="00905B83"/>
    <w:rsid w:val="00907799"/>
    <w:rsid w:val="0090786B"/>
    <w:rsid w:val="009105A5"/>
    <w:rsid w:val="0091098A"/>
    <w:rsid w:val="009159A3"/>
    <w:rsid w:val="00915F1D"/>
    <w:rsid w:val="00920DC6"/>
    <w:rsid w:val="00920EBE"/>
    <w:rsid w:val="0092138B"/>
    <w:rsid w:val="00921830"/>
    <w:rsid w:val="0092384D"/>
    <w:rsid w:val="009247C6"/>
    <w:rsid w:val="009247D9"/>
    <w:rsid w:val="009249BA"/>
    <w:rsid w:val="00924C2E"/>
    <w:rsid w:val="00925AA4"/>
    <w:rsid w:val="009264B4"/>
    <w:rsid w:val="00926BE5"/>
    <w:rsid w:val="00927532"/>
    <w:rsid w:val="00931B10"/>
    <w:rsid w:val="00935495"/>
    <w:rsid w:val="00936994"/>
    <w:rsid w:val="00936D15"/>
    <w:rsid w:val="00940C7D"/>
    <w:rsid w:val="009479D0"/>
    <w:rsid w:val="00950376"/>
    <w:rsid w:val="00950E55"/>
    <w:rsid w:val="0095483C"/>
    <w:rsid w:val="00955343"/>
    <w:rsid w:val="009602AC"/>
    <w:rsid w:val="0096280E"/>
    <w:rsid w:val="00963214"/>
    <w:rsid w:val="009704DB"/>
    <w:rsid w:val="009704E3"/>
    <w:rsid w:val="009706C3"/>
    <w:rsid w:val="00972CFD"/>
    <w:rsid w:val="00973582"/>
    <w:rsid w:val="009750F7"/>
    <w:rsid w:val="00975C3E"/>
    <w:rsid w:val="009803B0"/>
    <w:rsid w:val="00981011"/>
    <w:rsid w:val="00982080"/>
    <w:rsid w:val="00984276"/>
    <w:rsid w:val="00985D88"/>
    <w:rsid w:val="009860AA"/>
    <w:rsid w:val="00987BAB"/>
    <w:rsid w:val="00994453"/>
    <w:rsid w:val="009A03AA"/>
    <w:rsid w:val="009A050A"/>
    <w:rsid w:val="009A0959"/>
    <w:rsid w:val="009A3E16"/>
    <w:rsid w:val="009A5FA4"/>
    <w:rsid w:val="009B1030"/>
    <w:rsid w:val="009B1EB7"/>
    <w:rsid w:val="009B425E"/>
    <w:rsid w:val="009B6A17"/>
    <w:rsid w:val="009C1A84"/>
    <w:rsid w:val="009C1B0C"/>
    <w:rsid w:val="009C41AD"/>
    <w:rsid w:val="009C5062"/>
    <w:rsid w:val="009C7116"/>
    <w:rsid w:val="009D19DA"/>
    <w:rsid w:val="009D4666"/>
    <w:rsid w:val="009D79C0"/>
    <w:rsid w:val="009E4BEA"/>
    <w:rsid w:val="009E52BD"/>
    <w:rsid w:val="009E7407"/>
    <w:rsid w:val="009F0475"/>
    <w:rsid w:val="009F1175"/>
    <w:rsid w:val="009F18A1"/>
    <w:rsid w:val="009F216C"/>
    <w:rsid w:val="009F2BB1"/>
    <w:rsid w:val="009F3DF9"/>
    <w:rsid w:val="009F3E37"/>
    <w:rsid w:val="00A06168"/>
    <w:rsid w:val="00A066E9"/>
    <w:rsid w:val="00A128DB"/>
    <w:rsid w:val="00A206C8"/>
    <w:rsid w:val="00A21B09"/>
    <w:rsid w:val="00A21F09"/>
    <w:rsid w:val="00A2471A"/>
    <w:rsid w:val="00A30A46"/>
    <w:rsid w:val="00A34EE8"/>
    <w:rsid w:val="00A363CA"/>
    <w:rsid w:val="00A4269D"/>
    <w:rsid w:val="00A427AB"/>
    <w:rsid w:val="00A458B3"/>
    <w:rsid w:val="00A45EA5"/>
    <w:rsid w:val="00A469B6"/>
    <w:rsid w:val="00A60A5E"/>
    <w:rsid w:val="00A61651"/>
    <w:rsid w:val="00A6424C"/>
    <w:rsid w:val="00A66C0B"/>
    <w:rsid w:val="00A67504"/>
    <w:rsid w:val="00A6751E"/>
    <w:rsid w:val="00A67846"/>
    <w:rsid w:val="00A7019F"/>
    <w:rsid w:val="00A77186"/>
    <w:rsid w:val="00A827C1"/>
    <w:rsid w:val="00A84ED1"/>
    <w:rsid w:val="00A85B4F"/>
    <w:rsid w:val="00A91E83"/>
    <w:rsid w:val="00A944EF"/>
    <w:rsid w:val="00A9550D"/>
    <w:rsid w:val="00A95536"/>
    <w:rsid w:val="00A96A48"/>
    <w:rsid w:val="00AA30FF"/>
    <w:rsid w:val="00AA3965"/>
    <w:rsid w:val="00AA4EDA"/>
    <w:rsid w:val="00AA69D2"/>
    <w:rsid w:val="00AA7BD0"/>
    <w:rsid w:val="00AB2879"/>
    <w:rsid w:val="00AC1231"/>
    <w:rsid w:val="00AC1425"/>
    <w:rsid w:val="00AC572D"/>
    <w:rsid w:val="00AC60D0"/>
    <w:rsid w:val="00AC797D"/>
    <w:rsid w:val="00AD0E91"/>
    <w:rsid w:val="00AD4648"/>
    <w:rsid w:val="00AE0622"/>
    <w:rsid w:val="00AE1A53"/>
    <w:rsid w:val="00AE252C"/>
    <w:rsid w:val="00AE334A"/>
    <w:rsid w:val="00AE4505"/>
    <w:rsid w:val="00AE4D93"/>
    <w:rsid w:val="00AE5339"/>
    <w:rsid w:val="00AE54B8"/>
    <w:rsid w:val="00AE58C9"/>
    <w:rsid w:val="00AE5B99"/>
    <w:rsid w:val="00AE5EEB"/>
    <w:rsid w:val="00AF1270"/>
    <w:rsid w:val="00AF256B"/>
    <w:rsid w:val="00AF2BC7"/>
    <w:rsid w:val="00AF5BD5"/>
    <w:rsid w:val="00B02364"/>
    <w:rsid w:val="00B02E7B"/>
    <w:rsid w:val="00B04DE7"/>
    <w:rsid w:val="00B05A0F"/>
    <w:rsid w:val="00B06D0D"/>
    <w:rsid w:val="00B06ECE"/>
    <w:rsid w:val="00B10DA9"/>
    <w:rsid w:val="00B15837"/>
    <w:rsid w:val="00B2056B"/>
    <w:rsid w:val="00B21585"/>
    <w:rsid w:val="00B2447A"/>
    <w:rsid w:val="00B24BB9"/>
    <w:rsid w:val="00B26E88"/>
    <w:rsid w:val="00B30A8F"/>
    <w:rsid w:val="00B30DD1"/>
    <w:rsid w:val="00B32700"/>
    <w:rsid w:val="00B329F9"/>
    <w:rsid w:val="00B341A4"/>
    <w:rsid w:val="00B44764"/>
    <w:rsid w:val="00B46ADB"/>
    <w:rsid w:val="00B50086"/>
    <w:rsid w:val="00B505BE"/>
    <w:rsid w:val="00B507C2"/>
    <w:rsid w:val="00B5183F"/>
    <w:rsid w:val="00B51E5D"/>
    <w:rsid w:val="00B5499F"/>
    <w:rsid w:val="00B54F06"/>
    <w:rsid w:val="00B56FD2"/>
    <w:rsid w:val="00B6110E"/>
    <w:rsid w:val="00B61404"/>
    <w:rsid w:val="00B619FE"/>
    <w:rsid w:val="00B62238"/>
    <w:rsid w:val="00B634C1"/>
    <w:rsid w:val="00B6366E"/>
    <w:rsid w:val="00B6495B"/>
    <w:rsid w:val="00B66C28"/>
    <w:rsid w:val="00B67301"/>
    <w:rsid w:val="00B70B57"/>
    <w:rsid w:val="00B714EB"/>
    <w:rsid w:val="00B71E88"/>
    <w:rsid w:val="00B72D89"/>
    <w:rsid w:val="00B73E53"/>
    <w:rsid w:val="00B745FC"/>
    <w:rsid w:val="00B77A69"/>
    <w:rsid w:val="00B81041"/>
    <w:rsid w:val="00B83754"/>
    <w:rsid w:val="00B86254"/>
    <w:rsid w:val="00B900A7"/>
    <w:rsid w:val="00B90B8F"/>
    <w:rsid w:val="00B949C7"/>
    <w:rsid w:val="00B96154"/>
    <w:rsid w:val="00BA1622"/>
    <w:rsid w:val="00BA1C0D"/>
    <w:rsid w:val="00BA22AB"/>
    <w:rsid w:val="00BA38D0"/>
    <w:rsid w:val="00BA3A01"/>
    <w:rsid w:val="00BA4341"/>
    <w:rsid w:val="00BB05AE"/>
    <w:rsid w:val="00BB0FF6"/>
    <w:rsid w:val="00BB10C4"/>
    <w:rsid w:val="00BB72AB"/>
    <w:rsid w:val="00BC080A"/>
    <w:rsid w:val="00BC12B9"/>
    <w:rsid w:val="00BC1306"/>
    <w:rsid w:val="00BC1B51"/>
    <w:rsid w:val="00BC1F31"/>
    <w:rsid w:val="00BC4491"/>
    <w:rsid w:val="00BC5BD5"/>
    <w:rsid w:val="00BC6B06"/>
    <w:rsid w:val="00BD107E"/>
    <w:rsid w:val="00BD24CC"/>
    <w:rsid w:val="00BD3DE1"/>
    <w:rsid w:val="00BD51CE"/>
    <w:rsid w:val="00BE15DC"/>
    <w:rsid w:val="00BE1C63"/>
    <w:rsid w:val="00BE235D"/>
    <w:rsid w:val="00BE5158"/>
    <w:rsid w:val="00BE52BA"/>
    <w:rsid w:val="00BE55E8"/>
    <w:rsid w:val="00BE6D59"/>
    <w:rsid w:val="00BF1AE2"/>
    <w:rsid w:val="00BF2201"/>
    <w:rsid w:val="00BF4A4D"/>
    <w:rsid w:val="00BF5982"/>
    <w:rsid w:val="00BF7393"/>
    <w:rsid w:val="00C0128A"/>
    <w:rsid w:val="00C01B8B"/>
    <w:rsid w:val="00C02949"/>
    <w:rsid w:val="00C036D1"/>
    <w:rsid w:val="00C03CE7"/>
    <w:rsid w:val="00C058CF"/>
    <w:rsid w:val="00C06778"/>
    <w:rsid w:val="00C06A0B"/>
    <w:rsid w:val="00C112EC"/>
    <w:rsid w:val="00C14872"/>
    <w:rsid w:val="00C14A5C"/>
    <w:rsid w:val="00C22FD8"/>
    <w:rsid w:val="00C23D5F"/>
    <w:rsid w:val="00C30EC6"/>
    <w:rsid w:val="00C322D7"/>
    <w:rsid w:val="00C37EB9"/>
    <w:rsid w:val="00C43C57"/>
    <w:rsid w:val="00C44C65"/>
    <w:rsid w:val="00C45BBF"/>
    <w:rsid w:val="00C470F5"/>
    <w:rsid w:val="00C50748"/>
    <w:rsid w:val="00C52C7C"/>
    <w:rsid w:val="00C53BB8"/>
    <w:rsid w:val="00C54E4C"/>
    <w:rsid w:val="00C630A0"/>
    <w:rsid w:val="00C643DB"/>
    <w:rsid w:val="00C6571D"/>
    <w:rsid w:val="00C70593"/>
    <w:rsid w:val="00C70CB3"/>
    <w:rsid w:val="00C731E3"/>
    <w:rsid w:val="00C73BCA"/>
    <w:rsid w:val="00C74629"/>
    <w:rsid w:val="00C751E6"/>
    <w:rsid w:val="00C76175"/>
    <w:rsid w:val="00C76B3A"/>
    <w:rsid w:val="00C77BA8"/>
    <w:rsid w:val="00C80A52"/>
    <w:rsid w:val="00C817C9"/>
    <w:rsid w:val="00C84160"/>
    <w:rsid w:val="00C84D5B"/>
    <w:rsid w:val="00C85EEB"/>
    <w:rsid w:val="00C86EED"/>
    <w:rsid w:val="00C91855"/>
    <w:rsid w:val="00C96DEC"/>
    <w:rsid w:val="00CA7D20"/>
    <w:rsid w:val="00CB04E4"/>
    <w:rsid w:val="00CB2701"/>
    <w:rsid w:val="00CB459F"/>
    <w:rsid w:val="00CB517D"/>
    <w:rsid w:val="00CB5E25"/>
    <w:rsid w:val="00CB783A"/>
    <w:rsid w:val="00CB7FD1"/>
    <w:rsid w:val="00CC2A67"/>
    <w:rsid w:val="00CC572E"/>
    <w:rsid w:val="00CC685B"/>
    <w:rsid w:val="00CC7975"/>
    <w:rsid w:val="00CC7FA3"/>
    <w:rsid w:val="00CD00C2"/>
    <w:rsid w:val="00CD06AC"/>
    <w:rsid w:val="00CD09C5"/>
    <w:rsid w:val="00CD0D5E"/>
    <w:rsid w:val="00CD1945"/>
    <w:rsid w:val="00CD30C7"/>
    <w:rsid w:val="00CD4B81"/>
    <w:rsid w:val="00CD6E74"/>
    <w:rsid w:val="00CD7480"/>
    <w:rsid w:val="00CE0D9B"/>
    <w:rsid w:val="00CE37B8"/>
    <w:rsid w:val="00CE5D45"/>
    <w:rsid w:val="00CF2ACC"/>
    <w:rsid w:val="00CF3035"/>
    <w:rsid w:val="00CF6234"/>
    <w:rsid w:val="00CF7570"/>
    <w:rsid w:val="00D003B9"/>
    <w:rsid w:val="00D023A9"/>
    <w:rsid w:val="00D02D53"/>
    <w:rsid w:val="00D037AD"/>
    <w:rsid w:val="00D039B7"/>
    <w:rsid w:val="00D0413A"/>
    <w:rsid w:val="00D04EDF"/>
    <w:rsid w:val="00D050D1"/>
    <w:rsid w:val="00D063A2"/>
    <w:rsid w:val="00D06FAF"/>
    <w:rsid w:val="00D129C1"/>
    <w:rsid w:val="00D16E93"/>
    <w:rsid w:val="00D171DD"/>
    <w:rsid w:val="00D17DA5"/>
    <w:rsid w:val="00D2143F"/>
    <w:rsid w:val="00D2160D"/>
    <w:rsid w:val="00D23195"/>
    <w:rsid w:val="00D23A60"/>
    <w:rsid w:val="00D248B0"/>
    <w:rsid w:val="00D2597C"/>
    <w:rsid w:val="00D26B52"/>
    <w:rsid w:val="00D2743F"/>
    <w:rsid w:val="00D31CB3"/>
    <w:rsid w:val="00D31ED3"/>
    <w:rsid w:val="00D34682"/>
    <w:rsid w:val="00D3733B"/>
    <w:rsid w:val="00D40C9E"/>
    <w:rsid w:val="00D40DAB"/>
    <w:rsid w:val="00D418F6"/>
    <w:rsid w:val="00D41E05"/>
    <w:rsid w:val="00D465BA"/>
    <w:rsid w:val="00D5283F"/>
    <w:rsid w:val="00D52F2C"/>
    <w:rsid w:val="00D57753"/>
    <w:rsid w:val="00D632B2"/>
    <w:rsid w:val="00D71EE1"/>
    <w:rsid w:val="00D73287"/>
    <w:rsid w:val="00D7334B"/>
    <w:rsid w:val="00D7383C"/>
    <w:rsid w:val="00D738F4"/>
    <w:rsid w:val="00D7445F"/>
    <w:rsid w:val="00D760FB"/>
    <w:rsid w:val="00D76A45"/>
    <w:rsid w:val="00D76B2C"/>
    <w:rsid w:val="00D77345"/>
    <w:rsid w:val="00D80D81"/>
    <w:rsid w:val="00D84086"/>
    <w:rsid w:val="00D84700"/>
    <w:rsid w:val="00D92D16"/>
    <w:rsid w:val="00D9328F"/>
    <w:rsid w:val="00D953C7"/>
    <w:rsid w:val="00DA2B6C"/>
    <w:rsid w:val="00DA3A7F"/>
    <w:rsid w:val="00DA563C"/>
    <w:rsid w:val="00DA6803"/>
    <w:rsid w:val="00DA6B83"/>
    <w:rsid w:val="00DB01A1"/>
    <w:rsid w:val="00DB0911"/>
    <w:rsid w:val="00DB3A8D"/>
    <w:rsid w:val="00DB6731"/>
    <w:rsid w:val="00DB7EA3"/>
    <w:rsid w:val="00DC2F37"/>
    <w:rsid w:val="00DC7434"/>
    <w:rsid w:val="00DD2736"/>
    <w:rsid w:val="00DE0916"/>
    <w:rsid w:val="00DE453C"/>
    <w:rsid w:val="00DE75DD"/>
    <w:rsid w:val="00DE78DD"/>
    <w:rsid w:val="00DF123F"/>
    <w:rsid w:val="00DF426F"/>
    <w:rsid w:val="00DF599B"/>
    <w:rsid w:val="00DF7713"/>
    <w:rsid w:val="00E04D67"/>
    <w:rsid w:val="00E077EB"/>
    <w:rsid w:val="00E07E73"/>
    <w:rsid w:val="00E10C60"/>
    <w:rsid w:val="00E11D92"/>
    <w:rsid w:val="00E127BF"/>
    <w:rsid w:val="00E128A9"/>
    <w:rsid w:val="00E13A8F"/>
    <w:rsid w:val="00E213C5"/>
    <w:rsid w:val="00E2408D"/>
    <w:rsid w:val="00E24106"/>
    <w:rsid w:val="00E310D6"/>
    <w:rsid w:val="00E37892"/>
    <w:rsid w:val="00E37C29"/>
    <w:rsid w:val="00E417E7"/>
    <w:rsid w:val="00E422EF"/>
    <w:rsid w:val="00E44EE1"/>
    <w:rsid w:val="00E46EE4"/>
    <w:rsid w:val="00E5308C"/>
    <w:rsid w:val="00E55E2F"/>
    <w:rsid w:val="00E56A3A"/>
    <w:rsid w:val="00E57966"/>
    <w:rsid w:val="00E57CF0"/>
    <w:rsid w:val="00E61D64"/>
    <w:rsid w:val="00E6306F"/>
    <w:rsid w:val="00E6663A"/>
    <w:rsid w:val="00E666D3"/>
    <w:rsid w:val="00E66D86"/>
    <w:rsid w:val="00E671A4"/>
    <w:rsid w:val="00E70C34"/>
    <w:rsid w:val="00E725B8"/>
    <w:rsid w:val="00E73A1E"/>
    <w:rsid w:val="00E7461F"/>
    <w:rsid w:val="00E74F6E"/>
    <w:rsid w:val="00E76288"/>
    <w:rsid w:val="00E80807"/>
    <w:rsid w:val="00E82ACD"/>
    <w:rsid w:val="00E83E6C"/>
    <w:rsid w:val="00E84597"/>
    <w:rsid w:val="00E84BA6"/>
    <w:rsid w:val="00E86BA9"/>
    <w:rsid w:val="00E90C29"/>
    <w:rsid w:val="00E91225"/>
    <w:rsid w:val="00E914CF"/>
    <w:rsid w:val="00E91F62"/>
    <w:rsid w:val="00E925C9"/>
    <w:rsid w:val="00E945FB"/>
    <w:rsid w:val="00E96C65"/>
    <w:rsid w:val="00E97414"/>
    <w:rsid w:val="00E9773C"/>
    <w:rsid w:val="00E97F5B"/>
    <w:rsid w:val="00EA01A1"/>
    <w:rsid w:val="00EA07D2"/>
    <w:rsid w:val="00EA0E55"/>
    <w:rsid w:val="00EA106C"/>
    <w:rsid w:val="00EA2CA1"/>
    <w:rsid w:val="00EB0FA8"/>
    <w:rsid w:val="00EB18FC"/>
    <w:rsid w:val="00EB372E"/>
    <w:rsid w:val="00EB48B0"/>
    <w:rsid w:val="00EB6CC4"/>
    <w:rsid w:val="00EB6D6E"/>
    <w:rsid w:val="00EB7161"/>
    <w:rsid w:val="00EC3EEF"/>
    <w:rsid w:val="00EC3FDD"/>
    <w:rsid w:val="00EC4937"/>
    <w:rsid w:val="00EC661D"/>
    <w:rsid w:val="00EC6C5B"/>
    <w:rsid w:val="00ED0BBE"/>
    <w:rsid w:val="00ED0EA9"/>
    <w:rsid w:val="00ED25A8"/>
    <w:rsid w:val="00ED3B2D"/>
    <w:rsid w:val="00ED3D6D"/>
    <w:rsid w:val="00EE2985"/>
    <w:rsid w:val="00EE29CB"/>
    <w:rsid w:val="00EE316B"/>
    <w:rsid w:val="00EE34EF"/>
    <w:rsid w:val="00EE3D9F"/>
    <w:rsid w:val="00EE5410"/>
    <w:rsid w:val="00EF0B9B"/>
    <w:rsid w:val="00EF18F5"/>
    <w:rsid w:val="00EF3897"/>
    <w:rsid w:val="00EF396B"/>
    <w:rsid w:val="00EF3AF5"/>
    <w:rsid w:val="00EF4D3C"/>
    <w:rsid w:val="00EF5284"/>
    <w:rsid w:val="00EF662C"/>
    <w:rsid w:val="00EF75DE"/>
    <w:rsid w:val="00F03F9B"/>
    <w:rsid w:val="00F04C99"/>
    <w:rsid w:val="00F07433"/>
    <w:rsid w:val="00F12896"/>
    <w:rsid w:val="00F1325A"/>
    <w:rsid w:val="00F14A76"/>
    <w:rsid w:val="00F1540D"/>
    <w:rsid w:val="00F15E1C"/>
    <w:rsid w:val="00F167C3"/>
    <w:rsid w:val="00F2039A"/>
    <w:rsid w:val="00F21C35"/>
    <w:rsid w:val="00F23BD6"/>
    <w:rsid w:val="00F241C0"/>
    <w:rsid w:val="00F24D95"/>
    <w:rsid w:val="00F26C05"/>
    <w:rsid w:val="00F3142B"/>
    <w:rsid w:val="00F33956"/>
    <w:rsid w:val="00F37F06"/>
    <w:rsid w:val="00F37F7A"/>
    <w:rsid w:val="00F4143B"/>
    <w:rsid w:val="00F447B9"/>
    <w:rsid w:val="00F44F90"/>
    <w:rsid w:val="00F4668F"/>
    <w:rsid w:val="00F52925"/>
    <w:rsid w:val="00F57FFB"/>
    <w:rsid w:val="00F60FFD"/>
    <w:rsid w:val="00F61436"/>
    <w:rsid w:val="00F62701"/>
    <w:rsid w:val="00F7058D"/>
    <w:rsid w:val="00F72B04"/>
    <w:rsid w:val="00F74FD3"/>
    <w:rsid w:val="00F80A68"/>
    <w:rsid w:val="00F81194"/>
    <w:rsid w:val="00F8328D"/>
    <w:rsid w:val="00F83477"/>
    <w:rsid w:val="00F84D0F"/>
    <w:rsid w:val="00F8641C"/>
    <w:rsid w:val="00F87213"/>
    <w:rsid w:val="00F87EA3"/>
    <w:rsid w:val="00F92F8F"/>
    <w:rsid w:val="00F94B4B"/>
    <w:rsid w:val="00FA033F"/>
    <w:rsid w:val="00FA254A"/>
    <w:rsid w:val="00FA3D56"/>
    <w:rsid w:val="00FA4AC7"/>
    <w:rsid w:val="00FB0621"/>
    <w:rsid w:val="00FB1972"/>
    <w:rsid w:val="00FB19B4"/>
    <w:rsid w:val="00FB6653"/>
    <w:rsid w:val="00FC0E0A"/>
    <w:rsid w:val="00FC1FAA"/>
    <w:rsid w:val="00FC47DC"/>
    <w:rsid w:val="00FC4C30"/>
    <w:rsid w:val="00FC6C14"/>
    <w:rsid w:val="00FD0F83"/>
    <w:rsid w:val="00FD1CB1"/>
    <w:rsid w:val="00FD2FCF"/>
    <w:rsid w:val="00FD3371"/>
    <w:rsid w:val="00FD6E47"/>
    <w:rsid w:val="00FE0B98"/>
    <w:rsid w:val="00FE12CD"/>
    <w:rsid w:val="00FE1910"/>
    <w:rsid w:val="00FE2762"/>
    <w:rsid w:val="00FE569E"/>
    <w:rsid w:val="00FF3563"/>
    <w:rsid w:val="00FF40B2"/>
    <w:rsid w:val="00FF4E0E"/>
    <w:rsid w:val="00FF5CEF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08CA5"/>
  <w15:chartTrackingRefBased/>
  <w15:docId w15:val="{4D54FB60-701A-4A21-AF07-A8E6EFCD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>
      <w:pPr>
        <w:spacing w:after="120"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76B"/>
    <w:pPr>
      <w:spacing w:before="120"/>
      <w:jc w:val="left"/>
    </w:pPr>
    <w:rPr>
      <w:rFonts w:ascii="Times New Roman" w:eastAsia="华文宋体" w:hAnsi="Times New Roman" w:cs="Times New Roman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8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C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E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76B"/>
    <w:pPr>
      <w:spacing w:before="0" w:after="0" w:line="240" w:lineRule="auto"/>
      <w:jc w:val="both"/>
    </w:pPr>
    <w:rPr>
      <w:rFonts w:ascii="Microsoft YaHei UI" w:eastAsia="Microsoft YaHei UI" w:hAnsiTheme="minorHAnsi" w:cstheme="minorBid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76B"/>
    <w:rPr>
      <w:rFonts w:ascii="Microsoft YaHei UI" w:eastAsia="Microsoft YaHei UI"/>
      <w:sz w:val="18"/>
      <w:szCs w:val="18"/>
    </w:rPr>
  </w:style>
  <w:style w:type="table" w:styleId="TableGrid">
    <w:name w:val="Table Grid"/>
    <w:basedOn w:val="TableNormal"/>
    <w:uiPriority w:val="59"/>
    <w:rsid w:val="0057576B"/>
    <w:pPr>
      <w:spacing w:before="120"/>
      <w:jc w:val="left"/>
    </w:pPr>
    <w:rPr>
      <w:rFonts w:ascii="Times New Roman" w:eastAsia="华文宋体" w:hAnsi="Times New Roman" w:cs="Times New Roman"/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513A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A2DF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14EFE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EFE"/>
    <w:rPr>
      <w:rFonts w:ascii="Times New Roman" w:eastAsia="华文宋体" w:hAnsi="Times New Roman" w:cs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114EFE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EFE"/>
    <w:rPr>
      <w:rFonts w:ascii="Times New Roman" w:eastAsia="华文宋体" w:hAnsi="Times New Roman" w:cs="Times New Roman"/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8E112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1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124"/>
    <w:rPr>
      <w:rFonts w:ascii="Times New Roman" w:eastAsia="华文宋体" w:hAnsi="Times New Roman" w:cs="Times New Roman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124"/>
    <w:rPr>
      <w:rFonts w:ascii="Times New Roman" w:eastAsia="华文宋体" w:hAnsi="Times New Roman" w:cs="Times New Roman"/>
      <w:b/>
      <w:bCs/>
      <w:kern w:val="2"/>
    </w:rPr>
  </w:style>
  <w:style w:type="paragraph" w:customStyle="1" w:styleId="Heading2SHLThesis">
    <w:name w:val="Heading 2_SHL Thesis"/>
    <w:basedOn w:val="Heading2"/>
    <w:next w:val="Normal"/>
    <w:autoRedefine/>
    <w:qFormat/>
    <w:rsid w:val="0054115B"/>
    <w:pPr>
      <w:snapToGrid w:val="0"/>
      <w:spacing w:before="0"/>
    </w:pPr>
    <w:rPr>
      <w:rFonts w:ascii="Times New Roman" w:eastAsia="华文宋体" w:hAnsi="Times New Roman" w:cs="Times New Roman"/>
      <w:b/>
      <w:bCs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CB1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paragraph" w:customStyle="1" w:styleId="Proposal1">
    <w:name w:val="Proposal 1"/>
    <w:basedOn w:val="Heading1"/>
    <w:qFormat/>
    <w:rsid w:val="00133802"/>
    <w:pPr>
      <w:spacing w:before="120" w:after="120"/>
      <w:ind w:left="425" w:hanging="425"/>
    </w:pPr>
    <w:rPr>
      <w:rFonts w:ascii="Times New Roman" w:eastAsiaTheme="minorEastAsia" w:hAnsi="Times New Roman" w:cs="Times New Roman"/>
      <w:b/>
      <w:bCs/>
      <w:color w:val="auto"/>
      <w:kern w:val="44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3380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Severity">
    <w:name w:val="Severity"/>
    <w:rsid w:val="006538C7"/>
    <w:rPr>
      <w:rFonts w:ascii="Arial Gras" w:eastAsia="Arial Unicode MS" w:hAnsi="Arial Gras" w:cs="Arial Unicode MS"/>
      <w:b/>
      <w:bCs/>
      <w:sz w:val="24"/>
      <w:lang w:val="en-BZ"/>
    </w:rPr>
  </w:style>
  <w:style w:type="character" w:customStyle="1" w:styleId="items">
    <w:name w:val="items"/>
    <w:rsid w:val="006538C7"/>
    <w:rPr>
      <w:rFonts w:ascii="Arial" w:eastAsia="Arial Unicode MS" w:hAnsi="Arial" w:cs="Arial Unicode MS"/>
      <w:szCs w:val="24"/>
      <w:lang w:val="en-BZ"/>
    </w:rPr>
  </w:style>
  <w:style w:type="paragraph" w:customStyle="1" w:styleId="Heading1SHLThesis">
    <w:name w:val="Heading 1_SHL Thesis"/>
    <w:basedOn w:val="Heading1"/>
    <w:next w:val="Normal"/>
    <w:autoRedefine/>
    <w:qFormat/>
    <w:rsid w:val="00683E73"/>
    <w:pPr>
      <w:snapToGrid w:val="0"/>
      <w:spacing w:before="0" w:line="480" w:lineRule="auto"/>
    </w:pPr>
    <w:rPr>
      <w:rFonts w:ascii="Times New Roman" w:hAnsi="Times New Roman" w:cs="Times New Roman"/>
      <w:b/>
      <w:bCs/>
      <w:color w:val="auto"/>
      <w:kern w:val="44"/>
      <w:szCs w:val="48"/>
    </w:rPr>
  </w:style>
  <w:style w:type="paragraph" w:customStyle="1" w:styleId="Heading3SHLThesis">
    <w:name w:val="Heading 3_SHL Thesis"/>
    <w:basedOn w:val="Heading3"/>
    <w:next w:val="Normal"/>
    <w:autoRedefine/>
    <w:qFormat/>
    <w:rsid w:val="00683E73"/>
    <w:pPr>
      <w:snapToGrid w:val="0"/>
      <w:spacing w:before="120" w:line="480" w:lineRule="auto"/>
      <w:ind w:left="2160" w:hanging="180"/>
    </w:pPr>
    <w:rPr>
      <w:rFonts w:ascii="Times New Roman" w:eastAsia="宋体" w:hAnsi="Times New Roman" w:cs="Times New Roman"/>
      <w:b/>
      <w:bCs/>
      <w:i/>
      <w:color w:val="auto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E73"/>
    <w:rPr>
      <w:rFonts w:asciiTheme="majorHAnsi" w:eastAsiaTheme="majorEastAsia" w:hAnsiTheme="majorHAnsi" w:cstheme="majorBidi"/>
      <w:color w:val="1F4D78" w:themeColor="accent1" w:themeShade="7F"/>
      <w:kern w:val="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7383C"/>
    <w:rPr>
      <w:rFonts w:ascii="Times New Roman" w:eastAsia="华文宋体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12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7.xml"/><Relationship Id="rId2" Type="http://schemas.openxmlformats.org/officeDocument/2006/relationships/numbering" Target="numbering.xml"/><Relationship Id="rId16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7ADC1-7B14-47C7-BCD5-2A8AF41F6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331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 Lyu</dc:creator>
  <cp:keywords/>
  <dc:description/>
  <cp:lastModifiedBy>Shaohua Lyu</cp:lastModifiedBy>
  <cp:revision>19</cp:revision>
  <cp:lastPrinted>2020-09-14T08:25:00Z</cp:lastPrinted>
  <dcterms:created xsi:type="dcterms:W3CDTF">2020-10-09T02:22:00Z</dcterms:created>
  <dcterms:modified xsi:type="dcterms:W3CDTF">2021-04-16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0-09-15T02:16:18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14e889f6-e6ee-472c-b698-00008557043f</vt:lpwstr>
  </property>
  <property fmtid="{D5CDD505-2E9C-101B-9397-08002B2CF9AE}" pid="8" name="MSIP_Label_1b52b3a1-dbcb-41fb-a452-370cf542753f_ContentBits">
    <vt:lpwstr>0</vt:lpwstr>
  </property>
</Properties>
</file>